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F1BC2" w14:textId="20F1C4A6" w:rsidR="007970D9" w:rsidRPr="000207A3" w:rsidRDefault="00465979" w:rsidP="000207A3">
      <w:pPr>
        <w:spacing w:after="0" w:line="480" w:lineRule="auto"/>
        <w:jc w:val="both"/>
        <w:rPr>
          <w:rFonts w:ascii="Arial" w:hAnsi="Arial" w:cs="Arial"/>
          <w:b/>
          <w:sz w:val="28"/>
          <w:szCs w:val="24"/>
          <w:lang w:val="en-US"/>
        </w:rPr>
      </w:pPr>
      <w:r w:rsidRPr="000207A3">
        <w:rPr>
          <w:rFonts w:ascii="Arial" w:hAnsi="Arial" w:cs="Arial"/>
          <w:b/>
          <w:sz w:val="28"/>
          <w:szCs w:val="24"/>
          <w:lang w:val="en-US"/>
        </w:rPr>
        <w:t>Supp</w:t>
      </w:r>
      <w:r w:rsidR="0070252A" w:rsidRPr="000207A3">
        <w:rPr>
          <w:rFonts w:ascii="Arial" w:hAnsi="Arial" w:cs="Arial"/>
          <w:b/>
          <w:sz w:val="28"/>
          <w:szCs w:val="24"/>
          <w:lang w:val="en-US"/>
        </w:rPr>
        <w:t>lementary material</w:t>
      </w:r>
    </w:p>
    <w:p w14:paraId="2F878730" w14:textId="07038C9C" w:rsidR="00AC45C9" w:rsidRPr="000207A3" w:rsidRDefault="00AC45C9" w:rsidP="000207A3">
      <w:pPr>
        <w:rPr>
          <w:rFonts w:ascii="Arial" w:hAnsi="Arial" w:cs="Arial"/>
          <w:b/>
          <w:sz w:val="24"/>
          <w:szCs w:val="24"/>
          <w:lang w:val="en-US"/>
        </w:rPr>
      </w:pPr>
    </w:p>
    <w:p w14:paraId="4362165B" w14:textId="6A2BDB43" w:rsidR="007970D9" w:rsidRPr="000207A3" w:rsidRDefault="007970D9" w:rsidP="000207A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207A3">
        <w:rPr>
          <w:rFonts w:ascii="Arial" w:hAnsi="Arial" w:cs="Arial"/>
          <w:b/>
          <w:sz w:val="24"/>
          <w:szCs w:val="24"/>
          <w:lang w:val="en-US"/>
        </w:rPr>
        <w:t>Supplementary methods</w:t>
      </w:r>
    </w:p>
    <w:p w14:paraId="25008C5C" w14:textId="77777777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Cs/>
          <w:i/>
          <w:iCs/>
          <w:color w:val="121212"/>
          <w:sz w:val="24"/>
          <w:szCs w:val="24"/>
          <w:bdr w:val="none" w:sz="0" w:space="0" w:color="auto" w:frame="1"/>
          <w:lang w:val="en-US" w:eastAsia="de-DE"/>
        </w:rPr>
      </w:pPr>
    </w:p>
    <w:p w14:paraId="21155D19" w14:textId="77777777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bCs/>
          <w:iCs/>
          <w:color w:val="121212"/>
          <w:szCs w:val="24"/>
          <w:bdr w:val="none" w:sz="0" w:space="0" w:color="auto" w:frame="1"/>
          <w:lang w:val="en-US" w:eastAsia="de-DE"/>
        </w:rPr>
      </w:pPr>
      <w:r w:rsidRPr="000207A3">
        <w:rPr>
          <w:rFonts w:ascii="Arial" w:eastAsia="Times New Roman" w:hAnsi="Arial" w:cs="Arial"/>
          <w:b/>
          <w:bCs/>
          <w:iCs/>
          <w:color w:val="121212"/>
          <w:szCs w:val="24"/>
          <w:bdr w:val="none" w:sz="0" w:space="0" w:color="auto" w:frame="1"/>
          <w:lang w:val="en-US" w:eastAsia="de-DE"/>
        </w:rPr>
        <w:t>Study population and design</w:t>
      </w:r>
    </w:p>
    <w:p w14:paraId="4BA139FC" w14:textId="0BE79D9D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207A3">
        <w:rPr>
          <w:rFonts w:ascii="Arial" w:eastAsia="Times New Roman" w:hAnsi="Arial" w:cs="Arial"/>
          <w:bCs/>
          <w:iCs/>
          <w:color w:val="121212"/>
          <w:sz w:val="24"/>
          <w:szCs w:val="24"/>
          <w:bdr w:val="none" w:sz="0" w:space="0" w:color="auto" w:frame="1"/>
          <w:lang w:val="en-US" w:eastAsia="de-DE"/>
        </w:rPr>
        <w:t xml:space="preserve">According to current clinical classification by the ESC/ERS guidelines, the </w:t>
      </w:r>
      <w:r w:rsidRPr="000207A3">
        <w:rPr>
          <w:rFonts w:ascii="Arial" w:hAnsi="Arial" w:cs="Arial"/>
          <w:sz w:val="24"/>
          <w:szCs w:val="24"/>
          <w:lang w:val="en-GB"/>
        </w:rPr>
        <w:t>majority of</w:t>
      </w:r>
      <w:r w:rsidR="00EC6D34" w:rsidRPr="000207A3">
        <w:rPr>
          <w:rFonts w:ascii="Arial" w:hAnsi="Arial" w:cs="Arial"/>
          <w:sz w:val="24"/>
          <w:szCs w:val="24"/>
          <w:lang w:val="en-GB"/>
        </w:rPr>
        <w:t xml:space="preserve"> patients had WHO group 1 PH (78</w:t>
      </w:r>
      <w:r w:rsidRPr="000207A3">
        <w:rPr>
          <w:rFonts w:ascii="Arial" w:hAnsi="Arial" w:cs="Arial"/>
          <w:sz w:val="24"/>
          <w:szCs w:val="24"/>
          <w:lang w:val="en-GB"/>
        </w:rPr>
        <w:t>%), with mainly idiopathic PAH (</w:t>
      </w:r>
      <w:proofErr w:type="spellStart"/>
      <w:r w:rsidRPr="000207A3">
        <w:rPr>
          <w:rFonts w:ascii="Arial" w:hAnsi="Arial" w:cs="Arial"/>
          <w:sz w:val="24"/>
          <w:szCs w:val="24"/>
          <w:lang w:val="en-GB"/>
        </w:rPr>
        <w:t>iPAH</w:t>
      </w:r>
      <w:proofErr w:type="spellEnd"/>
      <w:r w:rsidRPr="000207A3">
        <w:rPr>
          <w:rFonts w:ascii="Arial" w:hAnsi="Arial" w:cs="Arial"/>
          <w:sz w:val="24"/>
          <w:szCs w:val="24"/>
          <w:lang w:val="en-GB"/>
        </w:rPr>
        <w:t>) or connective tissue disease-associated precapillary PH (CTD-PH)</w:t>
      </w:r>
      <w:r w:rsidR="002A4098" w:rsidRPr="000207A3">
        <w:rPr>
          <w:rFonts w:ascii="Arial" w:hAnsi="Arial" w:cs="Arial"/>
          <w:sz w:val="24"/>
          <w:szCs w:val="24"/>
          <w:lang w:val="en-GB"/>
        </w:rPr>
        <w:t>. Additionally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, </w:t>
      </w:r>
      <w:r w:rsidR="002A4098" w:rsidRPr="000207A3">
        <w:rPr>
          <w:rFonts w:ascii="Arial" w:hAnsi="Arial" w:cs="Arial"/>
          <w:sz w:val="24"/>
          <w:szCs w:val="24"/>
          <w:lang w:val="en-GB"/>
        </w:rPr>
        <w:t xml:space="preserve">subjects with </w:t>
      </w:r>
      <w:r w:rsidRPr="000207A3">
        <w:rPr>
          <w:rFonts w:ascii="Arial" w:hAnsi="Arial" w:cs="Arial"/>
          <w:sz w:val="24"/>
          <w:szCs w:val="24"/>
          <w:lang w:val="en-GB"/>
        </w:rPr>
        <w:t>WHO group 4 inoperable chronic thromboembolic pulmonary hypertension (CTEPH)) (22%)</w:t>
      </w:r>
      <w:r w:rsidR="002A4098" w:rsidRPr="000207A3">
        <w:rPr>
          <w:rFonts w:ascii="Arial" w:hAnsi="Arial" w:cs="Arial"/>
          <w:sz w:val="24"/>
          <w:szCs w:val="24"/>
          <w:lang w:val="en-GB"/>
        </w:rPr>
        <w:t xml:space="preserve"> were included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. CTD-PH individuals suffered either from CREST (calcinosis cutis, </w:t>
      </w:r>
      <w:r w:rsidR="009F23C5" w:rsidRPr="000207A3">
        <w:rPr>
          <w:rFonts w:ascii="Arial" w:hAnsi="Arial" w:cs="Arial"/>
          <w:sz w:val="24"/>
          <w:szCs w:val="24"/>
          <w:lang w:val="en-GB"/>
        </w:rPr>
        <w:t>R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aynaud phenomenon, </w:t>
      </w:r>
      <w:proofErr w:type="spellStart"/>
      <w:r w:rsidRPr="000207A3">
        <w:rPr>
          <w:rFonts w:ascii="Arial" w:hAnsi="Arial" w:cs="Arial"/>
          <w:sz w:val="24"/>
          <w:szCs w:val="24"/>
          <w:lang w:val="en-GB"/>
        </w:rPr>
        <w:t>esophageal</w:t>
      </w:r>
      <w:proofErr w:type="spellEnd"/>
      <w:r w:rsidRPr="000207A3">
        <w:rPr>
          <w:rFonts w:ascii="Arial" w:hAnsi="Arial" w:cs="Arial"/>
          <w:sz w:val="24"/>
          <w:szCs w:val="24"/>
          <w:lang w:val="en-GB"/>
        </w:rPr>
        <w:t xml:space="preserve"> dysmotility, sclerodactyly,</w:t>
      </w:r>
      <w:r w:rsidR="002A4098" w:rsidRPr="000207A3">
        <w:rPr>
          <w:rFonts w:ascii="Arial" w:hAnsi="Arial" w:cs="Arial"/>
          <w:sz w:val="24"/>
          <w:szCs w:val="24"/>
          <w:lang w:val="en-GB"/>
        </w:rPr>
        <w:t xml:space="preserve"> telangiectasia) syndrome</w:t>
      </w:r>
      <w:r w:rsidRPr="000207A3">
        <w:rPr>
          <w:rFonts w:ascii="Arial" w:hAnsi="Arial" w:cs="Arial"/>
          <w:sz w:val="24"/>
          <w:szCs w:val="24"/>
          <w:lang w:val="en-GB"/>
        </w:rPr>
        <w:t>, systemic sclerosis (</w:t>
      </w:r>
      <w:proofErr w:type="spellStart"/>
      <w:r w:rsidRPr="000207A3">
        <w:rPr>
          <w:rFonts w:ascii="Arial" w:hAnsi="Arial" w:cs="Arial"/>
          <w:sz w:val="24"/>
          <w:szCs w:val="24"/>
          <w:lang w:val="en-GB"/>
        </w:rPr>
        <w:t>SSc</w:t>
      </w:r>
      <w:proofErr w:type="spellEnd"/>
      <w:r w:rsidRPr="000207A3">
        <w:rPr>
          <w:rFonts w:ascii="Arial" w:hAnsi="Arial" w:cs="Arial"/>
          <w:sz w:val="24"/>
          <w:szCs w:val="24"/>
          <w:lang w:val="en-GB"/>
        </w:rPr>
        <w:t>), systemic lupus erythematosus (SLE)</w:t>
      </w:r>
      <w:r w:rsidR="009F23C5" w:rsidRPr="000207A3">
        <w:rPr>
          <w:rFonts w:ascii="Arial" w:hAnsi="Arial" w:cs="Arial"/>
          <w:sz w:val="24"/>
          <w:szCs w:val="24"/>
          <w:lang w:val="en-GB"/>
        </w:rPr>
        <w:t>,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or mixed connective tissue disease. Individuals with operable CTEPH, cardiac shunts</w:t>
      </w:r>
      <w:r w:rsidR="009F23C5" w:rsidRPr="000207A3">
        <w:rPr>
          <w:rFonts w:ascii="Arial" w:hAnsi="Arial" w:cs="Arial"/>
          <w:sz w:val="24"/>
          <w:szCs w:val="24"/>
          <w:lang w:val="en-GB"/>
        </w:rPr>
        <w:t>,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or haemolytic anaemias were not included in the study.</w:t>
      </w:r>
    </w:p>
    <w:p w14:paraId="033A5157" w14:textId="77777777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F4F3372" w14:textId="77777777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0207A3">
        <w:rPr>
          <w:rFonts w:ascii="Arial" w:hAnsi="Arial" w:cs="Arial"/>
          <w:b/>
          <w:sz w:val="24"/>
          <w:szCs w:val="24"/>
          <w:lang w:val="en-GB"/>
        </w:rPr>
        <w:t>Risk assessment</w:t>
      </w:r>
    </w:p>
    <w:p w14:paraId="4C758923" w14:textId="719743C4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207A3">
        <w:rPr>
          <w:rFonts w:ascii="Arial" w:hAnsi="Arial" w:cs="Arial"/>
          <w:sz w:val="24"/>
          <w:szCs w:val="24"/>
          <w:lang w:val="en-GB"/>
        </w:rPr>
        <w:t>We used the current ERS</w:t>
      </w:r>
      <w:r w:rsidR="009F23C5" w:rsidRPr="000207A3">
        <w:rPr>
          <w:rFonts w:ascii="Arial" w:hAnsi="Arial" w:cs="Arial"/>
          <w:sz w:val="24"/>
          <w:szCs w:val="24"/>
          <w:lang w:val="en-GB"/>
        </w:rPr>
        <w:t>/ESC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</w:t>
      </w:r>
      <w:r w:rsidR="009F23C5" w:rsidRPr="000207A3">
        <w:rPr>
          <w:rFonts w:ascii="Arial" w:hAnsi="Arial" w:cs="Arial"/>
          <w:sz w:val="24"/>
          <w:szCs w:val="24"/>
          <w:lang w:val="en-GB"/>
        </w:rPr>
        <w:t xml:space="preserve">and REVEAL </w:t>
      </w:r>
      <w:r w:rsidRPr="000207A3">
        <w:rPr>
          <w:rFonts w:ascii="Arial" w:hAnsi="Arial" w:cs="Arial"/>
          <w:sz w:val="24"/>
          <w:szCs w:val="24"/>
          <w:lang w:val="en-GB"/>
        </w:rPr>
        <w:t>risk assessment tool to calculate a mean risk category for each patient, obtained by scoring for each category (1 for low-risk, 2 for intermediate-risk</w:t>
      </w:r>
      <w:r w:rsidR="009F23C5" w:rsidRPr="000207A3">
        <w:rPr>
          <w:rFonts w:ascii="Arial" w:hAnsi="Arial" w:cs="Arial"/>
          <w:sz w:val="24"/>
          <w:szCs w:val="24"/>
          <w:lang w:val="en-GB"/>
        </w:rPr>
        <w:t>,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and 3 for high-risk) followed by the summation of all scores and divi</w:t>
      </w:r>
      <w:r w:rsidR="009F23C5" w:rsidRPr="000207A3">
        <w:rPr>
          <w:rFonts w:ascii="Arial" w:hAnsi="Arial" w:cs="Arial"/>
          <w:sz w:val="24"/>
          <w:szCs w:val="24"/>
          <w:lang w:val="en-GB"/>
        </w:rPr>
        <w:t>ding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by the number of included variables </w:t>
      </w:r>
      <w:r w:rsidRPr="000207A3">
        <w:rPr>
          <w:rFonts w:ascii="Arial" w:hAnsi="Arial" w:cs="Arial"/>
          <w:sz w:val="24"/>
          <w:szCs w:val="24"/>
          <w:lang w:val="en-GB"/>
        </w:rPr>
        <w:fldChar w:fldCharType="begin"/>
      </w:r>
      <w:r w:rsidR="00F73178" w:rsidRPr="000207A3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Galie&lt;/Author&gt;&lt;Year&gt;2016&lt;/Year&gt;&lt;RecNum&gt;29&lt;/RecNum&gt;&lt;DisplayText&gt;[1]&lt;/DisplayText&gt;&lt;record&gt;&lt;rec-number&gt;29&lt;/rec-number&gt;&lt;foreign-keys&gt;&lt;key app="EN" db-id="aadv002e620teletw98px0auwd0z2d9zfsvs" timestamp="1502978696"&gt;29&lt;/key&gt;&lt;/foreign-keys&gt;&lt;ref-type name="Journal Article"&gt;17&lt;/ref-type&gt;&lt;contributors&gt;&lt;authors&gt;&lt;author&gt;Galie, N.&lt;/author&gt;&lt;author&gt;Humbert, M.&lt;/author&gt;&lt;author&gt;Vachiery, J. L.&lt;/author&gt;&lt;author&gt;Gibbs, S.&lt;/author&gt;&lt;author&gt;Lang, I.&lt;/author&gt;&lt;author&gt;Torbicki, A.&lt;/author&gt;&lt;author&gt;Simonneau, G.&lt;/author&gt;&lt;author&gt;Peacock, A.&lt;/author&gt;&lt;author&gt;Vonk Noordegraaf, A.&lt;/author&gt;&lt;author&gt;Beghetti, M.&lt;/author&gt;&lt;author&gt;Ghofrani, A.&lt;/author&gt;&lt;author&gt;Gomez Sanchez, M. A.&lt;/author&gt;&lt;author&gt;Hansmann, G.&lt;/author&gt;&lt;author&gt;Klepetko, W.&lt;/author&gt;&lt;author&gt;Lancellotti, P.&lt;/author&gt;&lt;author&gt;Matucci, M.&lt;/author&gt;&lt;author&gt;McDonagh, T.&lt;/author&gt;&lt;author&gt;Pierard, L. A.&lt;/author&gt;&lt;author&gt;Trindade, P. T.&lt;/author&gt;&lt;author&gt;Zompatori, M.&lt;/author&gt;&lt;author&gt;Hoeper, M.&lt;/author&gt;&lt;/authors&gt;&lt;/contributors&gt;&lt;titles&gt;&lt;title&gt;2015 ESC/ERS Guidelines for the Diagnosis and Treatment of Pulmonary Hypertension&lt;/title&gt;&lt;secondary-title&gt;Rev Esp Cardiol (Engl Ed)&lt;/secondary-title&gt;&lt;/titles&gt;&lt;periodical&gt;&lt;full-title&gt;Rev Esp Cardiol (Engl Ed)&lt;/full-title&gt;&lt;/periodical&gt;&lt;pages&gt;177&lt;/pages&gt;&lt;volume&gt;69&lt;/volume&gt;&lt;number&gt;2&lt;/number&gt;&lt;edition&gt;2016/02/04&lt;/edition&gt;&lt;dates&gt;&lt;year&gt;2016&lt;/year&gt;&lt;pub-dates&gt;&lt;date&gt;Feb&lt;/date&gt;&lt;/pub-dates&gt;&lt;/dates&gt;&lt;isbn&gt;1885-5857 (Electronic)&amp;#xD;1885-5857 (Linking)&lt;/isbn&gt;&lt;accession-num&gt;26837729&lt;/accession-num&gt;&lt;urls&gt;&lt;related-urls&gt;&lt;url&gt;http://www.ncbi.nlm.nih.gov/pubmed/26837729&lt;/url&gt;&lt;/related-urls&gt;&lt;/urls&gt;&lt;electronic-resource-num&gt;10.1016/j.rec.2016.01.002&lt;/electronic-resource-num&gt;&lt;language&gt;eng&lt;/language&gt;&lt;/record&gt;&lt;/Cite&gt;&lt;/EndNote&gt;</w:instrText>
      </w:r>
      <w:r w:rsidRPr="000207A3">
        <w:rPr>
          <w:rFonts w:ascii="Arial" w:hAnsi="Arial" w:cs="Arial"/>
          <w:sz w:val="24"/>
          <w:szCs w:val="24"/>
          <w:lang w:val="en-GB"/>
        </w:rPr>
        <w:fldChar w:fldCharType="separate"/>
      </w:r>
      <w:r w:rsidR="00F73178" w:rsidRPr="000207A3">
        <w:rPr>
          <w:rFonts w:ascii="Arial" w:hAnsi="Arial" w:cs="Arial"/>
          <w:noProof/>
          <w:sz w:val="24"/>
          <w:szCs w:val="24"/>
          <w:lang w:val="en-GB"/>
        </w:rPr>
        <w:t>[1]</w:t>
      </w:r>
      <w:r w:rsidRPr="000207A3">
        <w:rPr>
          <w:rFonts w:ascii="Arial" w:hAnsi="Arial" w:cs="Arial"/>
          <w:sz w:val="24"/>
          <w:szCs w:val="24"/>
          <w:lang w:val="en-GB"/>
        </w:rPr>
        <w:fldChar w:fldCharType="end"/>
      </w:r>
      <w:r w:rsidRPr="000207A3">
        <w:rPr>
          <w:rFonts w:ascii="Arial" w:hAnsi="Arial" w:cs="Arial"/>
          <w:sz w:val="24"/>
          <w:szCs w:val="24"/>
          <w:lang w:val="en-GB"/>
        </w:rPr>
        <w:t xml:space="preserve">. The </w:t>
      </w:r>
      <w:r w:rsidR="009F23C5" w:rsidRPr="000207A3">
        <w:rPr>
          <w:rFonts w:ascii="Arial" w:hAnsi="Arial" w:cs="Arial"/>
          <w:sz w:val="24"/>
          <w:szCs w:val="24"/>
          <w:lang w:val="en-GB"/>
        </w:rPr>
        <w:t xml:space="preserve">ERS/ESC 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risk estimation was applied by utilizing abbreviated versions of the </w:t>
      </w:r>
      <w:r w:rsidR="009F23C5" w:rsidRPr="000207A3">
        <w:rPr>
          <w:rFonts w:ascii="Arial" w:hAnsi="Arial" w:cs="Arial"/>
          <w:sz w:val="24"/>
          <w:szCs w:val="24"/>
          <w:lang w:val="en-GB"/>
        </w:rPr>
        <w:t xml:space="preserve">ERS/ESC 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risk assessment strategy, as evaluated in the COMPERA register and SPAHR </w:t>
      </w:r>
      <w:r w:rsidRPr="000207A3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Ib2VwZXI8L0F1dGhvcj48WWVhcj4yMDE3PC9ZZWFyPjxS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</w:fldData>
        </w:fldChar>
      </w:r>
      <w:r w:rsidR="00F73178" w:rsidRPr="000207A3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F73178" w:rsidRPr="000207A3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Ib2VwZXI8L0F1dGhvcj48WWVhcj4yMDE3PC9ZZWFyPjxS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</w:fldData>
        </w:fldChar>
      </w:r>
      <w:r w:rsidR="00F73178" w:rsidRPr="000207A3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F73178" w:rsidRPr="000207A3">
        <w:rPr>
          <w:rFonts w:ascii="Arial" w:hAnsi="Arial" w:cs="Arial"/>
          <w:sz w:val="24"/>
          <w:szCs w:val="24"/>
          <w:lang w:val="en-GB"/>
        </w:rPr>
      </w:r>
      <w:r w:rsidR="00F73178" w:rsidRPr="000207A3">
        <w:rPr>
          <w:rFonts w:ascii="Arial" w:hAnsi="Arial" w:cs="Arial"/>
          <w:sz w:val="24"/>
          <w:szCs w:val="24"/>
          <w:lang w:val="en-GB"/>
        </w:rPr>
        <w:fldChar w:fldCharType="end"/>
      </w:r>
      <w:r w:rsidRPr="000207A3">
        <w:rPr>
          <w:rFonts w:ascii="Arial" w:hAnsi="Arial" w:cs="Arial"/>
          <w:sz w:val="24"/>
          <w:szCs w:val="24"/>
          <w:lang w:val="en-GB"/>
        </w:rPr>
      </w:r>
      <w:r w:rsidRPr="000207A3">
        <w:rPr>
          <w:rFonts w:ascii="Arial" w:hAnsi="Arial" w:cs="Arial"/>
          <w:sz w:val="24"/>
          <w:szCs w:val="24"/>
          <w:lang w:val="en-GB"/>
        </w:rPr>
        <w:fldChar w:fldCharType="separate"/>
      </w:r>
      <w:r w:rsidR="00F73178" w:rsidRPr="000207A3">
        <w:rPr>
          <w:rFonts w:ascii="Arial" w:hAnsi="Arial" w:cs="Arial"/>
          <w:noProof/>
          <w:sz w:val="24"/>
          <w:szCs w:val="24"/>
          <w:lang w:val="en-GB"/>
        </w:rPr>
        <w:t>[1, 2]</w:t>
      </w:r>
      <w:r w:rsidRPr="000207A3">
        <w:rPr>
          <w:rFonts w:ascii="Arial" w:hAnsi="Arial" w:cs="Arial"/>
          <w:sz w:val="24"/>
          <w:szCs w:val="24"/>
          <w:lang w:val="en-GB"/>
        </w:rPr>
        <w:fldChar w:fldCharType="end"/>
      </w:r>
      <w:r w:rsidRPr="000207A3">
        <w:rPr>
          <w:rFonts w:ascii="Arial" w:hAnsi="Arial" w:cs="Arial"/>
          <w:sz w:val="24"/>
          <w:szCs w:val="24"/>
          <w:lang w:val="en-GB"/>
        </w:rPr>
        <w:t>. A risk assessment based on the achievement of defined low-risk criteria, as evaluated in the FPHR, was performed using either a four-parametric approach including RHC parameters or a three-parametric score using NT-</w:t>
      </w:r>
      <w:proofErr w:type="spellStart"/>
      <w:r w:rsidRPr="000207A3">
        <w:rPr>
          <w:rFonts w:ascii="Arial" w:hAnsi="Arial" w:cs="Arial"/>
          <w:sz w:val="24"/>
          <w:szCs w:val="24"/>
          <w:lang w:val="en-GB"/>
        </w:rPr>
        <w:t>proBNP</w:t>
      </w:r>
      <w:proofErr w:type="spellEnd"/>
      <w:r w:rsidRPr="000207A3">
        <w:rPr>
          <w:rFonts w:ascii="Arial" w:hAnsi="Arial" w:cs="Arial"/>
          <w:sz w:val="24"/>
          <w:szCs w:val="24"/>
          <w:lang w:val="en-GB"/>
        </w:rPr>
        <w:t xml:space="preserve"> instead of RHC parameters, as previously published </w:t>
      </w:r>
      <w:r w:rsidRPr="000207A3">
        <w:rPr>
          <w:rFonts w:ascii="Arial" w:hAnsi="Arial" w:cs="Arial"/>
          <w:sz w:val="24"/>
          <w:szCs w:val="24"/>
          <w:lang w:val="en-GB"/>
        </w:rPr>
        <w:fldChar w:fldCharType="begin"/>
      </w:r>
      <w:r w:rsidR="00F73178" w:rsidRPr="000207A3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Kovacs&lt;/Author&gt;&lt;Year&gt;2009&lt;/Year&gt;&lt;RecNum&gt;5764&lt;/RecNum&gt;&lt;DisplayText&gt;[3]&lt;/DisplayText&gt;&lt;record&gt;&lt;rec-number&gt;5764&lt;/rec-number&gt;&lt;foreign-keys&gt;&lt;key app="EN" db-id="aadv002e620teletw98px0auwd0z2d9zfsvs" timestamp="1569744512"&gt;5764&lt;/key&gt;&lt;/foreign-keys&gt;&lt;ref-type name="Journal Article"&gt;17&lt;/ref-type&gt;&lt;contributors&gt;&lt;authors&gt;&lt;author&gt;Kovacs, G.&lt;/author&gt;&lt;author&gt;Berghold, A.&lt;/author&gt;&lt;author&gt;Scheidl, S.&lt;/author&gt;&lt;author&gt;Olschewski, H.&lt;/author&gt;&lt;/authors&gt;&lt;/contributors&gt;&lt;auth-address&gt;Dept of Pulmonology, Medical University Graz, Graz, Austria.&lt;/auth-address&gt;&lt;titles&gt;&lt;title&gt;Pulmonary arterial pressure during rest and exercise in healthy subjects: a systematic review&lt;/title&gt;&lt;secondary-title&gt;Eur Respir J&lt;/secondary-title&gt;&lt;/titles&gt;&lt;periodical&gt;&lt;full-title&gt;Eur Respir J&lt;/full-title&gt;&lt;abbr-1&gt;The European respiratory journal&lt;/abbr-1&gt;&lt;/periodical&gt;&lt;pages&gt;888-94&lt;/pages&gt;&lt;volume&gt;34&lt;/volume&gt;&lt;number&gt;4&lt;/number&gt;&lt;edition&gt;2009/03/28&lt;/edition&gt;&lt;keywords&gt;&lt;keyword&gt;*Blood Pressure&lt;/keyword&gt;&lt;keyword&gt;Cardiac Catheterization/*standards&lt;/keyword&gt;&lt;keyword&gt;Exercise&lt;/keyword&gt;&lt;keyword&gt;Heart Ventricles&lt;/keyword&gt;&lt;keyword&gt;Humans&lt;/keyword&gt;&lt;keyword&gt;Hypertension, Pulmonary/*diagnosis/*physiopathology&lt;/keyword&gt;&lt;keyword&gt;Reference Values&lt;/keyword&gt;&lt;keyword&gt;Rest&lt;/keyword&gt;&lt;/keywords&gt;&lt;dates&gt;&lt;year&gt;2009&lt;/year&gt;&lt;pub-dates&gt;&lt;date&gt;Oct&lt;/date&gt;&lt;/pub-dates&gt;&lt;/dates&gt;&lt;isbn&gt;1399-3003 (Electronic)&amp;#xD;0903-1936 (Linking)&lt;/isbn&gt;&lt;accession-num&gt;19324955&lt;/accession-num&gt;&lt;urls&gt;&lt;related-urls&gt;&lt;url&gt;https://www.ncbi.nlm.nih.gov/pubmed/19324955&lt;/url&gt;&lt;/related-urls&gt;&lt;/urls&gt;&lt;electronic-resource-num&gt;10.1183/09031936.00145608&lt;/electronic-resource-num&gt;&lt;/record&gt;&lt;/Cite&gt;&lt;/EndNote&gt;</w:instrText>
      </w:r>
      <w:r w:rsidRPr="000207A3">
        <w:rPr>
          <w:rFonts w:ascii="Arial" w:hAnsi="Arial" w:cs="Arial"/>
          <w:sz w:val="24"/>
          <w:szCs w:val="24"/>
          <w:lang w:val="en-GB"/>
        </w:rPr>
        <w:fldChar w:fldCharType="separate"/>
      </w:r>
      <w:r w:rsidR="00F73178" w:rsidRPr="000207A3">
        <w:rPr>
          <w:rFonts w:ascii="Arial" w:hAnsi="Arial" w:cs="Arial"/>
          <w:noProof/>
          <w:sz w:val="24"/>
          <w:szCs w:val="24"/>
          <w:lang w:val="en-GB"/>
        </w:rPr>
        <w:t>[3]</w:t>
      </w:r>
      <w:r w:rsidRPr="000207A3">
        <w:rPr>
          <w:rFonts w:ascii="Arial" w:hAnsi="Arial" w:cs="Arial"/>
          <w:sz w:val="24"/>
          <w:szCs w:val="24"/>
          <w:lang w:val="en-GB"/>
        </w:rPr>
        <w:fldChar w:fldCharType="end"/>
      </w:r>
      <w:r w:rsidRPr="000207A3">
        <w:rPr>
          <w:rFonts w:ascii="Arial" w:hAnsi="Arial" w:cs="Arial"/>
          <w:sz w:val="24"/>
          <w:szCs w:val="24"/>
          <w:lang w:val="en-GB"/>
        </w:rPr>
        <w:t xml:space="preserve">. Additionally, the </w:t>
      </w:r>
      <w:r w:rsidRPr="000207A3">
        <w:rPr>
          <w:rFonts w:ascii="Arial" w:hAnsi="Arial" w:cs="Arial"/>
          <w:color w:val="131413"/>
          <w:sz w:val="24"/>
          <w:szCs w:val="24"/>
          <w:lang w:val="en-US"/>
        </w:rPr>
        <w:t>modified Risk Assessment Score of PAH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(mRASP), a </w:t>
      </w:r>
      <w:r w:rsidRPr="000207A3">
        <w:rPr>
          <w:rFonts w:ascii="Arial" w:hAnsi="Arial" w:cs="Arial"/>
          <w:sz w:val="24"/>
          <w:szCs w:val="24"/>
          <w:lang w:val="en-GB"/>
        </w:rPr>
        <w:lastRenderedPageBreak/>
        <w:t xml:space="preserve">risk assessment score not including RHC parameters, which was validated in comparison to the REVEAL risk equation, was implemented </w:t>
      </w:r>
      <w:r w:rsidRPr="000207A3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TaW1vbm5lYXU8L0F1dGhvcj48WWVhcj4yMDE5PC9ZZWFy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=
</w:fldData>
        </w:fldChar>
      </w:r>
      <w:r w:rsidR="00F73178" w:rsidRPr="000207A3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F73178" w:rsidRPr="000207A3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TaW1vbm5lYXU8L0F1dGhvcj48WWVhcj4yMDE5PC9ZZWFy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=
</w:fldData>
        </w:fldChar>
      </w:r>
      <w:r w:rsidR="00F73178" w:rsidRPr="000207A3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F73178" w:rsidRPr="000207A3">
        <w:rPr>
          <w:rFonts w:ascii="Arial" w:hAnsi="Arial" w:cs="Arial"/>
          <w:sz w:val="24"/>
          <w:szCs w:val="24"/>
          <w:lang w:val="en-GB"/>
        </w:rPr>
      </w:r>
      <w:r w:rsidR="00F73178" w:rsidRPr="000207A3">
        <w:rPr>
          <w:rFonts w:ascii="Arial" w:hAnsi="Arial" w:cs="Arial"/>
          <w:sz w:val="24"/>
          <w:szCs w:val="24"/>
          <w:lang w:val="en-GB"/>
        </w:rPr>
        <w:fldChar w:fldCharType="end"/>
      </w:r>
      <w:r w:rsidRPr="000207A3">
        <w:rPr>
          <w:rFonts w:ascii="Arial" w:hAnsi="Arial" w:cs="Arial"/>
          <w:sz w:val="24"/>
          <w:szCs w:val="24"/>
          <w:lang w:val="en-GB"/>
        </w:rPr>
      </w:r>
      <w:r w:rsidRPr="000207A3">
        <w:rPr>
          <w:rFonts w:ascii="Arial" w:hAnsi="Arial" w:cs="Arial"/>
          <w:sz w:val="24"/>
          <w:szCs w:val="24"/>
          <w:lang w:val="en-GB"/>
        </w:rPr>
        <w:fldChar w:fldCharType="separate"/>
      </w:r>
      <w:r w:rsidR="00F73178" w:rsidRPr="000207A3">
        <w:rPr>
          <w:rFonts w:ascii="Arial" w:hAnsi="Arial" w:cs="Arial"/>
          <w:noProof/>
          <w:sz w:val="24"/>
          <w:szCs w:val="24"/>
          <w:lang w:val="en-GB"/>
        </w:rPr>
        <w:t>[4]</w:t>
      </w:r>
      <w:r w:rsidRPr="000207A3">
        <w:rPr>
          <w:rFonts w:ascii="Arial" w:hAnsi="Arial" w:cs="Arial"/>
          <w:sz w:val="24"/>
          <w:szCs w:val="24"/>
          <w:lang w:val="en-GB"/>
        </w:rPr>
        <w:fldChar w:fldCharType="end"/>
      </w:r>
      <w:r w:rsidR="00EE7B98" w:rsidRPr="000207A3">
        <w:rPr>
          <w:rFonts w:ascii="Arial" w:hAnsi="Arial" w:cs="Arial"/>
          <w:sz w:val="24"/>
          <w:szCs w:val="24"/>
          <w:lang w:val="en-GB"/>
        </w:rPr>
        <w:t>.</w:t>
      </w:r>
      <w:r w:rsidR="009F23C5" w:rsidRPr="000207A3">
        <w:rPr>
          <w:rFonts w:ascii="Arial" w:hAnsi="Arial" w:cs="Arial"/>
          <w:sz w:val="24"/>
          <w:szCs w:val="24"/>
          <w:lang w:val="en-GB"/>
        </w:rPr>
        <w:t xml:space="preserve"> REVEAL scores were used in their 3-categoric form to allow comparison with ERS/ESC risk stratification.</w:t>
      </w:r>
    </w:p>
    <w:p w14:paraId="541AE3B2" w14:textId="4CE32495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207A3">
        <w:rPr>
          <w:rFonts w:ascii="Arial" w:hAnsi="Arial" w:cs="Arial"/>
          <w:sz w:val="24"/>
          <w:szCs w:val="24"/>
          <w:lang w:val="en-GB"/>
        </w:rPr>
        <w:t>Refinement of FPHR3p model was achieved by a step-wise approach (</w:t>
      </w:r>
      <w:r w:rsidR="00B31AC1" w:rsidRPr="000207A3">
        <w:rPr>
          <w:rFonts w:ascii="Arial" w:hAnsi="Arial" w:cs="Arial"/>
          <w:sz w:val="24"/>
          <w:szCs w:val="24"/>
          <w:lang w:val="en-GB"/>
        </w:rPr>
        <w:t xml:space="preserve">S2 </w:t>
      </w:r>
      <w:r w:rsidRPr="000207A3">
        <w:rPr>
          <w:rFonts w:ascii="Arial" w:hAnsi="Arial" w:cs="Arial"/>
          <w:sz w:val="24"/>
          <w:szCs w:val="24"/>
          <w:lang w:val="en-GB"/>
        </w:rPr>
        <w:t>Fig). First, candidate modifying variables (age, gender, GFR, presence of pericardial effusion, RAA, DLCO</w:t>
      </w:r>
      <w:r w:rsidR="009F23C5" w:rsidRPr="000207A3">
        <w:rPr>
          <w:rFonts w:ascii="Arial" w:hAnsi="Arial" w:cs="Arial"/>
          <w:sz w:val="24"/>
          <w:szCs w:val="24"/>
          <w:lang w:val="en-GB"/>
        </w:rPr>
        <w:t>,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and RD</w:t>
      </w:r>
      <w:r w:rsidR="00B31AC1" w:rsidRPr="000207A3">
        <w:rPr>
          <w:rFonts w:ascii="Arial" w:hAnsi="Arial" w:cs="Arial"/>
          <w:sz w:val="24"/>
          <w:szCs w:val="24"/>
          <w:lang w:val="en-GB"/>
        </w:rPr>
        <w:t>W</w:t>
      </w:r>
      <w:r w:rsidRPr="000207A3">
        <w:rPr>
          <w:rFonts w:ascii="Arial" w:hAnsi="Arial" w:cs="Arial"/>
          <w:sz w:val="24"/>
          <w:szCs w:val="24"/>
          <w:lang w:val="en-GB"/>
        </w:rPr>
        <w:t>) were tested for their correlation with overall survival at baseline and the first follow-up using univariate Cox proportional hazard models. Next, the variables proving significant at both time points (age, GFR, RAA</w:t>
      </w:r>
      <w:r w:rsidR="009F23C5" w:rsidRPr="000207A3">
        <w:rPr>
          <w:rFonts w:ascii="Arial" w:hAnsi="Arial" w:cs="Arial"/>
          <w:sz w:val="24"/>
          <w:szCs w:val="24"/>
          <w:lang w:val="en-GB"/>
        </w:rPr>
        <w:t>,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and RDW) were used for </w:t>
      </w:r>
      <w:r w:rsidR="009F23C5" w:rsidRPr="000207A3">
        <w:rPr>
          <w:rFonts w:ascii="Arial" w:hAnsi="Arial" w:cs="Arial"/>
          <w:sz w:val="24"/>
          <w:szCs w:val="24"/>
          <w:lang w:val="en-GB"/>
        </w:rPr>
        <w:t xml:space="preserve">the 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generation of FPHR3p-derived models consisting of the FPHR3p score (0 – 3 coding for </w:t>
      </w:r>
      <w:r w:rsidR="009F23C5" w:rsidRPr="000207A3">
        <w:rPr>
          <w:rFonts w:ascii="Arial" w:hAnsi="Arial" w:cs="Arial"/>
          <w:sz w:val="24"/>
          <w:szCs w:val="24"/>
          <w:lang w:val="en-GB"/>
        </w:rPr>
        <w:t xml:space="preserve">the </w:t>
      </w:r>
      <w:r w:rsidRPr="000207A3">
        <w:rPr>
          <w:rFonts w:ascii="Arial" w:hAnsi="Arial" w:cs="Arial"/>
          <w:sz w:val="24"/>
          <w:szCs w:val="24"/>
          <w:lang w:val="en-GB"/>
        </w:rPr>
        <w:t>number of missing low</w:t>
      </w:r>
      <w:r w:rsidR="009F23C5" w:rsidRPr="000207A3">
        <w:rPr>
          <w:rFonts w:ascii="Arial" w:hAnsi="Arial" w:cs="Arial"/>
          <w:sz w:val="24"/>
          <w:szCs w:val="24"/>
          <w:lang w:val="en-GB"/>
        </w:rPr>
        <w:t>-</w:t>
      </w:r>
      <w:r w:rsidRPr="000207A3">
        <w:rPr>
          <w:rFonts w:ascii="Arial" w:hAnsi="Arial" w:cs="Arial"/>
          <w:sz w:val="24"/>
          <w:szCs w:val="24"/>
          <w:lang w:val="en-GB"/>
        </w:rPr>
        <w:t>risk criteria) and random combinations of 1 to 3 modifying parameters. Subsequently, such variable combinations were correlated with overall survival at baseline (stage 1 model selection) and first follow-up (stage 2 model selection) using Cox proportional hazard models. At each stage, models with significant estimate sets (Wald Z-test), better survival fit (likelihood ratio test (LRT) vs. FPHR3p-alone model)</w:t>
      </w:r>
      <w:r w:rsidR="009F23C5" w:rsidRPr="000207A3">
        <w:rPr>
          <w:rFonts w:ascii="Arial" w:hAnsi="Arial" w:cs="Arial"/>
          <w:sz w:val="24"/>
          <w:szCs w:val="24"/>
          <w:lang w:val="en-GB"/>
        </w:rPr>
        <w:t>,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and better prediction power (Akaike information criterion (AIC) and concordance index (C-index)) than the FPHR3p-alone model were selected.</w:t>
      </w:r>
    </w:p>
    <w:p w14:paraId="269E17A8" w14:textId="77777777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9FE4267" w14:textId="77777777" w:rsidR="007970D9" w:rsidRPr="000207A3" w:rsidRDefault="007970D9" w:rsidP="000207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bCs/>
          <w:iCs/>
          <w:color w:val="121212"/>
          <w:sz w:val="24"/>
          <w:szCs w:val="24"/>
          <w:bdr w:val="none" w:sz="0" w:space="0" w:color="auto" w:frame="1"/>
          <w:lang w:val="en-GB" w:eastAsia="de-DE"/>
        </w:rPr>
      </w:pPr>
      <w:r w:rsidRPr="000207A3">
        <w:rPr>
          <w:rFonts w:ascii="Arial" w:eastAsia="Times New Roman" w:hAnsi="Arial" w:cs="Arial"/>
          <w:b/>
          <w:bCs/>
          <w:iCs/>
          <w:color w:val="121212"/>
          <w:sz w:val="24"/>
          <w:szCs w:val="24"/>
          <w:bdr w:val="none" w:sz="0" w:space="0" w:color="auto" w:frame="1"/>
          <w:lang w:val="en-GB" w:eastAsia="de-DE"/>
        </w:rPr>
        <w:t>Statistical analysis</w:t>
      </w:r>
    </w:p>
    <w:p w14:paraId="4A463000" w14:textId="6BC74C34" w:rsidR="007970D9" w:rsidRPr="000207A3" w:rsidRDefault="007970D9" w:rsidP="000207A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207A3">
        <w:rPr>
          <w:rFonts w:ascii="Arial" w:hAnsi="Arial" w:cs="Arial"/>
          <w:sz w:val="24"/>
          <w:szCs w:val="24"/>
          <w:lang w:val="en-GB"/>
        </w:rPr>
        <w:t>Following descriptive statistics including tests for homoscedasticity and data distribution, parametric or non-parametric tests were applied as appropriate. For group comparisons parametric Student`s t-test and repeated measures analysis of variance (ANOVA) or non-parametric Mann-Whitney-U test and Kruskal-Wallis test were applied, whereas trends over time analyses were performed with paired Student`s t-test, Wilcoxon test</w:t>
      </w:r>
      <w:r w:rsidR="009F23C5" w:rsidRPr="000207A3">
        <w:rPr>
          <w:rFonts w:ascii="Arial" w:hAnsi="Arial" w:cs="Arial"/>
          <w:sz w:val="24"/>
          <w:szCs w:val="24"/>
          <w:lang w:val="en-GB"/>
        </w:rPr>
        <w:t>,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 or </w:t>
      </w:r>
      <w:proofErr w:type="spellStart"/>
      <w:r w:rsidRPr="000207A3">
        <w:rPr>
          <w:rFonts w:ascii="Arial" w:hAnsi="Arial" w:cs="Arial"/>
          <w:sz w:val="24"/>
          <w:szCs w:val="24"/>
          <w:lang w:val="en-GB"/>
        </w:rPr>
        <w:t>Nemar`s</w:t>
      </w:r>
      <w:proofErr w:type="spellEnd"/>
      <w:r w:rsidRPr="000207A3">
        <w:rPr>
          <w:rFonts w:ascii="Arial" w:hAnsi="Arial" w:cs="Arial"/>
          <w:sz w:val="24"/>
          <w:szCs w:val="24"/>
          <w:lang w:val="en-GB"/>
        </w:rPr>
        <w:t xml:space="preserve"> test, as appropriate.</w:t>
      </w:r>
    </w:p>
    <w:p w14:paraId="69CE9DDA" w14:textId="5347FED7" w:rsidR="007970D9" w:rsidRPr="000207A3" w:rsidRDefault="007970D9" w:rsidP="000207A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0207A3">
        <w:rPr>
          <w:rFonts w:ascii="Arial" w:hAnsi="Arial" w:cs="Arial"/>
          <w:sz w:val="24"/>
          <w:szCs w:val="24"/>
          <w:lang w:val="en-GB"/>
        </w:rPr>
        <w:t xml:space="preserve">The comparative analysis of various risk parameters and models was performed with univariate and multivariate Cox hazard analysis. The hazard ratio for overall mortality </w:t>
      </w:r>
      <w:r w:rsidRPr="000207A3">
        <w:rPr>
          <w:rFonts w:ascii="Arial" w:hAnsi="Arial" w:cs="Arial"/>
          <w:sz w:val="24"/>
          <w:szCs w:val="24"/>
          <w:lang w:val="en-GB"/>
        </w:rPr>
        <w:lastRenderedPageBreak/>
        <w:t xml:space="preserve">for each included parameter was tested with </w:t>
      </w:r>
      <w:r w:rsidR="009F23C5" w:rsidRPr="000207A3">
        <w:rPr>
          <w:rFonts w:ascii="Arial" w:hAnsi="Arial" w:cs="Arial"/>
          <w:sz w:val="24"/>
          <w:szCs w:val="24"/>
          <w:lang w:val="en-GB"/>
        </w:rPr>
        <w:t xml:space="preserve">the </w:t>
      </w:r>
      <w:r w:rsidRPr="000207A3">
        <w:rPr>
          <w:rFonts w:ascii="Arial" w:hAnsi="Arial" w:cs="Arial"/>
          <w:sz w:val="24"/>
          <w:szCs w:val="24"/>
          <w:lang w:val="en-GB"/>
        </w:rPr>
        <w:t xml:space="preserve">Wald Z test. Prediction power for each risk model was assessed by the calculation of the Akaike information criterion (AIC) and the concordance index (C-index). Additionally, </w:t>
      </w:r>
      <w:r w:rsidR="009F23C5" w:rsidRPr="000207A3">
        <w:rPr>
          <w:rFonts w:ascii="Arial" w:hAnsi="Arial" w:cs="Arial"/>
          <w:sz w:val="24"/>
          <w:szCs w:val="24"/>
          <w:lang w:val="en-GB"/>
        </w:rPr>
        <w:t xml:space="preserve">the </w:t>
      </w:r>
      <w:r w:rsidRPr="000207A3">
        <w:rPr>
          <w:rFonts w:ascii="Arial" w:hAnsi="Arial" w:cs="Arial"/>
          <w:sz w:val="24"/>
          <w:szCs w:val="24"/>
          <w:lang w:val="en-GB"/>
        </w:rPr>
        <w:t>specificity and sensitivity of each risk model were analysed with receiver operating characteristic</w:t>
      </w:r>
      <w:r w:rsidRPr="000207A3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0207A3">
        <w:rPr>
          <w:rFonts w:ascii="Arial" w:hAnsi="Arial" w:cs="Arial"/>
          <w:bCs/>
          <w:sz w:val="24"/>
          <w:szCs w:val="24"/>
          <w:lang w:val="en-GB"/>
        </w:rPr>
        <w:t>(</w:t>
      </w:r>
      <w:r w:rsidRPr="000207A3">
        <w:rPr>
          <w:rFonts w:ascii="Arial" w:hAnsi="Arial" w:cs="Arial"/>
          <w:sz w:val="24"/>
          <w:szCs w:val="24"/>
          <w:lang w:val="en-GB"/>
        </w:rPr>
        <w:t>ROC).</w:t>
      </w:r>
      <w:r w:rsidRPr="000207A3"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4C6EDF8B" w14:textId="77777777" w:rsidR="00465979" w:rsidRPr="000207A3" w:rsidRDefault="00465979" w:rsidP="000207A3">
      <w:pPr>
        <w:spacing w:after="0" w:line="480" w:lineRule="auto"/>
        <w:jc w:val="both"/>
        <w:rPr>
          <w:rFonts w:ascii="Arial" w:hAnsi="Arial" w:cs="Arial"/>
          <w:b/>
          <w:sz w:val="28"/>
          <w:szCs w:val="24"/>
          <w:lang w:val="en-GB"/>
        </w:rPr>
      </w:pPr>
      <w:r w:rsidRPr="000207A3">
        <w:rPr>
          <w:rFonts w:ascii="Arial" w:hAnsi="Arial" w:cs="Arial"/>
          <w:b/>
          <w:sz w:val="28"/>
          <w:szCs w:val="24"/>
          <w:lang w:val="en-GB"/>
        </w:rPr>
        <w:lastRenderedPageBreak/>
        <w:t>Supplementary Figures and Tables</w:t>
      </w:r>
    </w:p>
    <w:p w14:paraId="403409C7" w14:textId="67A205F8" w:rsidR="003F1357" w:rsidRPr="000207A3" w:rsidRDefault="003F1357" w:rsidP="000207A3">
      <w:pPr>
        <w:spacing w:line="480" w:lineRule="auto"/>
        <w:rPr>
          <w:rFonts w:ascii="Arial" w:hAnsi="Arial" w:cs="Arial"/>
          <w:b/>
          <w:lang w:val="en-GB"/>
        </w:rPr>
      </w:pPr>
    </w:p>
    <w:tbl>
      <w:tblPr>
        <w:tblStyle w:val="Tabellenraster"/>
        <w:tblW w:w="9640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4253"/>
      </w:tblGrid>
      <w:tr w:rsidR="0007050E" w:rsidRPr="000207A3" w14:paraId="2B582883" w14:textId="77777777" w:rsidTr="007D4C06">
        <w:trPr>
          <w:trHeight w:val="794"/>
        </w:trPr>
        <w:tc>
          <w:tcPr>
            <w:tcW w:w="42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4C58A16" w14:textId="3716AD5E" w:rsidR="0007050E" w:rsidRPr="000207A3" w:rsidRDefault="0066299F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  <w:r w:rsidR="0007050E" w:rsidRPr="000207A3">
              <w:rPr>
                <w:rFonts w:ascii="Arial" w:hAnsi="Arial" w:cs="Arial"/>
                <w:sz w:val="24"/>
                <w:szCs w:val="24"/>
                <w:lang w:val="en-GB"/>
              </w:rPr>
              <w:t xml:space="preserve">e-evaluation for each time-point or death during </w:t>
            </w: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 xml:space="preserve">the </w:t>
            </w:r>
            <w:r w:rsidR="0007050E" w:rsidRPr="000207A3">
              <w:rPr>
                <w:rFonts w:ascii="Arial" w:hAnsi="Arial" w:cs="Arial"/>
                <w:sz w:val="24"/>
                <w:szCs w:val="24"/>
                <w:lang w:val="en-GB"/>
              </w:rPr>
              <w:t>observation period</w:t>
            </w:r>
          </w:p>
          <w:p w14:paraId="794F3B3D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>n=153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6FA09DC6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tcBorders>
              <w:bottom w:val="single" w:sz="18" w:space="0" w:color="auto"/>
            </w:tcBorders>
            <w:vAlign w:val="center"/>
          </w:tcPr>
          <w:p w14:paraId="7FD1B6A1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7050E" w:rsidRPr="000207A3" w14:paraId="065649B7" w14:textId="77777777" w:rsidTr="007D4C06">
        <w:trPr>
          <w:trHeight w:val="794"/>
        </w:trPr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170453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07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7B684E3B" wp14:editId="6B8E2BD6">
                      <wp:extent cx="391795" cy="358775"/>
                      <wp:effectExtent l="0" t="0" r="8255" b="3175"/>
                      <wp:docPr id="13" name="Pfeil nach unten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1795" cy="35877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60073DA" id="Pfeil nach unten 13" o:spid="_x0000_s1026" type="#_x0000_t67" style="width:30.85pt;height:2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" adj="10800" fillcolor="#a5a5a5 [2092]" stroked="f" strokeweight="2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E0DE315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07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48349B11" wp14:editId="252DAB6D">
                      <wp:extent cx="391795" cy="358775"/>
                      <wp:effectExtent l="0" t="2540" r="5715" b="5715"/>
                      <wp:docPr id="18" name="Pfeil nach unten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91795" cy="35877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B792BE" id="Pfeil nach unten 18" o:spid="_x0000_s1026" type="#_x0000_t67" style="width:30.85pt;height:28.25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" adj="10800" fillcolor="#a5a5a5 [2092]" stroked="f" strokeweight="2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2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5CD6B14" w14:textId="2F5B8436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 xml:space="preserve">Patients with missing </w:t>
            </w:r>
            <w:r w:rsidR="007D4C06" w:rsidRPr="000207A3">
              <w:rPr>
                <w:rFonts w:ascii="Arial" w:hAnsi="Arial" w:cs="Arial"/>
                <w:sz w:val="24"/>
                <w:szCs w:val="24"/>
                <w:lang w:val="en-GB"/>
              </w:rPr>
              <w:t>data or no follow-up evaluation</w:t>
            </w: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</w:p>
          <w:p w14:paraId="2491BEED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>n=23</w:t>
            </w:r>
          </w:p>
        </w:tc>
      </w:tr>
      <w:tr w:rsidR="0007050E" w:rsidRPr="000207A3" w14:paraId="0E0B40F1" w14:textId="77777777" w:rsidTr="007D4C06">
        <w:trPr>
          <w:trHeight w:val="794"/>
        </w:trPr>
        <w:tc>
          <w:tcPr>
            <w:tcW w:w="42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756AD20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>Complete variables for all analysed parameters and time-points</w:t>
            </w:r>
          </w:p>
          <w:p w14:paraId="133C6E95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>n=130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106B0853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tcBorders>
              <w:top w:val="single" w:sz="18" w:space="0" w:color="auto"/>
            </w:tcBorders>
            <w:vAlign w:val="center"/>
          </w:tcPr>
          <w:p w14:paraId="752B027C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7050E" w:rsidRPr="000207A3" w14:paraId="3A721278" w14:textId="77777777" w:rsidTr="007D4C06">
        <w:trPr>
          <w:trHeight w:val="794"/>
        </w:trPr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C7149F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07A3">
              <w:rPr>
                <w:rFonts w:ascii="Arial" w:hAnsi="Arial" w:cs="Arial"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inline distT="0" distB="0" distL="0" distR="0" wp14:anchorId="64163CAD" wp14:editId="4422AF02">
                      <wp:extent cx="391795" cy="358775"/>
                      <wp:effectExtent l="0" t="0" r="8255" b="3175"/>
                      <wp:docPr id="14" name="Pfeil nach unten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1795" cy="35877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0D3E256" id="Pfeil nach unten 14" o:spid="_x0000_s1026" type="#_x0000_t67" style="width:30.85pt;height:28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" adj="10800" fillcolor="#a5a5a5 [2092]" stroked="f" strokeweight="2pt"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134" w:type="dxa"/>
            <w:vAlign w:val="center"/>
          </w:tcPr>
          <w:p w14:paraId="506F0502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4E1FF11F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7050E" w:rsidRPr="000207A3" w14:paraId="6DF62849" w14:textId="77777777" w:rsidTr="007D4C06">
        <w:trPr>
          <w:trHeight w:val="794"/>
        </w:trPr>
        <w:tc>
          <w:tcPr>
            <w:tcW w:w="425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3B6820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07A3">
              <w:rPr>
                <w:rFonts w:ascii="Arial" w:hAnsi="Arial" w:cs="Arial"/>
                <w:sz w:val="24"/>
                <w:szCs w:val="24"/>
                <w:lang w:val="en-GB"/>
              </w:rPr>
              <w:t>Analysis cohort, n=130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131667FF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5DA06957" w14:textId="77777777" w:rsidR="0007050E" w:rsidRPr="000207A3" w:rsidRDefault="0007050E" w:rsidP="000207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374070AB" w14:textId="77777777" w:rsidR="000556E2" w:rsidRPr="000207A3" w:rsidRDefault="000556E2" w:rsidP="000207A3">
      <w:pPr>
        <w:rPr>
          <w:rFonts w:ascii="Arial" w:hAnsi="Arial" w:cs="Arial"/>
          <w:sz w:val="24"/>
          <w:szCs w:val="24"/>
          <w:lang w:val="en-GB"/>
        </w:rPr>
      </w:pPr>
    </w:p>
    <w:p w14:paraId="6E694B05" w14:textId="034FAAA3" w:rsidR="00800081" w:rsidRPr="000207A3" w:rsidRDefault="00252523" w:rsidP="000207A3">
      <w:pPr>
        <w:rPr>
          <w:rFonts w:ascii="Arial" w:hAnsi="Arial" w:cs="Arial"/>
          <w:sz w:val="24"/>
          <w:szCs w:val="24"/>
          <w:lang w:val="en-GB"/>
        </w:rPr>
      </w:pPr>
      <w:bookmarkStart w:id="0" w:name="_Hlk59962749"/>
      <w:r w:rsidRPr="000207A3">
        <w:rPr>
          <w:rFonts w:ascii="Arial" w:hAnsi="Arial" w:cs="Arial"/>
          <w:b/>
          <w:sz w:val="24"/>
          <w:lang w:val="en-GB"/>
        </w:rPr>
        <w:t>S1 Fig.</w:t>
      </w:r>
      <w:r w:rsidR="000556E2" w:rsidRPr="000207A3">
        <w:rPr>
          <w:rFonts w:ascii="Arial" w:hAnsi="Arial" w:cs="Arial"/>
          <w:b/>
          <w:sz w:val="24"/>
          <w:lang w:val="en-GB"/>
        </w:rPr>
        <w:t xml:space="preserve"> STROBE diagram for analysis cohort</w:t>
      </w:r>
      <w:r w:rsidR="00800081" w:rsidRPr="000207A3">
        <w:rPr>
          <w:rFonts w:ascii="Arial" w:hAnsi="Arial" w:cs="Arial"/>
          <w:sz w:val="24"/>
          <w:szCs w:val="24"/>
          <w:lang w:val="en-GB"/>
        </w:rPr>
        <w:br w:type="page"/>
      </w:r>
    </w:p>
    <w:bookmarkEnd w:id="0"/>
    <w:p w14:paraId="371CF223" w14:textId="6E10FAF9" w:rsidR="000556E2" w:rsidRPr="000207A3" w:rsidRDefault="00B30A50" w:rsidP="000207A3">
      <w:pPr>
        <w:rPr>
          <w:rFonts w:ascii="Arial" w:hAnsi="Arial" w:cs="Arial"/>
          <w:sz w:val="24"/>
          <w:szCs w:val="24"/>
          <w:lang w:val="en-GB"/>
        </w:rPr>
      </w:pPr>
      <w:r w:rsidRPr="000207A3">
        <w:rPr>
          <w:rFonts w:ascii="Arial" w:hAnsi="Arial" w:cs="Arial"/>
          <w:noProof/>
          <w:sz w:val="24"/>
          <w:szCs w:val="24"/>
          <w:lang w:val="en-GB"/>
        </w:rPr>
        <w:lastRenderedPageBreak/>
        <w:drawing>
          <wp:inline distT="0" distB="0" distL="0" distR="0" wp14:anchorId="1C7920B7" wp14:editId="74C20A47">
            <wp:extent cx="5760720" cy="3937635"/>
            <wp:effectExtent l="0" t="0" r="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_rev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DE584" w14:textId="1BFD3A74" w:rsidR="00104B33" w:rsidRPr="000207A3" w:rsidRDefault="00195150" w:rsidP="000207A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1" w:name="_Hlk59962770"/>
      <w:r w:rsidRPr="000207A3">
        <w:rPr>
          <w:rFonts w:ascii="Arial" w:hAnsi="Arial" w:cs="Arial"/>
          <w:b/>
          <w:sz w:val="24"/>
          <w:lang w:val="en-GB"/>
        </w:rPr>
        <w:t xml:space="preserve">S2 </w:t>
      </w:r>
      <w:r w:rsidR="000556E2" w:rsidRPr="000207A3">
        <w:rPr>
          <w:rFonts w:ascii="Arial" w:hAnsi="Arial" w:cs="Arial"/>
          <w:b/>
          <w:sz w:val="24"/>
          <w:lang w:val="en-GB"/>
        </w:rPr>
        <w:t>Fig</w:t>
      </w:r>
      <w:r w:rsidR="004F6AAA" w:rsidRPr="000207A3">
        <w:rPr>
          <w:rFonts w:ascii="Arial" w:hAnsi="Arial" w:cs="Arial"/>
          <w:b/>
          <w:sz w:val="24"/>
          <w:lang w:val="en-GB"/>
        </w:rPr>
        <w:t>.</w:t>
      </w:r>
      <w:r w:rsidR="000556E2" w:rsidRPr="000207A3">
        <w:rPr>
          <w:rFonts w:ascii="Arial" w:hAnsi="Arial" w:cs="Arial"/>
          <w:b/>
          <w:sz w:val="24"/>
          <w:lang w:val="en-GB"/>
        </w:rPr>
        <w:t xml:space="preserve"> </w:t>
      </w:r>
      <w:r w:rsidR="002453AA" w:rsidRPr="000207A3">
        <w:rPr>
          <w:rFonts w:ascii="Arial" w:eastAsia="SimSun" w:hAnsi="Arial" w:cs="Arial"/>
          <w:b/>
          <w:bCs/>
          <w:sz w:val="24"/>
          <w:lang w:val="en-US"/>
        </w:rPr>
        <w:t>Model selection, score calculation</w:t>
      </w:r>
      <w:r w:rsidR="009F23C5" w:rsidRPr="000207A3">
        <w:rPr>
          <w:rFonts w:ascii="Arial" w:eastAsia="SimSun" w:hAnsi="Arial" w:cs="Arial"/>
          <w:b/>
          <w:bCs/>
          <w:sz w:val="24"/>
          <w:lang w:val="en-US"/>
        </w:rPr>
        <w:t>,</w:t>
      </w:r>
      <w:r w:rsidR="002453AA" w:rsidRPr="000207A3">
        <w:rPr>
          <w:rFonts w:ascii="Arial" w:eastAsia="SimSun" w:hAnsi="Arial" w:cs="Arial"/>
          <w:b/>
          <w:bCs/>
          <w:sz w:val="24"/>
          <w:lang w:val="en-US"/>
        </w:rPr>
        <w:t xml:space="preserve"> and score testing scheme for FPHR</w:t>
      </w:r>
      <w:r w:rsidR="004F22E6" w:rsidRPr="000207A3">
        <w:rPr>
          <w:rFonts w:ascii="Arial" w:eastAsia="SimSun" w:hAnsi="Arial" w:cs="Arial"/>
          <w:b/>
          <w:bCs/>
          <w:sz w:val="24"/>
          <w:lang w:val="en-US"/>
        </w:rPr>
        <w:t>3p</w:t>
      </w:r>
      <w:r w:rsidR="002453AA" w:rsidRPr="000207A3">
        <w:rPr>
          <w:rFonts w:ascii="Arial" w:eastAsia="SimSun" w:hAnsi="Arial" w:cs="Arial"/>
          <w:b/>
          <w:bCs/>
          <w:sz w:val="24"/>
          <w:lang w:val="en-US"/>
        </w:rPr>
        <w:t xml:space="preserve"> </w:t>
      </w:r>
      <w:r w:rsidR="0066299F" w:rsidRPr="000207A3">
        <w:rPr>
          <w:rFonts w:ascii="Arial" w:eastAsia="SimSun" w:hAnsi="Arial" w:cs="Arial"/>
          <w:b/>
          <w:bCs/>
          <w:sz w:val="24"/>
          <w:lang w:val="en-US"/>
        </w:rPr>
        <w:t>risk model</w:t>
      </w:r>
      <w:r w:rsidR="002453AA" w:rsidRPr="000207A3">
        <w:rPr>
          <w:rFonts w:ascii="Arial" w:eastAsia="SimSun" w:hAnsi="Arial" w:cs="Arial"/>
          <w:b/>
          <w:bCs/>
          <w:sz w:val="24"/>
          <w:lang w:val="en-US"/>
        </w:rPr>
        <w:t xml:space="preserve"> refinement.</w:t>
      </w:r>
      <w:r w:rsidR="004F6AAA" w:rsidRPr="000207A3">
        <w:rPr>
          <w:rFonts w:ascii="Arial" w:hAnsi="Arial" w:cs="Arial"/>
          <w:sz w:val="24"/>
          <w:szCs w:val="24"/>
          <w:lang w:val="en-GB"/>
        </w:rPr>
        <w:t xml:space="preserve"> </w:t>
      </w:r>
      <w:bookmarkEnd w:id="1"/>
      <w:r w:rsidR="00104B33" w:rsidRPr="000207A3">
        <w:rPr>
          <w:rFonts w:ascii="Arial" w:hAnsi="Arial" w:cs="Arial"/>
          <w:sz w:val="24"/>
          <w:szCs w:val="24"/>
          <w:lang w:val="en-GB"/>
        </w:rPr>
        <w:br w:type="page"/>
      </w:r>
    </w:p>
    <w:p w14:paraId="32AC084C" w14:textId="236030A8" w:rsidR="00B4219D" w:rsidRPr="000207A3" w:rsidRDefault="00955720" w:rsidP="000207A3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0207A3">
        <w:rPr>
          <w:rFonts w:ascii="Arial" w:hAnsi="Arial" w:cs="Arial"/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3C376A5C" wp14:editId="27EFA9B9">
            <wp:extent cx="5760720" cy="661733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1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1FFCF" w14:textId="0E78D7DE" w:rsidR="00CE7570" w:rsidRPr="000207A3" w:rsidRDefault="00CE7570" w:rsidP="000207A3">
      <w:pPr>
        <w:spacing w:after="0" w:line="480" w:lineRule="auto"/>
        <w:rPr>
          <w:rFonts w:ascii="Arial" w:eastAsia="SimSun" w:hAnsi="Arial" w:cs="Arial"/>
          <w:b/>
          <w:bCs/>
          <w:sz w:val="24"/>
          <w:lang w:val="en-US"/>
        </w:rPr>
      </w:pPr>
      <w:r w:rsidRPr="000207A3">
        <w:rPr>
          <w:rFonts w:ascii="Arial" w:hAnsi="Arial" w:cs="Arial"/>
          <w:b/>
          <w:sz w:val="24"/>
          <w:lang w:val="en-GB"/>
        </w:rPr>
        <w:t>S</w:t>
      </w:r>
      <w:r w:rsidR="004F6AAA" w:rsidRPr="000207A3">
        <w:rPr>
          <w:rFonts w:ascii="Arial" w:hAnsi="Arial" w:cs="Arial"/>
          <w:b/>
          <w:sz w:val="24"/>
          <w:lang w:val="en-GB"/>
        </w:rPr>
        <w:t>3</w:t>
      </w:r>
      <w:r w:rsidR="00195150" w:rsidRPr="000207A3">
        <w:rPr>
          <w:rFonts w:ascii="Arial" w:hAnsi="Arial" w:cs="Arial"/>
          <w:b/>
          <w:sz w:val="24"/>
          <w:lang w:val="en-GB"/>
        </w:rPr>
        <w:t xml:space="preserve"> Fig.</w:t>
      </w:r>
      <w:r w:rsidRPr="000207A3">
        <w:rPr>
          <w:rFonts w:ascii="Arial" w:hAnsi="Arial" w:cs="Arial"/>
          <w:b/>
          <w:sz w:val="24"/>
          <w:lang w:val="en-GB"/>
        </w:rPr>
        <w:t xml:space="preserve"> </w:t>
      </w:r>
      <w:r w:rsidR="004F22E6" w:rsidRPr="000207A3">
        <w:rPr>
          <w:rFonts w:ascii="Arial" w:hAnsi="Arial" w:cs="Arial"/>
          <w:b/>
          <w:sz w:val="24"/>
          <w:lang w:val="en-GB"/>
        </w:rPr>
        <w:t>Kaplan-Me</w:t>
      </w:r>
      <w:r w:rsidR="00AB5138" w:rsidRPr="000207A3">
        <w:rPr>
          <w:rFonts w:ascii="Arial" w:hAnsi="Arial" w:cs="Arial"/>
          <w:b/>
          <w:sz w:val="24"/>
          <w:lang w:val="en-GB"/>
        </w:rPr>
        <w:t>i</w:t>
      </w:r>
      <w:r w:rsidR="004F22E6" w:rsidRPr="000207A3">
        <w:rPr>
          <w:rFonts w:ascii="Arial" w:hAnsi="Arial" w:cs="Arial"/>
          <w:b/>
          <w:sz w:val="24"/>
          <w:lang w:val="en-GB"/>
        </w:rPr>
        <w:t xml:space="preserve">er analysis </w:t>
      </w:r>
      <w:r w:rsidR="004F22E6" w:rsidRPr="000207A3">
        <w:rPr>
          <w:rFonts w:ascii="Arial" w:hAnsi="Arial" w:cs="Arial"/>
          <w:b/>
          <w:bCs/>
          <w:sz w:val="24"/>
          <w:lang w:val="en-GB"/>
        </w:rPr>
        <w:t>for candidate FPHR3p-modifying variables.</w:t>
      </w:r>
    </w:p>
    <w:p w14:paraId="592B90DC" w14:textId="7876664D" w:rsidR="00252523" w:rsidRPr="000207A3" w:rsidRDefault="009612AB" w:rsidP="000207A3">
      <w:pPr>
        <w:pStyle w:val="Textkrper"/>
        <w:spacing w:after="0" w:line="480" w:lineRule="auto"/>
        <w:rPr>
          <w:rFonts w:ascii="Arial" w:hAnsi="Arial" w:cs="Arial"/>
        </w:rPr>
      </w:pPr>
      <w:r w:rsidRPr="000207A3">
        <w:rPr>
          <w:rFonts w:ascii="Arial" w:hAnsi="Arial" w:cs="Arial"/>
          <w:szCs w:val="22"/>
        </w:rPr>
        <w:t>Results of KM modeling for candidate variables identified as significant prognostic factors at baseline (A) and (B) first follow-up</w:t>
      </w:r>
      <w:r w:rsidR="004F22E6" w:rsidRPr="000207A3">
        <w:rPr>
          <w:rFonts w:ascii="Arial" w:hAnsi="Arial" w:cs="Arial"/>
          <w:szCs w:val="22"/>
        </w:rPr>
        <w:t xml:space="preserve"> are shown</w:t>
      </w:r>
      <w:r w:rsidRPr="000207A3">
        <w:rPr>
          <w:rFonts w:ascii="Arial" w:hAnsi="Arial" w:cs="Arial"/>
          <w:szCs w:val="22"/>
        </w:rPr>
        <w:t xml:space="preserve">. KM curves representing each variable </w:t>
      </w:r>
      <w:proofErr w:type="gramStart"/>
      <w:r w:rsidRPr="000207A3">
        <w:rPr>
          <w:rFonts w:ascii="Arial" w:hAnsi="Arial" w:cs="Arial"/>
          <w:szCs w:val="22"/>
        </w:rPr>
        <w:t>strata</w:t>
      </w:r>
      <w:proofErr w:type="gramEnd"/>
      <w:r w:rsidRPr="000207A3">
        <w:rPr>
          <w:rFonts w:ascii="Arial" w:hAnsi="Arial" w:cs="Arial"/>
          <w:szCs w:val="22"/>
        </w:rPr>
        <w:t xml:space="preserve"> are labeled with </w:t>
      </w:r>
      <w:r w:rsidR="008E4829" w:rsidRPr="000207A3">
        <w:rPr>
          <w:rFonts w:ascii="Arial" w:hAnsi="Arial" w:cs="Arial"/>
          <w:szCs w:val="22"/>
        </w:rPr>
        <w:t xml:space="preserve">the </w:t>
      </w:r>
      <w:r w:rsidRPr="000207A3">
        <w:rPr>
          <w:rFonts w:ascii="Arial" w:hAnsi="Arial" w:cs="Arial"/>
          <w:szCs w:val="22"/>
        </w:rPr>
        <w:t>initial number</w:t>
      </w:r>
      <w:r w:rsidR="008E4829" w:rsidRPr="000207A3">
        <w:rPr>
          <w:rFonts w:ascii="Arial" w:hAnsi="Arial" w:cs="Arial"/>
          <w:szCs w:val="22"/>
        </w:rPr>
        <w:t xml:space="preserve"> (n)</w:t>
      </w:r>
      <w:r w:rsidRPr="000207A3">
        <w:rPr>
          <w:rFonts w:ascii="Arial" w:hAnsi="Arial" w:cs="Arial"/>
          <w:szCs w:val="22"/>
        </w:rPr>
        <w:t xml:space="preserve"> of patients belonging to the particular strata. Statistical significance was assessed with </w:t>
      </w:r>
      <w:r w:rsidR="009F23C5" w:rsidRPr="000207A3">
        <w:rPr>
          <w:rFonts w:ascii="Arial" w:hAnsi="Arial" w:cs="Arial"/>
          <w:szCs w:val="22"/>
        </w:rPr>
        <w:t xml:space="preserve">the </w:t>
      </w:r>
      <w:r w:rsidRPr="000207A3">
        <w:rPr>
          <w:rFonts w:ascii="Arial" w:hAnsi="Arial" w:cs="Arial"/>
          <w:szCs w:val="22"/>
        </w:rPr>
        <w:t xml:space="preserve">Wilcoxon test. Following cut-offs were used for stratification and weighting: age </w:t>
      </w:r>
      <w:r w:rsidR="007B0ADE" w:rsidRPr="000207A3">
        <w:rPr>
          <w:rFonts w:ascii="Arial" w:eastAsia="Arial" w:hAnsi="Arial" w:cs="Arial"/>
          <w:szCs w:val="22"/>
        </w:rPr>
        <w:t>≤</w:t>
      </w:r>
      <w:r w:rsidR="007B0ADE" w:rsidRPr="000207A3">
        <w:rPr>
          <w:rFonts w:ascii="Arial" w:hAnsi="Arial" w:cs="Arial"/>
          <w:szCs w:val="22"/>
        </w:rPr>
        <w:t>40y, 41</w:t>
      </w:r>
      <w:r w:rsidRPr="000207A3">
        <w:rPr>
          <w:rFonts w:ascii="Arial" w:hAnsi="Arial" w:cs="Arial"/>
          <w:szCs w:val="22"/>
        </w:rPr>
        <w:t xml:space="preserve">-65y, &gt;65y; </w:t>
      </w:r>
      <w:r w:rsidRPr="000207A3">
        <w:rPr>
          <w:rFonts w:ascii="Arial" w:hAnsi="Arial" w:cs="Arial"/>
          <w:szCs w:val="22"/>
        </w:rPr>
        <w:lastRenderedPageBreak/>
        <w:t>glomerular filtration rate (GFR, calculated by the MDRD-IDMS formula) ≤60 or &gt;60-mL/min/1.73m</w:t>
      </w:r>
      <w:r w:rsidRPr="000207A3">
        <w:rPr>
          <w:rFonts w:ascii="Arial" w:hAnsi="Arial" w:cs="Arial"/>
          <w:szCs w:val="22"/>
          <w:vertAlign w:val="superscript"/>
        </w:rPr>
        <w:t>2</w:t>
      </w:r>
      <w:r w:rsidR="007B0ADE" w:rsidRPr="000207A3">
        <w:rPr>
          <w:rFonts w:ascii="Arial" w:hAnsi="Arial" w:cs="Arial"/>
          <w:szCs w:val="22"/>
        </w:rPr>
        <w:t xml:space="preserve">, right atrium area (RAA) </w:t>
      </w:r>
      <w:r w:rsidR="007B0ADE" w:rsidRPr="000207A3">
        <w:rPr>
          <w:rFonts w:ascii="Arial" w:eastAsia="Arial" w:hAnsi="Arial" w:cs="Arial"/>
          <w:szCs w:val="22"/>
        </w:rPr>
        <w:t>&lt;</w:t>
      </w:r>
      <w:r w:rsidRPr="000207A3">
        <w:rPr>
          <w:rFonts w:ascii="Arial" w:hAnsi="Arial" w:cs="Arial"/>
          <w:szCs w:val="22"/>
        </w:rPr>
        <w:t>18, 18-26, &gt;26 cm</w:t>
      </w:r>
      <w:r w:rsidRPr="000207A3">
        <w:rPr>
          <w:rFonts w:ascii="Arial" w:hAnsi="Arial" w:cs="Arial"/>
          <w:szCs w:val="22"/>
          <w:vertAlign w:val="superscript"/>
        </w:rPr>
        <w:t>2</w:t>
      </w:r>
      <w:r w:rsidRPr="000207A3">
        <w:rPr>
          <w:rFonts w:ascii="Arial" w:hAnsi="Arial" w:cs="Arial"/>
          <w:szCs w:val="22"/>
        </w:rPr>
        <w:t>, diffusion capacity for carbon</w:t>
      </w:r>
      <w:r w:rsidR="0066299F" w:rsidRPr="000207A3">
        <w:rPr>
          <w:rFonts w:ascii="Arial" w:hAnsi="Arial" w:cs="Arial"/>
          <w:szCs w:val="22"/>
        </w:rPr>
        <w:t xml:space="preserve"> </w:t>
      </w:r>
      <w:r w:rsidRPr="000207A3">
        <w:rPr>
          <w:rFonts w:ascii="Arial" w:hAnsi="Arial" w:cs="Arial"/>
          <w:szCs w:val="22"/>
        </w:rPr>
        <w:t>monoxide (DLCO) &lt;80 or ≥80%.</w:t>
      </w:r>
      <w:r w:rsidR="00252523" w:rsidRPr="000207A3">
        <w:rPr>
          <w:rFonts w:ascii="Arial" w:hAnsi="Arial" w:cs="Arial"/>
        </w:rPr>
        <w:br w:type="page"/>
      </w:r>
    </w:p>
    <w:tbl>
      <w:tblPr>
        <w:tblStyle w:val="Tabellenraster"/>
        <w:tblpPr w:leftFromText="141" w:rightFromText="141" w:vertAnchor="text" w:tblpY="1"/>
        <w:tblOverlap w:val="nev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637"/>
      </w:tblGrid>
      <w:tr w:rsidR="00130695" w:rsidRPr="000207A3" w14:paraId="10C71C05" w14:textId="77777777" w:rsidTr="00AA4F50">
        <w:trPr>
          <w:trHeight w:hRule="exact" w:val="567"/>
        </w:trPr>
        <w:tc>
          <w:tcPr>
            <w:tcW w:w="9606" w:type="dxa"/>
            <w:gridSpan w:val="2"/>
            <w:shd w:val="clear" w:color="auto" w:fill="D9D9D9" w:themeFill="background1" w:themeFillShade="D9"/>
          </w:tcPr>
          <w:p w14:paraId="463595F8" w14:textId="6F75CF88" w:rsidR="00130695" w:rsidRPr="000207A3" w:rsidRDefault="007D4C06" w:rsidP="000207A3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lastRenderedPageBreak/>
              <w:t>S</w:t>
            </w:r>
            <w:r w:rsidR="00DB6998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>1</w:t>
            </w: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 Table.</w:t>
            </w:r>
            <w:r w:rsidR="00130695" w:rsidRPr="000207A3">
              <w:rPr>
                <w:rFonts w:ascii="Arial" w:hAnsi="Arial" w:cs="Arial"/>
                <w:b/>
                <w:color w:val="231F20"/>
                <w:sz w:val="24"/>
                <w:lang w:val="en-US"/>
              </w:rPr>
              <w:t xml:space="preserve"> Variables used for risk stratification according to five different risk </w:t>
            </w:r>
            <w:r w:rsidR="00D354BD" w:rsidRPr="000207A3">
              <w:rPr>
                <w:rFonts w:ascii="Arial" w:hAnsi="Arial" w:cs="Arial"/>
                <w:b/>
                <w:color w:val="231F20"/>
                <w:sz w:val="24"/>
                <w:lang w:val="en-US"/>
              </w:rPr>
              <w:t>models</w:t>
            </w:r>
          </w:p>
        </w:tc>
      </w:tr>
      <w:tr w:rsidR="00AA4F50" w:rsidRPr="000207A3" w14:paraId="0BE75921" w14:textId="77777777" w:rsidTr="00AA4F50">
        <w:trPr>
          <w:trHeight w:hRule="exact" w:val="113"/>
        </w:trPr>
        <w:tc>
          <w:tcPr>
            <w:tcW w:w="9606" w:type="dxa"/>
            <w:gridSpan w:val="2"/>
            <w:shd w:val="clear" w:color="auto" w:fill="FFFFFF" w:themeFill="background1"/>
          </w:tcPr>
          <w:p w14:paraId="6E960269" w14:textId="77777777" w:rsidR="00AA4F50" w:rsidRPr="000207A3" w:rsidRDefault="00AA4F50" w:rsidP="000207A3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</w:p>
        </w:tc>
      </w:tr>
      <w:tr w:rsidR="00130695" w:rsidRPr="000207A3" w14:paraId="5B6F6423" w14:textId="77777777" w:rsidTr="00AA4F50">
        <w:tc>
          <w:tcPr>
            <w:tcW w:w="3969" w:type="dxa"/>
          </w:tcPr>
          <w:p w14:paraId="418AA5E3" w14:textId="77777777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b/>
                <w:color w:val="231F20"/>
                <w:lang w:val="en-GB"/>
              </w:rPr>
              <w:t>SPAHR (8 parameters)</w:t>
            </w:r>
          </w:p>
        </w:tc>
        <w:tc>
          <w:tcPr>
            <w:tcW w:w="5637" w:type="dxa"/>
            <w:vAlign w:val="center"/>
          </w:tcPr>
          <w:p w14:paraId="7F0AC689" w14:textId="16866F5D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WHO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F</w:t>
            </w:r>
            <w:r w:rsidR="006C356F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c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SMWD, NT-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proBNP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RA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A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pericardial effusion, RAP, CI, S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vertAlign w:val="subscript"/>
                <w:lang w:val="en-US" w:eastAsia="de-DE"/>
              </w:rPr>
              <w:t>vO2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 </w:t>
            </w:r>
          </w:p>
        </w:tc>
      </w:tr>
      <w:tr w:rsidR="00130695" w:rsidRPr="000207A3" w14:paraId="7913EB18" w14:textId="77777777" w:rsidTr="002F0977">
        <w:tc>
          <w:tcPr>
            <w:tcW w:w="3969" w:type="dxa"/>
          </w:tcPr>
          <w:p w14:paraId="5B6181FB" w14:textId="77777777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COMPERA (6 parameters)</w:t>
            </w:r>
          </w:p>
        </w:tc>
        <w:tc>
          <w:tcPr>
            <w:tcW w:w="5637" w:type="dxa"/>
            <w:vAlign w:val="center"/>
          </w:tcPr>
          <w:p w14:paraId="46C47045" w14:textId="2AE77857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WHO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F</w:t>
            </w:r>
            <w:r w:rsidR="006C356F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c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SMWD, NT-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proBNP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 RAP, CI,  S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vertAlign w:val="subscript"/>
                <w:lang w:val="en-US" w:eastAsia="de-DE"/>
              </w:rPr>
              <w:t>vO2</w:t>
            </w:r>
          </w:p>
        </w:tc>
      </w:tr>
      <w:tr w:rsidR="00130695" w:rsidRPr="000207A3" w14:paraId="3B0E3B73" w14:textId="77777777" w:rsidTr="002F0977">
        <w:tc>
          <w:tcPr>
            <w:tcW w:w="3969" w:type="dxa"/>
          </w:tcPr>
          <w:p w14:paraId="0C2EE45E" w14:textId="30B84CFB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FPHR</w:t>
            </w:r>
            <w:r w:rsidR="00D354BD" w:rsidRPr="000207A3">
              <w:rPr>
                <w:rFonts w:ascii="Arial" w:hAnsi="Arial" w:cs="Arial"/>
                <w:b/>
                <w:lang w:val="en-GB"/>
              </w:rPr>
              <w:t>4p</w:t>
            </w:r>
            <w:r w:rsidRPr="000207A3">
              <w:rPr>
                <w:rFonts w:ascii="Arial" w:hAnsi="Arial" w:cs="Arial"/>
                <w:b/>
                <w:lang w:val="en-GB"/>
              </w:rPr>
              <w:t xml:space="preserve"> (4 parameters)</w:t>
            </w:r>
          </w:p>
        </w:tc>
        <w:tc>
          <w:tcPr>
            <w:tcW w:w="5637" w:type="dxa"/>
            <w:vAlign w:val="center"/>
          </w:tcPr>
          <w:p w14:paraId="7DFBAC4F" w14:textId="63DFDFB2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WHO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F</w:t>
            </w:r>
            <w:r w:rsidR="006C356F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c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SMWD, RAP, CI</w:t>
            </w:r>
          </w:p>
        </w:tc>
      </w:tr>
      <w:tr w:rsidR="00130695" w:rsidRPr="000207A3" w14:paraId="2ADD166E" w14:textId="77777777" w:rsidTr="0091680F">
        <w:tc>
          <w:tcPr>
            <w:tcW w:w="3969" w:type="dxa"/>
          </w:tcPr>
          <w:p w14:paraId="2C0B8238" w14:textId="7FB9F4E4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FPHR</w:t>
            </w:r>
            <w:r w:rsidR="00D354BD" w:rsidRPr="000207A3">
              <w:rPr>
                <w:rFonts w:ascii="Arial" w:hAnsi="Arial" w:cs="Arial"/>
                <w:b/>
                <w:lang w:val="en-GB"/>
              </w:rPr>
              <w:t>3p</w:t>
            </w:r>
            <w:r w:rsidRPr="000207A3">
              <w:rPr>
                <w:rFonts w:ascii="Arial" w:hAnsi="Arial" w:cs="Arial"/>
                <w:b/>
                <w:lang w:val="en-GB"/>
              </w:rPr>
              <w:t xml:space="preserve"> (3 parameters)</w:t>
            </w:r>
          </w:p>
        </w:tc>
        <w:tc>
          <w:tcPr>
            <w:tcW w:w="5637" w:type="dxa"/>
            <w:vAlign w:val="center"/>
          </w:tcPr>
          <w:p w14:paraId="508F7735" w14:textId="0E329136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WHO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F</w:t>
            </w:r>
            <w:r w:rsidR="006C356F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c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SMWD, NT-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proBNP</w:t>
            </w:r>
            <w:proofErr w:type="spellEnd"/>
          </w:p>
        </w:tc>
      </w:tr>
      <w:tr w:rsidR="00130695" w:rsidRPr="000207A3" w14:paraId="4E056659" w14:textId="77777777" w:rsidTr="0091680F">
        <w:tc>
          <w:tcPr>
            <w:tcW w:w="3969" w:type="dxa"/>
          </w:tcPr>
          <w:p w14:paraId="7EB23C32" w14:textId="77777777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bdr w:val="none" w:sz="0" w:space="0" w:color="auto" w:frame="1"/>
                <w:lang w:val="en-US" w:eastAsia="de-DE"/>
              </w:rPr>
              <w:t>mRASP (4 parameters)</w:t>
            </w:r>
          </w:p>
        </w:tc>
        <w:tc>
          <w:tcPr>
            <w:tcW w:w="5637" w:type="dxa"/>
            <w:vAlign w:val="center"/>
          </w:tcPr>
          <w:p w14:paraId="16BC39E3" w14:textId="76927074" w:rsidR="00130695" w:rsidRPr="000207A3" w:rsidRDefault="00130695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WHO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F</w:t>
            </w:r>
            <w:r w:rsidR="006C356F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c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SMWD, NT-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proBNP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 RA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A</w:t>
            </w:r>
          </w:p>
        </w:tc>
      </w:tr>
      <w:tr w:rsidR="0091680F" w:rsidRPr="000207A3" w14:paraId="0D4ED954" w14:textId="77777777" w:rsidTr="0091680F">
        <w:tc>
          <w:tcPr>
            <w:tcW w:w="3969" w:type="dxa"/>
          </w:tcPr>
          <w:p w14:paraId="533C51C3" w14:textId="4AFBA243" w:rsidR="0091680F" w:rsidRPr="000207A3" w:rsidRDefault="0091680F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bdr w:val="none" w:sz="0" w:space="0" w:color="auto" w:frame="1"/>
                <w:lang w:val="en-US" w:eastAsia="de-DE"/>
              </w:rPr>
              <w:t>REVEAL 2.0 (14 parameters)</w:t>
            </w:r>
          </w:p>
        </w:tc>
        <w:tc>
          <w:tcPr>
            <w:tcW w:w="5637" w:type="dxa"/>
            <w:vAlign w:val="center"/>
          </w:tcPr>
          <w:p w14:paraId="4C199AA7" w14:textId="01870529" w:rsidR="0091680F" w:rsidRPr="000207A3" w:rsidRDefault="0091680F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PAH cause, sex, gender, renal insufficiency, 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WHOFc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all-cause hospitalization within previous 6 months, systolic blood pressure, heart rate, SMWD, NT-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proBNP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pericardial effusion, diffusion capacity for carbon monoxide, RAP, PVR</w:t>
            </w:r>
          </w:p>
        </w:tc>
      </w:tr>
      <w:tr w:rsidR="0091680F" w:rsidRPr="000207A3" w14:paraId="627CDBDA" w14:textId="77777777" w:rsidTr="0091680F">
        <w:tc>
          <w:tcPr>
            <w:tcW w:w="3969" w:type="dxa"/>
            <w:tcBorders>
              <w:bottom w:val="single" w:sz="18" w:space="0" w:color="auto"/>
            </w:tcBorders>
          </w:tcPr>
          <w:p w14:paraId="64A217FE" w14:textId="41294986" w:rsidR="0091680F" w:rsidRPr="000207A3" w:rsidRDefault="0091680F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bdr w:val="none" w:sz="0" w:space="0" w:color="auto" w:frame="1"/>
                <w:lang w:val="en-US" w:eastAsia="de-DE"/>
              </w:rPr>
              <w:t>REVEAL Lite 2 (6 parameters)</w:t>
            </w:r>
          </w:p>
        </w:tc>
        <w:tc>
          <w:tcPr>
            <w:tcW w:w="5637" w:type="dxa"/>
            <w:tcBorders>
              <w:bottom w:val="single" w:sz="18" w:space="0" w:color="auto"/>
            </w:tcBorders>
            <w:vAlign w:val="center"/>
          </w:tcPr>
          <w:p w14:paraId="397F44BD" w14:textId="40BCA7D6" w:rsidR="0091680F" w:rsidRPr="000207A3" w:rsidRDefault="0091680F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renal insufficiency, 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WHOFc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, systolic blood pressure, heart </w:t>
            </w:r>
            <w:proofErr w:type="gram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ate,  SMWD</w:t>
            </w:r>
            <w:proofErr w:type="gram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, NT-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proBNP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.</w:t>
            </w:r>
          </w:p>
        </w:tc>
      </w:tr>
      <w:tr w:rsidR="00E1348E" w:rsidRPr="000207A3" w14:paraId="0DCC1278" w14:textId="77777777" w:rsidTr="00E1348E">
        <w:tc>
          <w:tcPr>
            <w:tcW w:w="9606" w:type="dxa"/>
            <w:gridSpan w:val="2"/>
            <w:tcBorders>
              <w:top w:val="single" w:sz="18" w:space="0" w:color="auto"/>
            </w:tcBorders>
          </w:tcPr>
          <w:p w14:paraId="4034369B" w14:textId="0F84A72D" w:rsidR="00E1348E" w:rsidRPr="000207A3" w:rsidRDefault="00C37CBA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color w:val="131413"/>
                <w:lang w:val="en-US"/>
              </w:rPr>
              <w:t xml:space="preserve">SPAHR: Swedish Pulmonary Arterial Hypertension Registry, FPHR: </w:t>
            </w:r>
            <w:r w:rsidRPr="000207A3">
              <w:rPr>
                <w:rFonts w:ascii="Arial" w:hAnsi="Arial" w:cs="Arial"/>
                <w:color w:val="231F20"/>
                <w:lang w:val="en-US"/>
              </w:rPr>
              <w:t xml:space="preserve"> French Pulmonary Hypertension Registry</w:t>
            </w:r>
            <w:r w:rsidRPr="000207A3">
              <w:rPr>
                <w:rFonts w:ascii="Arial" w:hAnsi="Arial" w:cs="Arial"/>
                <w:color w:val="131413"/>
                <w:lang w:val="en-US"/>
              </w:rPr>
              <w:t xml:space="preserve">, mRASP: modified Risk Assessment Score of PAH, </w:t>
            </w:r>
            <w:proofErr w:type="spellStart"/>
            <w:r w:rsidR="00E1348E" w:rsidRPr="000207A3">
              <w:rPr>
                <w:rFonts w:ascii="Arial" w:hAnsi="Arial" w:cs="Arial"/>
                <w:color w:val="131413"/>
                <w:lang w:val="en-US"/>
              </w:rPr>
              <w:t>WHO</w:t>
            </w:r>
            <w:r w:rsidR="006C356F" w:rsidRPr="000207A3">
              <w:rPr>
                <w:rFonts w:ascii="Arial" w:hAnsi="Arial" w:cs="Arial"/>
                <w:color w:val="131413"/>
                <w:lang w:val="en-US"/>
              </w:rPr>
              <w:t>Fc</w:t>
            </w:r>
            <w:proofErr w:type="spellEnd"/>
            <w:r w:rsidR="00E1348E" w:rsidRPr="000207A3">
              <w:rPr>
                <w:rFonts w:ascii="Arial" w:hAnsi="Arial" w:cs="Arial"/>
                <w:color w:val="131413"/>
                <w:lang w:val="en-US"/>
              </w:rPr>
              <w:t>: World Health Organization functional class, SMWD: six-min walk</w:t>
            </w:r>
            <w:r w:rsidR="005D266C" w:rsidRPr="000207A3">
              <w:rPr>
                <w:rFonts w:ascii="Arial" w:hAnsi="Arial" w:cs="Arial"/>
                <w:color w:val="131413"/>
                <w:lang w:val="en-US"/>
              </w:rPr>
              <w:t>ing</w:t>
            </w:r>
            <w:r w:rsidR="00E1348E" w:rsidRPr="000207A3">
              <w:rPr>
                <w:rFonts w:ascii="Arial" w:hAnsi="Arial" w:cs="Arial"/>
                <w:color w:val="131413"/>
                <w:lang w:val="en-US"/>
              </w:rPr>
              <w:t xml:space="preserve"> distance, NT-</w:t>
            </w:r>
            <w:proofErr w:type="spellStart"/>
            <w:r w:rsidR="00E1348E" w:rsidRPr="000207A3">
              <w:rPr>
                <w:rFonts w:ascii="Arial" w:hAnsi="Arial" w:cs="Arial"/>
                <w:color w:val="131413"/>
                <w:lang w:val="en-US"/>
              </w:rPr>
              <w:t>proBNP</w:t>
            </w:r>
            <w:proofErr w:type="spellEnd"/>
            <w:r w:rsidR="00E1348E" w:rsidRPr="000207A3">
              <w:rPr>
                <w:rFonts w:ascii="Arial" w:hAnsi="Arial" w:cs="Arial"/>
                <w:color w:val="131413"/>
                <w:lang w:val="en-US"/>
              </w:rPr>
              <w:t xml:space="preserve">: N-terminal of the pro-hormone brain natriuretic peptide, 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RAP: right atrial pressure, CI: cardiac index, </w:t>
            </w:r>
            <w:r w:rsidR="00E1348E" w:rsidRPr="000207A3">
              <w:rPr>
                <w:rFonts w:ascii="Arial" w:hAnsi="Arial" w:cs="Arial"/>
                <w:color w:val="131413"/>
                <w:lang w:val="en-US"/>
              </w:rPr>
              <w:t xml:space="preserve">RAA: right atrial area, </w:t>
            </w:r>
            <w:r w:rsidR="00E1348E" w:rsidRPr="000207A3">
              <w:rPr>
                <w:rFonts w:ascii="Arial" w:hAnsi="Arial" w:cs="Arial"/>
                <w:color w:val="231F20"/>
                <w:lang w:val="en-US"/>
              </w:rPr>
              <w:t>S</w:t>
            </w:r>
            <w:r w:rsidR="00E1348E" w:rsidRPr="000207A3">
              <w:rPr>
                <w:rFonts w:ascii="Arial" w:hAnsi="Arial" w:cs="Arial"/>
                <w:color w:val="231F20"/>
                <w:vertAlign w:val="subscript"/>
                <w:lang w:val="en-US"/>
              </w:rPr>
              <w:t>VO2</w:t>
            </w:r>
            <w:r w:rsidR="00E1348E" w:rsidRPr="000207A3">
              <w:rPr>
                <w:rFonts w:ascii="Arial" w:hAnsi="Arial" w:cs="Arial"/>
                <w:color w:val="231F20"/>
                <w:lang w:val="en-US"/>
              </w:rPr>
              <w:t>: mixed venous oxygen saturation</w:t>
            </w:r>
            <w:r w:rsidR="0091680F" w:rsidRPr="000207A3">
              <w:rPr>
                <w:rFonts w:ascii="Arial" w:hAnsi="Arial" w:cs="Arial"/>
                <w:color w:val="231F20"/>
                <w:lang w:val="en-US"/>
              </w:rPr>
              <w:t>, PAH: pulmonary arterial hypertension, PVR: pulmonary vascular resistance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.</w:t>
            </w:r>
          </w:p>
          <w:p w14:paraId="2E1F9CB8" w14:textId="2D7161FE" w:rsidR="00C37CBA" w:rsidRPr="000207A3" w:rsidRDefault="00C37CBA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</w:p>
        </w:tc>
      </w:tr>
    </w:tbl>
    <w:p w14:paraId="5BEFE4F6" w14:textId="49C0E2B2" w:rsidR="005E6FEC" w:rsidRPr="000207A3" w:rsidRDefault="00022529" w:rsidP="000207A3">
      <w:pPr>
        <w:rPr>
          <w:rFonts w:ascii="Arial" w:eastAsia="Times New Roman" w:hAnsi="Arial" w:cs="Arial"/>
          <w:bCs/>
          <w:iCs/>
          <w:color w:val="121212"/>
          <w:sz w:val="24"/>
          <w:szCs w:val="24"/>
          <w:bdr w:val="none" w:sz="0" w:space="0" w:color="auto" w:frame="1"/>
          <w:lang w:val="en-US" w:eastAsia="de-DE"/>
        </w:rPr>
      </w:pPr>
      <w:r w:rsidRPr="000207A3">
        <w:rPr>
          <w:rFonts w:ascii="Arial" w:eastAsia="Times New Roman" w:hAnsi="Arial" w:cs="Arial"/>
          <w:bCs/>
          <w:iCs/>
          <w:color w:val="121212"/>
          <w:sz w:val="24"/>
          <w:szCs w:val="24"/>
          <w:bdr w:val="none" w:sz="0" w:space="0" w:color="auto" w:frame="1"/>
          <w:lang w:val="en-US" w:eastAsia="de-DE"/>
        </w:rPr>
        <w:br w:type="page"/>
      </w:r>
    </w:p>
    <w:tbl>
      <w:tblPr>
        <w:tblStyle w:val="Tabellenraster"/>
        <w:tblpPr w:leftFromText="141" w:rightFromText="141" w:vertAnchor="text" w:tblpY="1"/>
        <w:tblOverlap w:val="nev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79"/>
        <w:gridCol w:w="1879"/>
        <w:gridCol w:w="1879"/>
      </w:tblGrid>
      <w:tr w:rsidR="00E1348E" w:rsidRPr="000207A3" w14:paraId="45BA8D6D" w14:textId="77777777" w:rsidTr="00AA4F50">
        <w:trPr>
          <w:trHeight w:val="425"/>
        </w:trPr>
        <w:tc>
          <w:tcPr>
            <w:tcW w:w="9606" w:type="dxa"/>
            <w:gridSpan w:val="4"/>
            <w:shd w:val="clear" w:color="auto" w:fill="D9D9D9" w:themeFill="background1" w:themeFillShade="D9"/>
          </w:tcPr>
          <w:p w14:paraId="28FE7AD2" w14:textId="1F28A929" w:rsidR="00E1348E" w:rsidRPr="000207A3" w:rsidRDefault="007D4C06" w:rsidP="000207A3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lang w:val="en-US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lastRenderedPageBreak/>
              <w:t>S</w:t>
            </w:r>
            <w:r w:rsidR="00DB6998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>2</w:t>
            </w: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 Table. </w:t>
            </w:r>
            <w:r w:rsidR="00E1348E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Cut-offs used </w:t>
            </w:r>
            <w:r w:rsidR="00454879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to </w:t>
            </w:r>
            <w:r w:rsidR="00367D7B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>define</w:t>
            </w:r>
            <w:r w:rsidR="00454879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 risk category </w:t>
            </w:r>
            <w:r w:rsidR="00E1348E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for </w:t>
            </w:r>
            <w:r w:rsidR="00454879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each </w:t>
            </w:r>
            <w:r w:rsidR="00E1348E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>risk parameter</w:t>
            </w:r>
          </w:p>
        </w:tc>
      </w:tr>
      <w:tr w:rsidR="00AA4F50" w:rsidRPr="000207A3" w14:paraId="496C3412" w14:textId="77777777" w:rsidTr="00AA4F50">
        <w:trPr>
          <w:trHeight w:hRule="exact" w:val="113"/>
        </w:trPr>
        <w:tc>
          <w:tcPr>
            <w:tcW w:w="9606" w:type="dxa"/>
            <w:gridSpan w:val="4"/>
            <w:shd w:val="clear" w:color="auto" w:fill="auto"/>
          </w:tcPr>
          <w:p w14:paraId="63CCF8A8" w14:textId="77777777" w:rsidR="00AA4F50" w:rsidRPr="000207A3" w:rsidRDefault="00AA4F50" w:rsidP="000207A3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</w:p>
        </w:tc>
      </w:tr>
      <w:tr w:rsidR="007C39FB" w:rsidRPr="000207A3" w14:paraId="3A15D2DA" w14:textId="77777777" w:rsidTr="00AA4F50">
        <w:tc>
          <w:tcPr>
            <w:tcW w:w="3969" w:type="dxa"/>
            <w:vAlign w:val="center"/>
          </w:tcPr>
          <w:p w14:paraId="20D05ED9" w14:textId="07BBA395" w:rsidR="007C39FB" w:rsidRPr="000207A3" w:rsidRDefault="007C39F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231F20"/>
                <w:lang w:val="en-GB"/>
              </w:rPr>
            </w:pPr>
            <w:r w:rsidRPr="000207A3">
              <w:rPr>
                <w:rFonts w:ascii="Arial" w:hAnsi="Arial" w:cs="Arial"/>
                <w:b/>
                <w:color w:val="231F20"/>
                <w:lang w:val="en-GB"/>
              </w:rPr>
              <w:t xml:space="preserve">Risk </w:t>
            </w:r>
            <w:r w:rsidR="00AA4F50" w:rsidRPr="000207A3">
              <w:rPr>
                <w:rFonts w:ascii="Arial" w:hAnsi="Arial" w:cs="Arial"/>
                <w:b/>
                <w:color w:val="231F20"/>
                <w:lang w:val="en-GB"/>
              </w:rPr>
              <w:t>parameter</w:t>
            </w:r>
          </w:p>
        </w:tc>
        <w:tc>
          <w:tcPr>
            <w:tcW w:w="1879" w:type="dxa"/>
            <w:vAlign w:val="center"/>
          </w:tcPr>
          <w:p w14:paraId="74D372E9" w14:textId="43D10074" w:rsidR="007C39FB" w:rsidRPr="000207A3" w:rsidRDefault="005D266C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l</w:t>
            </w:r>
            <w:r w:rsidR="007C39FB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ow</w:t>
            </w:r>
          </w:p>
        </w:tc>
        <w:tc>
          <w:tcPr>
            <w:tcW w:w="1879" w:type="dxa"/>
            <w:vAlign w:val="center"/>
          </w:tcPr>
          <w:p w14:paraId="6EEC4ACE" w14:textId="3E5D0975" w:rsidR="007C39FB" w:rsidRPr="000207A3" w:rsidRDefault="005D266C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i</w:t>
            </w:r>
            <w:r w:rsidR="007C39FB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ntermediate</w:t>
            </w:r>
          </w:p>
        </w:tc>
        <w:tc>
          <w:tcPr>
            <w:tcW w:w="1879" w:type="dxa"/>
            <w:vAlign w:val="center"/>
          </w:tcPr>
          <w:p w14:paraId="79FEABE8" w14:textId="00C0CADE" w:rsidR="007C39FB" w:rsidRPr="000207A3" w:rsidRDefault="005D266C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h</w:t>
            </w:r>
            <w:r w:rsidR="007C39FB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igh</w:t>
            </w:r>
          </w:p>
        </w:tc>
      </w:tr>
      <w:tr w:rsidR="00E1348E" w:rsidRPr="000207A3" w14:paraId="0EE97118" w14:textId="77777777" w:rsidTr="002F0977">
        <w:tc>
          <w:tcPr>
            <w:tcW w:w="3969" w:type="dxa"/>
            <w:tcBorders>
              <w:top w:val="single" w:sz="18" w:space="0" w:color="auto"/>
            </w:tcBorders>
          </w:tcPr>
          <w:p w14:paraId="7246BA80" w14:textId="6D2E88DB" w:rsidR="00E1348E" w:rsidRPr="000207A3" w:rsidRDefault="006C356F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hAnsi="Arial" w:cs="Arial"/>
                <w:b/>
                <w:color w:val="231F20"/>
                <w:lang w:val="en-GB"/>
              </w:rPr>
              <w:t>WHOFc</w:t>
            </w:r>
            <w:proofErr w:type="spellEnd"/>
          </w:p>
        </w:tc>
        <w:tc>
          <w:tcPr>
            <w:tcW w:w="1879" w:type="dxa"/>
            <w:tcBorders>
              <w:top w:val="single" w:sz="18" w:space="0" w:color="auto"/>
            </w:tcBorders>
            <w:vAlign w:val="center"/>
          </w:tcPr>
          <w:p w14:paraId="1E6DC161" w14:textId="3A943995" w:rsidR="00E1348E" w:rsidRPr="000207A3" w:rsidRDefault="00367D7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I/</w:t>
            </w:r>
            <w:r w:rsidR="00E1348E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II</w:t>
            </w:r>
          </w:p>
        </w:tc>
        <w:tc>
          <w:tcPr>
            <w:tcW w:w="1879" w:type="dxa"/>
            <w:tcBorders>
              <w:top w:val="single" w:sz="18" w:space="0" w:color="auto"/>
            </w:tcBorders>
            <w:vAlign w:val="center"/>
          </w:tcPr>
          <w:p w14:paraId="73A069E5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III</w:t>
            </w:r>
          </w:p>
        </w:tc>
        <w:tc>
          <w:tcPr>
            <w:tcW w:w="1879" w:type="dxa"/>
            <w:tcBorders>
              <w:top w:val="single" w:sz="18" w:space="0" w:color="auto"/>
            </w:tcBorders>
            <w:vAlign w:val="center"/>
          </w:tcPr>
          <w:p w14:paraId="6C0B7737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IV</w:t>
            </w:r>
          </w:p>
        </w:tc>
      </w:tr>
      <w:tr w:rsidR="00E1348E" w:rsidRPr="000207A3" w14:paraId="68EE46FD" w14:textId="77777777" w:rsidTr="002F0977">
        <w:tc>
          <w:tcPr>
            <w:tcW w:w="3969" w:type="dxa"/>
          </w:tcPr>
          <w:p w14:paraId="2CA45FCA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SMWD (m)</w:t>
            </w:r>
          </w:p>
        </w:tc>
        <w:tc>
          <w:tcPr>
            <w:tcW w:w="1879" w:type="dxa"/>
            <w:vAlign w:val="center"/>
          </w:tcPr>
          <w:p w14:paraId="38FB9975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lt;440</w:t>
            </w:r>
          </w:p>
        </w:tc>
        <w:tc>
          <w:tcPr>
            <w:tcW w:w="1879" w:type="dxa"/>
            <w:vAlign w:val="center"/>
          </w:tcPr>
          <w:p w14:paraId="273AE583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440-165</w:t>
            </w:r>
          </w:p>
        </w:tc>
        <w:tc>
          <w:tcPr>
            <w:tcW w:w="1879" w:type="dxa"/>
            <w:vAlign w:val="center"/>
          </w:tcPr>
          <w:p w14:paraId="19839B6C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lt;165</w:t>
            </w:r>
          </w:p>
        </w:tc>
      </w:tr>
      <w:tr w:rsidR="00E1348E" w:rsidRPr="000207A3" w14:paraId="3F87DBED" w14:textId="77777777" w:rsidTr="002F0977">
        <w:tc>
          <w:tcPr>
            <w:tcW w:w="3969" w:type="dxa"/>
          </w:tcPr>
          <w:p w14:paraId="18264010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NT-</w:t>
            </w:r>
            <w:proofErr w:type="spellStart"/>
            <w:r w:rsidRPr="000207A3">
              <w:rPr>
                <w:rFonts w:ascii="Arial" w:hAnsi="Arial" w:cs="Arial"/>
                <w:b/>
                <w:lang w:val="en-GB"/>
              </w:rPr>
              <w:t>proBNP</w:t>
            </w:r>
            <w:proofErr w:type="spellEnd"/>
            <w:r w:rsidRPr="000207A3">
              <w:rPr>
                <w:rFonts w:ascii="Arial" w:hAnsi="Arial" w:cs="Arial"/>
                <w:b/>
                <w:lang w:val="en-GB"/>
              </w:rPr>
              <w:t xml:space="preserve"> (ng/L)</w:t>
            </w:r>
          </w:p>
        </w:tc>
        <w:tc>
          <w:tcPr>
            <w:tcW w:w="1879" w:type="dxa"/>
            <w:vAlign w:val="center"/>
          </w:tcPr>
          <w:p w14:paraId="0E746BB9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lt;300</w:t>
            </w:r>
          </w:p>
        </w:tc>
        <w:tc>
          <w:tcPr>
            <w:tcW w:w="1879" w:type="dxa"/>
            <w:vAlign w:val="center"/>
          </w:tcPr>
          <w:p w14:paraId="23555DBE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300-1400</w:t>
            </w:r>
          </w:p>
        </w:tc>
        <w:tc>
          <w:tcPr>
            <w:tcW w:w="1879" w:type="dxa"/>
            <w:vAlign w:val="center"/>
          </w:tcPr>
          <w:p w14:paraId="1CFA0B15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gt;1400</w:t>
            </w:r>
          </w:p>
        </w:tc>
      </w:tr>
      <w:tr w:rsidR="00E1348E" w:rsidRPr="000207A3" w14:paraId="1A8C2E3B" w14:textId="77777777" w:rsidTr="002F0977">
        <w:tc>
          <w:tcPr>
            <w:tcW w:w="3969" w:type="dxa"/>
          </w:tcPr>
          <w:p w14:paraId="5A0CEEE2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RAA (cm</w:t>
            </w:r>
            <w:r w:rsidRPr="000207A3">
              <w:rPr>
                <w:rFonts w:ascii="Arial" w:hAnsi="Arial" w:cs="Arial"/>
                <w:b/>
                <w:vertAlign w:val="superscript"/>
                <w:lang w:val="en-GB"/>
              </w:rPr>
              <w:t>2</w:t>
            </w:r>
            <w:r w:rsidRPr="000207A3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1879" w:type="dxa"/>
            <w:vAlign w:val="center"/>
          </w:tcPr>
          <w:p w14:paraId="3D35417F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lt;18</w:t>
            </w:r>
          </w:p>
        </w:tc>
        <w:tc>
          <w:tcPr>
            <w:tcW w:w="1879" w:type="dxa"/>
            <w:vAlign w:val="center"/>
          </w:tcPr>
          <w:p w14:paraId="3F1E8678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18-26</w:t>
            </w:r>
          </w:p>
        </w:tc>
        <w:tc>
          <w:tcPr>
            <w:tcW w:w="1879" w:type="dxa"/>
            <w:vAlign w:val="center"/>
          </w:tcPr>
          <w:p w14:paraId="11198190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gt;26</w:t>
            </w:r>
          </w:p>
        </w:tc>
      </w:tr>
      <w:tr w:rsidR="00E1348E" w:rsidRPr="000207A3" w14:paraId="49BF4A39" w14:textId="77777777" w:rsidTr="002F0977">
        <w:tc>
          <w:tcPr>
            <w:tcW w:w="3969" w:type="dxa"/>
          </w:tcPr>
          <w:p w14:paraId="0ED65AC3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Pericardial effusion</w:t>
            </w:r>
          </w:p>
        </w:tc>
        <w:tc>
          <w:tcPr>
            <w:tcW w:w="1879" w:type="dxa"/>
            <w:vAlign w:val="center"/>
          </w:tcPr>
          <w:p w14:paraId="5064AFB3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no</w:t>
            </w:r>
          </w:p>
        </w:tc>
        <w:tc>
          <w:tcPr>
            <w:tcW w:w="1879" w:type="dxa"/>
            <w:vAlign w:val="center"/>
          </w:tcPr>
          <w:p w14:paraId="41B53D18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no or minimal</w:t>
            </w:r>
          </w:p>
        </w:tc>
        <w:tc>
          <w:tcPr>
            <w:tcW w:w="1879" w:type="dxa"/>
            <w:vAlign w:val="center"/>
          </w:tcPr>
          <w:p w14:paraId="60F59E1B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yes</w:t>
            </w:r>
          </w:p>
        </w:tc>
      </w:tr>
      <w:tr w:rsidR="00E1348E" w:rsidRPr="000207A3" w14:paraId="5042CE55" w14:textId="77777777" w:rsidTr="002F0977">
        <w:tc>
          <w:tcPr>
            <w:tcW w:w="3969" w:type="dxa"/>
          </w:tcPr>
          <w:p w14:paraId="4A8F536F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RAP (mmHg)</w:t>
            </w:r>
          </w:p>
        </w:tc>
        <w:tc>
          <w:tcPr>
            <w:tcW w:w="1879" w:type="dxa"/>
            <w:vAlign w:val="center"/>
          </w:tcPr>
          <w:p w14:paraId="7780A449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lt;8</w:t>
            </w:r>
          </w:p>
        </w:tc>
        <w:tc>
          <w:tcPr>
            <w:tcW w:w="1879" w:type="dxa"/>
            <w:vAlign w:val="center"/>
          </w:tcPr>
          <w:p w14:paraId="1D2B71FE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8-14</w:t>
            </w:r>
          </w:p>
        </w:tc>
        <w:tc>
          <w:tcPr>
            <w:tcW w:w="1879" w:type="dxa"/>
            <w:vAlign w:val="center"/>
          </w:tcPr>
          <w:p w14:paraId="26C0DF4A" w14:textId="77777777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gt;14</w:t>
            </w:r>
          </w:p>
        </w:tc>
      </w:tr>
      <w:tr w:rsidR="00454879" w:rsidRPr="000207A3" w14:paraId="57BD08F6" w14:textId="77777777" w:rsidTr="002F0977">
        <w:tc>
          <w:tcPr>
            <w:tcW w:w="3969" w:type="dxa"/>
          </w:tcPr>
          <w:p w14:paraId="2DF2726A" w14:textId="77777777" w:rsidR="00454879" w:rsidRPr="000207A3" w:rsidRDefault="0045487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CI (L/min/m</w:t>
            </w:r>
            <w:r w:rsidRPr="000207A3">
              <w:rPr>
                <w:rFonts w:ascii="Arial" w:hAnsi="Arial" w:cs="Arial"/>
                <w:b/>
                <w:vertAlign w:val="superscript"/>
                <w:lang w:val="en-GB"/>
              </w:rPr>
              <w:t>2</w:t>
            </w:r>
            <w:r w:rsidRPr="000207A3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1879" w:type="dxa"/>
            <w:vAlign w:val="center"/>
          </w:tcPr>
          <w:p w14:paraId="491C16B0" w14:textId="77777777" w:rsidR="00454879" w:rsidRPr="000207A3" w:rsidRDefault="0045487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≥2.5</w:t>
            </w:r>
          </w:p>
        </w:tc>
        <w:tc>
          <w:tcPr>
            <w:tcW w:w="1879" w:type="dxa"/>
            <w:vAlign w:val="center"/>
          </w:tcPr>
          <w:p w14:paraId="559F3108" w14:textId="77777777" w:rsidR="00454879" w:rsidRPr="000207A3" w:rsidRDefault="0045487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2.0-2.4</w:t>
            </w:r>
          </w:p>
        </w:tc>
        <w:tc>
          <w:tcPr>
            <w:tcW w:w="1879" w:type="dxa"/>
            <w:vAlign w:val="center"/>
          </w:tcPr>
          <w:p w14:paraId="5728EA9A" w14:textId="77777777" w:rsidR="00454879" w:rsidRPr="000207A3" w:rsidRDefault="0045487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lt;2.0</w:t>
            </w:r>
          </w:p>
        </w:tc>
      </w:tr>
      <w:tr w:rsidR="00454879" w:rsidRPr="000207A3" w14:paraId="61335EA6" w14:textId="77777777" w:rsidTr="002F0977">
        <w:tc>
          <w:tcPr>
            <w:tcW w:w="3969" w:type="dxa"/>
          </w:tcPr>
          <w:p w14:paraId="0A0D983E" w14:textId="77777777" w:rsidR="00454879" w:rsidRPr="000207A3" w:rsidRDefault="0045487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S</w:t>
            </w:r>
            <w:r w:rsidRPr="000207A3">
              <w:rPr>
                <w:rFonts w:ascii="Arial" w:hAnsi="Arial" w:cs="Arial"/>
                <w:b/>
                <w:vertAlign w:val="subscript"/>
                <w:lang w:val="en-GB"/>
              </w:rPr>
              <w:t>VO2</w:t>
            </w:r>
            <w:r w:rsidRPr="000207A3"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879" w:type="dxa"/>
            <w:vAlign w:val="center"/>
          </w:tcPr>
          <w:p w14:paraId="469631F4" w14:textId="77777777" w:rsidR="00454879" w:rsidRPr="000207A3" w:rsidRDefault="0045487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gt;65</w:t>
            </w:r>
          </w:p>
        </w:tc>
        <w:tc>
          <w:tcPr>
            <w:tcW w:w="1879" w:type="dxa"/>
            <w:vAlign w:val="center"/>
          </w:tcPr>
          <w:p w14:paraId="0B0736A9" w14:textId="77777777" w:rsidR="00454879" w:rsidRPr="000207A3" w:rsidRDefault="0045487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65-60</w:t>
            </w:r>
          </w:p>
        </w:tc>
        <w:tc>
          <w:tcPr>
            <w:tcW w:w="1879" w:type="dxa"/>
            <w:vAlign w:val="center"/>
          </w:tcPr>
          <w:p w14:paraId="2EC89CC8" w14:textId="77777777" w:rsidR="00454879" w:rsidRPr="000207A3" w:rsidRDefault="0045487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&lt;60</w:t>
            </w:r>
          </w:p>
        </w:tc>
      </w:tr>
      <w:tr w:rsidR="00367D7B" w:rsidRPr="000207A3" w14:paraId="33FDC5E8" w14:textId="77777777" w:rsidTr="002F0977">
        <w:tc>
          <w:tcPr>
            <w:tcW w:w="3969" w:type="dxa"/>
          </w:tcPr>
          <w:p w14:paraId="0AC2F6C7" w14:textId="77777777" w:rsidR="00367D7B" w:rsidRPr="000207A3" w:rsidRDefault="00367D7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FPHR low risk criteria</w:t>
            </w:r>
          </w:p>
        </w:tc>
        <w:tc>
          <w:tcPr>
            <w:tcW w:w="5637" w:type="dxa"/>
            <w:gridSpan w:val="3"/>
            <w:vAlign w:val="center"/>
          </w:tcPr>
          <w:p w14:paraId="7481D60E" w14:textId="3A624441" w:rsidR="00367D7B" w:rsidRPr="000207A3" w:rsidRDefault="00367D7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WHO</w:t>
            </w:r>
            <w:r w:rsidR="006C356F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Fc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 I/II, SMWD &gt;440m, RAP&lt;8mmHg, CI &gt;2.5 L/min/m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vertAlign w:val="superscript"/>
                <w:lang w:val="en-US" w:eastAsia="de-DE"/>
              </w:rPr>
              <w:t>2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, </w:t>
            </w:r>
            <w:proofErr w:type="spellStart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NTpro</w:t>
            </w:r>
            <w:proofErr w:type="spellEnd"/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BNP &lt;300ng/L</w:t>
            </w:r>
          </w:p>
        </w:tc>
      </w:tr>
      <w:tr w:rsidR="00E1348E" w:rsidRPr="000207A3" w14:paraId="327D2137" w14:textId="77777777" w:rsidTr="002F0977">
        <w:tc>
          <w:tcPr>
            <w:tcW w:w="9606" w:type="dxa"/>
            <w:gridSpan w:val="4"/>
            <w:tcBorders>
              <w:top w:val="single" w:sz="18" w:space="0" w:color="auto"/>
            </w:tcBorders>
          </w:tcPr>
          <w:p w14:paraId="299E21A3" w14:textId="3371A7C1" w:rsidR="00E1348E" w:rsidRPr="000207A3" w:rsidRDefault="00E1348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hAnsi="Arial" w:cs="Arial"/>
                <w:color w:val="131413"/>
                <w:lang w:val="en-US"/>
              </w:rPr>
              <w:t>WHOF</w:t>
            </w:r>
            <w:r w:rsidR="006C356F" w:rsidRPr="000207A3">
              <w:rPr>
                <w:rFonts w:ascii="Arial" w:hAnsi="Arial" w:cs="Arial"/>
                <w:color w:val="131413"/>
                <w:lang w:val="en-US"/>
              </w:rPr>
              <w:t>c</w:t>
            </w:r>
            <w:proofErr w:type="spellEnd"/>
            <w:r w:rsidRPr="000207A3">
              <w:rPr>
                <w:rFonts w:ascii="Arial" w:hAnsi="Arial" w:cs="Arial"/>
                <w:color w:val="131413"/>
                <w:lang w:val="en-US"/>
              </w:rPr>
              <w:t>: World Health Organization functional class, SMWD: six-min walk distance, NT-</w:t>
            </w:r>
            <w:proofErr w:type="spellStart"/>
            <w:r w:rsidRPr="000207A3">
              <w:rPr>
                <w:rFonts w:ascii="Arial" w:hAnsi="Arial" w:cs="Arial"/>
                <w:color w:val="131413"/>
                <w:lang w:val="en-US"/>
              </w:rPr>
              <w:t>proBNP</w:t>
            </w:r>
            <w:proofErr w:type="spellEnd"/>
            <w:r w:rsidRPr="000207A3">
              <w:rPr>
                <w:rFonts w:ascii="Arial" w:hAnsi="Arial" w:cs="Arial"/>
                <w:color w:val="131413"/>
                <w:lang w:val="en-US"/>
              </w:rPr>
              <w:t xml:space="preserve">: N-terminal of the pro-hormone brain natriuretic peptide, </w:t>
            </w:r>
            <w:r w:rsidR="00454879" w:rsidRPr="000207A3">
              <w:rPr>
                <w:rFonts w:ascii="Arial" w:hAnsi="Arial" w:cs="Arial"/>
                <w:color w:val="131413"/>
                <w:lang w:val="en-US"/>
              </w:rPr>
              <w:t xml:space="preserve">RAA: right atrial area, 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RAP: right atrial pressure, CI: cardiac index, </w:t>
            </w:r>
            <w:r w:rsidRPr="000207A3">
              <w:rPr>
                <w:rFonts w:ascii="Arial" w:hAnsi="Arial" w:cs="Arial"/>
                <w:color w:val="231F20"/>
                <w:lang w:val="en-US"/>
              </w:rPr>
              <w:t>S</w:t>
            </w:r>
            <w:r w:rsidRPr="000207A3">
              <w:rPr>
                <w:rFonts w:ascii="Arial" w:hAnsi="Arial" w:cs="Arial"/>
                <w:color w:val="231F20"/>
                <w:vertAlign w:val="subscript"/>
                <w:lang w:val="en-US"/>
              </w:rPr>
              <w:t>VO2</w:t>
            </w:r>
            <w:r w:rsidRPr="000207A3">
              <w:rPr>
                <w:rFonts w:ascii="Arial" w:hAnsi="Arial" w:cs="Arial"/>
                <w:color w:val="231F20"/>
                <w:lang w:val="en-US"/>
              </w:rPr>
              <w:t>: mixed venous oxygen saturation</w:t>
            </w:r>
            <w:r w:rsidR="00367D7B" w:rsidRPr="000207A3">
              <w:rPr>
                <w:rFonts w:ascii="Arial" w:hAnsi="Arial" w:cs="Arial"/>
                <w:color w:val="231F20"/>
                <w:lang w:val="en-US"/>
              </w:rPr>
              <w:t>, FPHR: French Pulmonary Hypertension Registry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.</w:t>
            </w:r>
          </w:p>
        </w:tc>
      </w:tr>
    </w:tbl>
    <w:p w14:paraId="68584550" w14:textId="78295E09" w:rsidR="00DB6998" w:rsidRPr="000207A3" w:rsidRDefault="00DB6998" w:rsidP="000207A3">
      <w:pPr>
        <w:rPr>
          <w:rFonts w:ascii="Arial" w:eastAsia="Times New Roman" w:hAnsi="Arial" w:cs="Arial"/>
          <w:bCs/>
          <w:iCs/>
          <w:color w:val="121212"/>
          <w:sz w:val="24"/>
          <w:szCs w:val="24"/>
          <w:bdr w:val="none" w:sz="0" w:space="0" w:color="auto" w:frame="1"/>
          <w:lang w:val="en-US" w:eastAsia="de-DE"/>
        </w:rPr>
      </w:pPr>
      <w:r w:rsidRPr="000207A3">
        <w:rPr>
          <w:rFonts w:ascii="Arial" w:eastAsia="Times New Roman" w:hAnsi="Arial" w:cs="Arial"/>
          <w:bCs/>
          <w:iCs/>
          <w:color w:val="121212"/>
          <w:sz w:val="24"/>
          <w:szCs w:val="24"/>
          <w:bdr w:val="none" w:sz="0" w:space="0" w:color="auto" w:frame="1"/>
          <w:lang w:val="en-US" w:eastAsia="de-DE"/>
        </w:rPr>
        <w:br w:type="page"/>
      </w: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78"/>
      </w:tblGrid>
      <w:tr w:rsidR="00DB6998" w:rsidRPr="000207A3" w14:paraId="38B0BE24" w14:textId="77777777" w:rsidTr="008428AB">
        <w:trPr>
          <w:trHeight w:hRule="exact" w:val="1134"/>
        </w:trPr>
        <w:tc>
          <w:tcPr>
            <w:tcW w:w="9356" w:type="dxa"/>
            <w:gridSpan w:val="2"/>
            <w:shd w:val="clear" w:color="auto" w:fill="D9D9D9" w:themeFill="background1" w:themeFillShade="D9"/>
          </w:tcPr>
          <w:p w14:paraId="1D67F863" w14:textId="683212F6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lastRenderedPageBreak/>
              <w:t>S3 Table. Baseline hemodynamic characteristics assessed by right-heart catheterization at rest</w:t>
            </w:r>
          </w:p>
        </w:tc>
      </w:tr>
      <w:tr w:rsidR="00DB6998" w:rsidRPr="000207A3" w14:paraId="3B0FA878" w14:textId="77777777" w:rsidTr="008428AB">
        <w:trPr>
          <w:trHeight w:hRule="exact" w:val="397"/>
        </w:trPr>
        <w:tc>
          <w:tcPr>
            <w:tcW w:w="4678" w:type="dxa"/>
            <w:vAlign w:val="center"/>
          </w:tcPr>
          <w:p w14:paraId="6F7B2C30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</w:p>
        </w:tc>
        <w:tc>
          <w:tcPr>
            <w:tcW w:w="4678" w:type="dxa"/>
            <w:vAlign w:val="center"/>
          </w:tcPr>
          <w:p w14:paraId="635B27B8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mean ± SD</w:t>
            </w:r>
          </w:p>
        </w:tc>
      </w:tr>
      <w:tr w:rsidR="00DB6998" w:rsidRPr="000207A3" w14:paraId="47FF1770" w14:textId="77777777" w:rsidTr="008428AB">
        <w:trPr>
          <w:trHeight w:hRule="exact" w:val="397"/>
        </w:trPr>
        <w:tc>
          <w:tcPr>
            <w:tcW w:w="4678" w:type="dxa"/>
            <w:vAlign w:val="center"/>
          </w:tcPr>
          <w:p w14:paraId="62BEC946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hAnsi="Arial" w:cs="Arial"/>
                <w:color w:val="231F20"/>
                <w:lang w:val="en-US"/>
              </w:rPr>
              <w:t>mRAP</w:t>
            </w:r>
            <w:proofErr w:type="spellEnd"/>
            <w:r w:rsidRPr="000207A3">
              <w:rPr>
                <w:rFonts w:ascii="Arial" w:hAnsi="Arial" w:cs="Arial"/>
                <w:color w:val="231F20"/>
                <w:lang w:val="en-US"/>
              </w:rPr>
              <w:t xml:space="preserve"> mmHg</w:t>
            </w:r>
          </w:p>
        </w:tc>
        <w:tc>
          <w:tcPr>
            <w:tcW w:w="4678" w:type="dxa"/>
            <w:vAlign w:val="center"/>
          </w:tcPr>
          <w:p w14:paraId="4C3C7FC9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11 ± 5</w:t>
            </w:r>
          </w:p>
        </w:tc>
      </w:tr>
      <w:tr w:rsidR="00DB6998" w:rsidRPr="000207A3" w14:paraId="0FAA2AF0" w14:textId="77777777" w:rsidTr="008428AB">
        <w:trPr>
          <w:trHeight w:hRule="exact" w:val="397"/>
        </w:trPr>
        <w:tc>
          <w:tcPr>
            <w:tcW w:w="4678" w:type="dxa"/>
            <w:vAlign w:val="center"/>
          </w:tcPr>
          <w:p w14:paraId="2033003A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proofErr w:type="spellStart"/>
            <w:r w:rsidRPr="000207A3">
              <w:rPr>
                <w:rFonts w:ascii="Arial" w:hAnsi="Arial" w:cs="Arial"/>
                <w:color w:val="231F20"/>
                <w:lang w:val="en-US"/>
              </w:rPr>
              <w:t>mPAP</w:t>
            </w:r>
            <w:proofErr w:type="spellEnd"/>
            <w:r w:rsidRPr="000207A3">
              <w:rPr>
                <w:rFonts w:ascii="Arial" w:hAnsi="Arial" w:cs="Arial"/>
                <w:color w:val="231F20"/>
                <w:lang w:val="en-US"/>
              </w:rPr>
              <w:t xml:space="preserve"> mmHg</w:t>
            </w:r>
          </w:p>
        </w:tc>
        <w:tc>
          <w:tcPr>
            <w:tcW w:w="4678" w:type="dxa"/>
            <w:vAlign w:val="center"/>
          </w:tcPr>
          <w:p w14:paraId="5F9C710F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42 ± 15</w:t>
            </w:r>
          </w:p>
        </w:tc>
      </w:tr>
      <w:tr w:rsidR="00DB6998" w:rsidRPr="000207A3" w14:paraId="65E3379D" w14:textId="77777777" w:rsidTr="008428AB">
        <w:trPr>
          <w:trHeight w:hRule="exact" w:val="397"/>
        </w:trPr>
        <w:tc>
          <w:tcPr>
            <w:tcW w:w="4678" w:type="dxa"/>
            <w:vAlign w:val="center"/>
          </w:tcPr>
          <w:p w14:paraId="0E3DEE8A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color w:val="231F20"/>
                <w:lang w:val="en-GB"/>
              </w:rPr>
              <w:t>PVR dyn·s·cm</w:t>
            </w:r>
            <w:r w:rsidRPr="000207A3">
              <w:rPr>
                <w:rFonts w:ascii="Arial" w:eastAsia="AdvOT8608a8d1+22" w:hAnsi="Arial" w:cs="Arial"/>
                <w:color w:val="231F20"/>
                <w:vertAlign w:val="superscript"/>
                <w:lang w:val="en-GB"/>
              </w:rPr>
              <w:t>−</w:t>
            </w:r>
            <w:r w:rsidRPr="000207A3">
              <w:rPr>
                <w:rFonts w:ascii="Arial" w:hAnsi="Arial" w:cs="Arial"/>
                <w:color w:val="231F20"/>
                <w:vertAlign w:val="superscript"/>
                <w:lang w:val="en-GB"/>
              </w:rPr>
              <w:t>5</w:t>
            </w:r>
          </w:p>
        </w:tc>
        <w:tc>
          <w:tcPr>
            <w:tcW w:w="4678" w:type="dxa"/>
            <w:vAlign w:val="center"/>
          </w:tcPr>
          <w:p w14:paraId="78F4E431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1120 ± 718</w:t>
            </w:r>
          </w:p>
        </w:tc>
      </w:tr>
      <w:tr w:rsidR="00DB6998" w:rsidRPr="000207A3" w14:paraId="7A9242D4" w14:textId="77777777" w:rsidTr="008428AB">
        <w:trPr>
          <w:trHeight w:hRule="exact" w:val="397"/>
        </w:trPr>
        <w:tc>
          <w:tcPr>
            <w:tcW w:w="4678" w:type="dxa"/>
            <w:vAlign w:val="center"/>
          </w:tcPr>
          <w:p w14:paraId="58D98023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color w:val="231F20"/>
                <w:lang w:val="en-US"/>
              </w:rPr>
              <w:t>CI L·min</w:t>
            </w:r>
            <w:r w:rsidRPr="000207A3">
              <w:rPr>
                <w:rFonts w:ascii="Arial" w:eastAsia="MS Gothic" w:hAnsi="Arial" w:cs="Arial"/>
                <w:color w:val="231F20"/>
                <w:vertAlign w:val="superscript"/>
                <w:lang w:val="en-US"/>
              </w:rPr>
              <w:t>−</w:t>
            </w:r>
            <w:r w:rsidRPr="000207A3">
              <w:rPr>
                <w:rFonts w:ascii="Arial" w:hAnsi="Arial" w:cs="Arial"/>
                <w:color w:val="231F20"/>
                <w:vertAlign w:val="superscript"/>
                <w:lang w:val="en-US"/>
              </w:rPr>
              <w:t>1</w:t>
            </w:r>
            <w:r w:rsidRPr="000207A3">
              <w:rPr>
                <w:rFonts w:ascii="Arial" w:hAnsi="Arial" w:cs="Arial"/>
                <w:color w:val="231F20"/>
                <w:lang w:val="en-US"/>
              </w:rPr>
              <w:t>·m</w:t>
            </w:r>
            <w:r w:rsidRPr="000207A3">
              <w:rPr>
                <w:rFonts w:ascii="Arial" w:eastAsia="MS Gothic" w:hAnsi="Arial" w:cs="Arial"/>
                <w:color w:val="231F20"/>
                <w:vertAlign w:val="superscript"/>
                <w:lang w:val="en-US"/>
              </w:rPr>
              <w:t>−</w:t>
            </w:r>
            <w:r w:rsidRPr="000207A3">
              <w:rPr>
                <w:rFonts w:ascii="Arial" w:hAnsi="Arial" w:cs="Arial"/>
                <w:color w:val="231F20"/>
                <w:vertAlign w:val="superscript"/>
                <w:lang w:val="en-US"/>
              </w:rPr>
              <w:t>2</w:t>
            </w:r>
          </w:p>
        </w:tc>
        <w:tc>
          <w:tcPr>
            <w:tcW w:w="4678" w:type="dxa"/>
            <w:vAlign w:val="center"/>
          </w:tcPr>
          <w:p w14:paraId="2B15B374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GB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2.4 ± 0.5</w:t>
            </w:r>
          </w:p>
        </w:tc>
      </w:tr>
      <w:tr w:rsidR="00DB6998" w:rsidRPr="000207A3" w14:paraId="71A50218" w14:textId="77777777" w:rsidTr="008428AB">
        <w:trPr>
          <w:trHeight w:hRule="exact" w:val="397"/>
        </w:trPr>
        <w:tc>
          <w:tcPr>
            <w:tcW w:w="4678" w:type="dxa"/>
            <w:vAlign w:val="center"/>
          </w:tcPr>
          <w:p w14:paraId="581AA91D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color w:val="231F20"/>
                <w:lang w:val="en-GB"/>
              </w:rPr>
              <w:t>S</w:t>
            </w:r>
            <w:r w:rsidRPr="000207A3">
              <w:rPr>
                <w:rFonts w:ascii="Arial" w:hAnsi="Arial" w:cs="Arial"/>
                <w:color w:val="231F20"/>
                <w:vertAlign w:val="subscript"/>
                <w:lang w:val="en-GB"/>
              </w:rPr>
              <w:t>VO2</w:t>
            </w:r>
            <w:r w:rsidRPr="000207A3">
              <w:rPr>
                <w:rFonts w:ascii="Arial" w:hAnsi="Arial" w:cs="Arial"/>
                <w:color w:val="231F20"/>
                <w:lang w:val="en-GB"/>
              </w:rPr>
              <w:t xml:space="preserve"> %</w:t>
            </w:r>
          </w:p>
        </w:tc>
        <w:tc>
          <w:tcPr>
            <w:tcW w:w="4678" w:type="dxa"/>
            <w:vAlign w:val="center"/>
          </w:tcPr>
          <w:p w14:paraId="11D69F2B" w14:textId="77777777" w:rsidR="00DB6998" w:rsidRPr="000207A3" w:rsidRDefault="00DB6998" w:rsidP="000207A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GB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66 ± 8</w:t>
            </w:r>
          </w:p>
        </w:tc>
      </w:tr>
      <w:tr w:rsidR="00DB6998" w:rsidRPr="000207A3" w14:paraId="70C1C5A3" w14:textId="77777777" w:rsidTr="008428AB">
        <w:tc>
          <w:tcPr>
            <w:tcW w:w="9356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24E4BE0" w14:textId="77777777" w:rsidR="00DB6998" w:rsidRPr="000207A3" w:rsidRDefault="00DB6998" w:rsidP="000207A3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iCs/>
                <w:lang w:val="en-GB" w:eastAsia="de-DE"/>
              </w:rPr>
            </w:pPr>
            <w:r w:rsidRPr="000207A3">
              <w:rPr>
                <w:rFonts w:ascii="Arial" w:eastAsia="Times New Roman" w:hAnsi="Arial" w:cs="Arial"/>
                <w:iCs/>
                <w:lang w:val="en-GB" w:eastAsia="de-DE"/>
              </w:rPr>
              <w:t xml:space="preserve">Data are represented as mean </w:t>
            </w:r>
            <w:r w:rsidRPr="000207A3">
              <w:rPr>
                <w:rFonts w:ascii="Arial" w:eastAsia="Times New Roman" w:hAnsi="Arial" w:cs="Arial"/>
                <w:lang w:val="en-GB" w:eastAsia="de-DE"/>
              </w:rPr>
              <w:t xml:space="preserve">± </w:t>
            </w:r>
            <w:r w:rsidRPr="000207A3">
              <w:rPr>
                <w:rFonts w:ascii="Arial" w:eastAsia="Times New Roman" w:hAnsi="Arial" w:cs="Arial"/>
                <w:iCs/>
                <w:lang w:val="en-GB" w:eastAsia="de-DE"/>
              </w:rPr>
              <w:t>1 standard deviation (SD); N=130. Abbreviations: m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AP: mean right atrial pressure, m</w:t>
            </w:r>
            <w:r w:rsidRPr="000207A3">
              <w:rPr>
                <w:rFonts w:ascii="Arial" w:eastAsia="Times New Roman" w:hAnsi="Arial" w:cs="Arial"/>
                <w:iCs/>
                <w:lang w:val="en-GB" w:eastAsia="de-DE"/>
              </w:rPr>
              <w:t xml:space="preserve">PAP: mean pulmonary arterial pressure, PCWP: pulmonary capillary wedge pressure, PVR: pulmonary vascular resistance, 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CI: cardiac index, </w:t>
            </w:r>
            <w:r w:rsidRPr="000207A3">
              <w:rPr>
                <w:rFonts w:ascii="Arial" w:hAnsi="Arial" w:cs="Arial"/>
                <w:color w:val="131413"/>
                <w:lang w:val="en-US"/>
              </w:rPr>
              <w:t>S</w:t>
            </w:r>
            <w:r w:rsidRPr="000207A3">
              <w:rPr>
                <w:rFonts w:ascii="Arial" w:hAnsi="Arial" w:cs="Arial"/>
                <w:color w:val="131413"/>
                <w:vertAlign w:val="subscript"/>
                <w:lang w:val="en-US"/>
              </w:rPr>
              <w:t>VO2</w:t>
            </w:r>
            <w:r w:rsidRPr="000207A3">
              <w:rPr>
                <w:rFonts w:ascii="Arial" w:hAnsi="Arial" w:cs="Arial"/>
                <w:color w:val="131413"/>
                <w:lang w:val="en-US"/>
              </w:rPr>
              <w:t xml:space="preserve">: </w:t>
            </w:r>
            <w:r w:rsidRPr="000207A3">
              <w:rPr>
                <w:rFonts w:ascii="Arial" w:hAnsi="Arial" w:cs="Arial"/>
                <w:color w:val="231F20"/>
                <w:lang w:val="en-US"/>
              </w:rPr>
              <w:t>mixed venous oxygen saturation.</w:t>
            </w:r>
          </w:p>
        </w:tc>
      </w:tr>
    </w:tbl>
    <w:p w14:paraId="5C560EB8" w14:textId="54C7E251" w:rsidR="00DB6998" w:rsidRPr="000207A3" w:rsidRDefault="00DB6998" w:rsidP="000207A3">
      <w:pPr>
        <w:rPr>
          <w:rFonts w:ascii="Arial" w:eastAsia="Times New Roman" w:hAnsi="Arial" w:cs="Arial"/>
          <w:bCs/>
          <w:iCs/>
          <w:color w:val="121212"/>
          <w:sz w:val="24"/>
          <w:szCs w:val="24"/>
          <w:bdr w:val="none" w:sz="0" w:space="0" w:color="auto" w:frame="1"/>
          <w:lang w:val="en-US" w:eastAsia="de-DE"/>
        </w:rPr>
      </w:pPr>
      <w:r w:rsidRPr="000207A3">
        <w:rPr>
          <w:rFonts w:ascii="Arial" w:hAnsi="Arial" w:cs="Arial"/>
          <w:lang w:val="en-GB"/>
        </w:rPr>
        <w:t xml:space="preserve"> </w:t>
      </w:r>
      <w:r w:rsidRPr="000207A3">
        <w:rPr>
          <w:rFonts w:ascii="Arial" w:hAnsi="Arial" w:cs="Arial"/>
          <w:lang w:val="en-GB"/>
        </w:rPr>
        <w:br w:type="page"/>
      </w:r>
    </w:p>
    <w:tbl>
      <w:tblPr>
        <w:tblStyle w:val="Tabellenraster"/>
        <w:tblpPr w:leftFromText="141" w:rightFromText="141" w:vertAnchor="text" w:tblpY="1"/>
        <w:tblOverlap w:val="nev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3828"/>
      </w:tblGrid>
      <w:tr w:rsidR="00A71049" w:rsidRPr="000207A3" w14:paraId="03EA74DB" w14:textId="77777777" w:rsidTr="002A4098">
        <w:trPr>
          <w:trHeight w:val="1134"/>
        </w:trPr>
        <w:tc>
          <w:tcPr>
            <w:tcW w:w="9606" w:type="dxa"/>
            <w:gridSpan w:val="2"/>
            <w:shd w:val="clear" w:color="auto" w:fill="D9D9D9" w:themeFill="background1" w:themeFillShade="D9"/>
          </w:tcPr>
          <w:p w14:paraId="3CD64A3A" w14:textId="1EE27576" w:rsidR="00A71049" w:rsidRPr="000207A3" w:rsidRDefault="007D4C06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Cs/>
                <w:sz w:val="24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lastRenderedPageBreak/>
              <w:t>S4 Table.</w:t>
            </w:r>
            <w:r w:rsidR="00A71049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 </w:t>
            </w:r>
            <w:r w:rsidR="000A5536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Mortality risk models </w:t>
            </w:r>
            <w:r w:rsidR="004078EA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>including right-heart catheter parameters at baseline</w:t>
            </w:r>
          </w:p>
        </w:tc>
      </w:tr>
      <w:tr w:rsidR="002A4098" w:rsidRPr="000207A3" w14:paraId="1ADEC902" w14:textId="77777777" w:rsidTr="002A4098">
        <w:trPr>
          <w:trHeight w:hRule="exact" w:val="57"/>
        </w:trPr>
        <w:tc>
          <w:tcPr>
            <w:tcW w:w="9606" w:type="dxa"/>
            <w:gridSpan w:val="2"/>
            <w:shd w:val="clear" w:color="auto" w:fill="auto"/>
          </w:tcPr>
          <w:p w14:paraId="138CC7EF" w14:textId="77777777" w:rsidR="002A4098" w:rsidRPr="000207A3" w:rsidRDefault="002A4098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</w:pPr>
          </w:p>
        </w:tc>
      </w:tr>
      <w:tr w:rsidR="00A71049" w:rsidRPr="000207A3" w14:paraId="1C7B99A6" w14:textId="77777777" w:rsidTr="002A4098">
        <w:tc>
          <w:tcPr>
            <w:tcW w:w="5778" w:type="dxa"/>
          </w:tcPr>
          <w:p w14:paraId="5491AA9B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</w:p>
        </w:tc>
        <w:tc>
          <w:tcPr>
            <w:tcW w:w="3828" w:type="dxa"/>
            <w:vAlign w:val="center"/>
          </w:tcPr>
          <w:p w14:paraId="734AED39" w14:textId="2210EDAF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lang w:val="en-GB" w:eastAsia="de-DE"/>
              </w:rPr>
              <w:t>N</w:t>
            </w:r>
            <w:r w:rsidR="0066299F" w:rsidRPr="000207A3">
              <w:rPr>
                <w:rFonts w:ascii="Arial" w:eastAsia="Times New Roman" w:hAnsi="Arial" w:cs="Arial"/>
                <w:b/>
                <w:bCs/>
                <w:iCs/>
                <w:lang w:val="en-GB" w:eastAsia="de-DE"/>
              </w:rPr>
              <w:t xml:space="preserve"> </w:t>
            </w:r>
            <w:r w:rsidRPr="000207A3">
              <w:rPr>
                <w:rFonts w:ascii="Arial" w:eastAsia="Times New Roman" w:hAnsi="Arial" w:cs="Arial"/>
                <w:b/>
                <w:bCs/>
                <w:iCs/>
                <w:lang w:val="en-GB" w:eastAsia="de-DE"/>
              </w:rPr>
              <w:t>(%)</w:t>
            </w:r>
          </w:p>
        </w:tc>
      </w:tr>
      <w:tr w:rsidR="00A71049" w:rsidRPr="000207A3" w14:paraId="1A665F28" w14:textId="77777777" w:rsidTr="002A4098">
        <w:tc>
          <w:tcPr>
            <w:tcW w:w="5778" w:type="dxa"/>
          </w:tcPr>
          <w:p w14:paraId="4CC2252F" w14:textId="3F108FE0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b/>
                <w:color w:val="231F20"/>
                <w:lang w:val="en-GB"/>
              </w:rPr>
              <w:t>Swedish PAH Register</w:t>
            </w:r>
            <w:r w:rsidR="0091272A" w:rsidRPr="000207A3">
              <w:rPr>
                <w:rFonts w:ascii="Arial" w:hAnsi="Arial" w:cs="Arial"/>
                <w:b/>
                <w:color w:val="231F20"/>
                <w:lang w:val="en-GB"/>
              </w:rPr>
              <w:t xml:space="preserve"> (SP</w:t>
            </w:r>
            <w:r w:rsidRPr="000207A3">
              <w:rPr>
                <w:rFonts w:ascii="Arial" w:hAnsi="Arial" w:cs="Arial"/>
                <w:b/>
                <w:color w:val="231F20"/>
                <w:lang w:val="en-GB"/>
              </w:rPr>
              <w:t>A</w:t>
            </w:r>
            <w:r w:rsidR="0091272A" w:rsidRPr="000207A3">
              <w:rPr>
                <w:rFonts w:ascii="Arial" w:hAnsi="Arial" w:cs="Arial"/>
                <w:b/>
                <w:color w:val="231F20"/>
                <w:lang w:val="en-GB"/>
              </w:rPr>
              <w:t>H</w:t>
            </w:r>
            <w:r w:rsidRPr="000207A3">
              <w:rPr>
                <w:rFonts w:ascii="Arial" w:hAnsi="Arial" w:cs="Arial"/>
                <w:b/>
                <w:color w:val="231F20"/>
                <w:lang w:val="en-GB"/>
              </w:rPr>
              <w:t>R) - 8 parameters</w:t>
            </w:r>
          </w:p>
        </w:tc>
        <w:tc>
          <w:tcPr>
            <w:tcW w:w="3828" w:type="dxa"/>
            <w:vAlign w:val="center"/>
          </w:tcPr>
          <w:p w14:paraId="4F195889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</w:p>
        </w:tc>
      </w:tr>
      <w:tr w:rsidR="00A71049" w:rsidRPr="000207A3" w14:paraId="6FD20AA6" w14:textId="77777777" w:rsidTr="006C60D5">
        <w:tc>
          <w:tcPr>
            <w:tcW w:w="5778" w:type="dxa"/>
          </w:tcPr>
          <w:p w14:paraId="645D3DC6" w14:textId="48F9E741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Low (1</w:t>
            </w:r>
            <w:r w:rsidR="00D354BD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year mortality below 5%)</w:t>
            </w:r>
          </w:p>
        </w:tc>
        <w:tc>
          <w:tcPr>
            <w:tcW w:w="3828" w:type="dxa"/>
            <w:vAlign w:val="center"/>
          </w:tcPr>
          <w:p w14:paraId="6817B044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29 (22)</w:t>
            </w:r>
          </w:p>
        </w:tc>
      </w:tr>
      <w:tr w:rsidR="00A71049" w:rsidRPr="000207A3" w14:paraId="5AAEF3C7" w14:textId="77777777" w:rsidTr="006C60D5">
        <w:tc>
          <w:tcPr>
            <w:tcW w:w="5778" w:type="dxa"/>
          </w:tcPr>
          <w:p w14:paraId="67EF7C5C" w14:textId="6F762538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Intermediate (1</w:t>
            </w:r>
            <w:r w:rsidR="00D354BD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year mortality 5-10%)</w:t>
            </w:r>
          </w:p>
        </w:tc>
        <w:tc>
          <w:tcPr>
            <w:tcW w:w="3828" w:type="dxa"/>
            <w:vAlign w:val="center"/>
          </w:tcPr>
          <w:p w14:paraId="6982D193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94 (72)</w:t>
            </w:r>
          </w:p>
        </w:tc>
      </w:tr>
      <w:tr w:rsidR="00A71049" w:rsidRPr="000207A3" w14:paraId="062AA867" w14:textId="77777777" w:rsidTr="006C60D5">
        <w:tc>
          <w:tcPr>
            <w:tcW w:w="5778" w:type="dxa"/>
          </w:tcPr>
          <w:p w14:paraId="04CB1168" w14:textId="738EB32A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High (1</w:t>
            </w:r>
            <w:r w:rsidR="00D354BD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year mortality above 10%)</w:t>
            </w:r>
          </w:p>
        </w:tc>
        <w:tc>
          <w:tcPr>
            <w:tcW w:w="3828" w:type="dxa"/>
            <w:vAlign w:val="center"/>
          </w:tcPr>
          <w:p w14:paraId="7D677CC6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7 (5)</w:t>
            </w:r>
          </w:p>
        </w:tc>
      </w:tr>
      <w:tr w:rsidR="00A71049" w:rsidRPr="000207A3" w14:paraId="6A900392" w14:textId="77777777" w:rsidTr="006C60D5">
        <w:tc>
          <w:tcPr>
            <w:tcW w:w="5778" w:type="dxa"/>
          </w:tcPr>
          <w:p w14:paraId="2D8B1D42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COMPERA - 6 parameters</w:t>
            </w:r>
          </w:p>
        </w:tc>
        <w:tc>
          <w:tcPr>
            <w:tcW w:w="3828" w:type="dxa"/>
            <w:vAlign w:val="center"/>
          </w:tcPr>
          <w:p w14:paraId="4CEE3C66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</w:p>
        </w:tc>
      </w:tr>
      <w:tr w:rsidR="00A71049" w:rsidRPr="000207A3" w14:paraId="0EA5460A" w14:textId="77777777" w:rsidTr="006C60D5">
        <w:tc>
          <w:tcPr>
            <w:tcW w:w="5778" w:type="dxa"/>
          </w:tcPr>
          <w:p w14:paraId="31E5F52C" w14:textId="6C219C7A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 xml:space="preserve">Low (expected </w:t>
            </w:r>
            <w:r w:rsidR="00F66CC2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1</w:t>
            </w:r>
            <w:r w:rsidR="00D354BD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="00F66CC2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yea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 mortality below 5%)</w:t>
            </w:r>
          </w:p>
        </w:tc>
        <w:tc>
          <w:tcPr>
            <w:tcW w:w="3828" w:type="dxa"/>
            <w:vAlign w:val="center"/>
          </w:tcPr>
          <w:p w14:paraId="5DFB597F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25 (19)</w:t>
            </w:r>
          </w:p>
        </w:tc>
      </w:tr>
      <w:tr w:rsidR="00A71049" w:rsidRPr="000207A3" w14:paraId="51539763" w14:textId="77777777" w:rsidTr="006C60D5">
        <w:tc>
          <w:tcPr>
            <w:tcW w:w="5778" w:type="dxa"/>
          </w:tcPr>
          <w:p w14:paraId="757CAC7F" w14:textId="33113DC6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Intermediate (1</w:t>
            </w:r>
            <w:r w:rsidR="00D354BD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year mortality 5-10%)</w:t>
            </w:r>
          </w:p>
        </w:tc>
        <w:tc>
          <w:tcPr>
            <w:tcW w:w="3828" w:type="dxa"/>
            <w:vAlign w:val="center"/>
          </w:tcPr>
          <w:p w14:paraId="4AF26D30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89 (69)</w:t>
            </w:r>
          </w:p>
        </w:tc>
      </w:tr>
      <w:tr w:rsidR="00A71049" w:rsidRPr="000207A3" w14:paraId="4866061C" w14:textId="77777777" w:rsidTr="006C60D5">
        <w:tc>
          <w:tcPr>
            <w:tcW w:w="5778" w:type="dxa"/>
          </w:tcPr>
          <w:p w14:paraId="0EE39FB6" w14:textId="1B3AD7CA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High (1</w:t>
            </w:r>
            <w:r w:rsidR="00D354BD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year mortality above 10%)</w:t>
            </w:r>
          </w:p>
        </w:tc>
        <w:tc>
          <w:tcPr>
            <w:tcW w:w="3828" w:type="dxa"/>
            <w:vAlign w:val="center"/>
          </w:tcPr>
          <w:p w14:paraId="4D72CE6D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16 (12)</w:t>
            </w:r>
          </w:p>
        </w:tc>
      </w:tr>
      <w:tr w:rsidR="00A71049" w:rsidRPr="000207A3" w14:paraId="1EFC3AD4" w14:textId="77777777" w:rsidTr="006C60D5">
        <w:tc>
          <w:tcPr>
            <w:tcW w:w="9606" w:type="dxa"/>
            <w:gridSpan w:val="2"/>
          </w:tcPr>
          <w:p w14:paraId="0D054A33" w14:textId="57F67168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 xml:space="preserve">French Pulmonary Hypertension </w:t>
            </w:r>
            <w:r w:rsidR="00610C25" w:rsidRPr="000207A3">
              <w:rPr>
                <w:rFonts w:ascii="Arial" w:hAnsi="Arial" w:cs="Arial"/>
                <w:b/>
                <w:lang w:val="en-GB"/>
              </w:rPr>
              <w:t>Registry (FPHR4p)</w:t>
            </w:r>
            <w:r w:rsidRPr="000207A3">
              <w:rPr>
                <w:rFonts w:ascii="Arial" w:hAnsi="Arial" w:cs="Arial"/>
                <w:b/>
                <w:lang w:val="en-GB"/>
              </w:rPr>
              <w:t xml:space="preserve"> - 4 parameters</w:t>
            </w:r>
          </w:p>
        </w:tc>
      </w:tr>
      <w:tr w:rsidR="00A71049" w:rsidRPr="000207A3" w14:paraId="7D8597D9" w14:textId="77777777" w:rsidTr="006C60D5">
        <w:tc>
          <w:tcPr>
            <w:tcW w:w="5778" w:type="dxa"/>
          </w:tcPr>
          <w:p w14:paraId="4D69A89D" w14:textId="5D95300C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4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3828" w:type="dxa"/>
            <w:vAlign w:val="center"/>
          </w:tcPr>
          <w:p w14:paraId="69766174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3 (2)</w:t>
            </w:r>
          </w:p>
        </w:tc>
      </w:tr>
      <w:tr w:rsidR="00A71049" w:rsidRPr="000207A3" w14:paraId="5A0483C8" w14:textId="77777777" w:rsidTr="006C60D5">
        <w:tc>
          <w:tcPr>
            <w:tcW w:w="5778" w:type="dxa"/>
          </w:tcPr>
          <w:p w14:paraId="091F5194" w14:textId="0D9FD18B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3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3828" w:type="dxa"/>
            <w:vAlign w:val="center"/>
          </w:tcPr>
          <w:p w14:paraId="1189440E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12 (9)</w:t>
            </w:r>
          </w:p>
        </w:tc>
      </w:tr>
      <w:tr w:rsidR="00A71049" w:rsidRPr="000207A3" w14:paraId="6135B721" w14:textId="77777777" w:rsidTr="006C60D5">
        <w:tc>
          <w:tcPr>
            <w:tcW w:w="5778" w:type="dxa"/>
          </w:tcPr>
          <w:p w14:paraId="7A40806C" w14:textId="105778F1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2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3828" w:type="dxa"/>
            <w:vAlign w:val="center"/>
          </w:tcPr>
          <w:p w14:paraId="178B973D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34 (26)</w:t>
            </w:r>
          </w:p>
        </w:tc>
      </w:tr>
      <w:tr w:rsidR="00A71049" w:rsidRPr="000207A3" w14:paraId="5604DCF3" w14:textId="77777777" w:rsidTr="006C60D5">
        <w:tc>
          <w:tcPr>
            <w:tcW w:w="5778" w:type="dxa"/>
          </w:tcPr>
          <w:p w14:paraId="64BF6120" w14:textId="2B430126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1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um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 met</w:t>
            </w:r>
          </w:p>
        </w:tc>
        <w:tc>
          <w:tcPr>
            <w:tcW w:w="3828" w:type="dxa"/>
            <w:vAlign w:val="center"/>
          </w:tcPr>
          <w:p w14:paraId="1CFDF74C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38 (29)</w:t>
            </w:r>
          </w:p>
        </w:tc>
      </w:tr>
      <w:tr w:rsidR="00A71049" w:rsidRPr="000207A3" w14:paraId="56C1F36E" w14:textId="77777777" w:rsidTr="004078EA">
        <w:tc>
          <w:tcPr>
            <w:tcW w:w="5778" w:type="dxa"/>
          </w:tcPr>
          <w:p w14:paraId="139D34EA" w14:textId="5BA9C3FB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0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3828" w:type="dxa"/>
            <w:vAlign w:val="center"/>
          </w:tcPr>
          <w:p w14:paraId="1103B84C" w14:textId="77777777" w:rsidR="00A71049" w:rsidRPr="000207A3" w:rsidRDefault="00A71049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43 (33)</w:t>
            </w:r>
          </w:p>
        </w:tc>
      </w:tr>
      <w:tr w:rsidR="004078EA" w:rsidRPr="000207A3" w14:paraId="7849D395" w14:textId="77777777" w:rsidTr="004078EA">
        <w:tc>
          <w:tcPr>
            <w:tcW w:w="5778" w:type="dxa"/>
          </w:tcPr>
          <w:p w14:paraId="0452903D" w14:textId="5B7DBCF0" w:rsidR="004078EA" w:rsidRPr="000207A3" w:rsidRDefault="007C4F3E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bdr w:val="none" w:sz="0" w:space="0" w:color="auto" w:frame="1"/>
                <w:lang w:val="en-US" w:eastAsia="de-DE"/>
              </w:rPr>
              <w:t>REVEAL 2.0</w:t>
            </w:r>
            <w:r w:rsidR="00707A5B" w:rsidRPr="000207A3">
              <w:rPr>
                <w:rFonts w:ascii="Arial" w:eastAsia="Times New Roman" w:hAnsi="Arial" w:cs="Arial"/>
                <w:b/>
                <w:bCs/>
                <w:iCs/>
                <w:bdr w:val="none" w:sz="0" w:space="0" w:color="auto" w:frame="1"/>
                <w:lang w:val="en-US" w:eastAsia="de-DE"/>
              </w:rPr>
              <w:t xml:space="preserve"> (3 categories)</w:t>
            </w:r>
          </w:p>
        </w:tc>
        <w:tc>
          <w:tcPr>
            <w:tcW w:w="3828" w:type="dxa"/>
            <w:vAlign w:val="center"/>
          </w:tcPr>
          <w:p w14:paraId="6E742204" w14:textId="77777777" w:rsidR="004078EA" w:rsidRPr="000207A3" w:rsidRDefault="004078EA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</w:p>
        </w:tc>
      </w:tr>
      <w:tr w:rsidR="00707A5B" w:rsidRPr="000207A3" w14:paraId="3A742050" w14:textId="77777777" w:rsidTr="004078EA">
        <w:tc>
          <w:tcPr>
            <w:tcW w:w="5778" w:type="dxa"/>
          </w:tcPr>
          <w:p w14:paraId="4253D99C" w14:textId="3366E1C4" w:rsidR="00707A5B" w:rsidRPr="000207A3" w:rsidRDefault="00707A5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Low (1-year mortality below 5%)</w:t>
            </w:r>
          </w:p>
        </w:tc>
        <w:tc>
          <w:tcPr>
            <w:tcW w:w="3828" w:type="dxa"/>
            <w:vAlign w:val="center"/>
          </w:tcPr>
          <w:p w14:paraId="25D012F6" w14:textId="6AD53199" w:rsidR="00707A5B" w:rsidRPr="000207A3" w:rsidRDefault="00707A5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38 (29)</w:t>
            </w:r>
          </w:p>
        </w:tc>
      </w:tr>
      <w:tr w:rsidR="00707A5B" w:rsidRPr="000207A3" w14:paraId="1F31BA3F" w14:textId="77777777" w:rsidTr="004078EA">
        <w:tc>
          <w:tcPr>
            <w:tcW w:w="5778" w:type="dxa"/>
          </w:tcPr>
          <w:p w14:paraId="07AEA09B" w14:textId="6DAD6AEE" w:rsidR="00707A5B" w:rsidRPr="000207A3" w:rsidRDefault="00707A5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Intermediate (1-year mortality 5-10%)</w:t>
            </w:r>
          </w:p>
        </w:tc>
        <w:tc>
          <w:tcPr>
            <w:tcW w:w="3828" w:type="dxa"/>
            <w:vAlign w:val="center"/>
          </w:tcPr>
          <w:p w14:paraId="51540431" w14:textId="0A741195" w:rsidR="00707A5B" w:rsidRPr="000207A3" w:rsidRDefault="00707A5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22 (17)</w:t>
            </w:r>
          </w:p>
        </w:tc>
      </w:tr>
      <w:tr w:rsidR="00707A5B" w:rsidRPr="000207A3" w14:paraId="4D3126AE" w14:textId="77777777" w:rsidTr="004078EA">
        <w:tc>
          <w:tcPr>
            <w:tcW w:w="5778" w:type="dxa"/>
            <w:tcBorders>
              <w:bottom w:val="single" w:sz="18" w:space="0" w:color="auto"/>
            </w:tcBorders>
          </w:tcPr>
          <w:p w14:paraId="7741E967" w14:textId="6FE4A2A4" w:rsidR="00707A5B" w:rsidRPr="000207A3" w:rsidRDefault="00707A5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ab/>
              <w:t>High (1-year mortality above 10%)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vAlign w:val="center"/>
          </w:tcPr>
          <w:p w14:paraId="36A403C3" w14:textId="2A655A45" w:rsidR="00707A5B" w:rsidRPr="000207A3" w:rsidRDefault="00707A5B" w:rsidP="000207A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70 (54)</w:t>
            </w:r>
          </w:p>
        </w:tc>
      </w:tr>
    </w:tbl>
    <w:p w14:paraId="36A5A7CE" w14:textId="0CEC8972" w:rsidR="00A71049" w:rsidRPr="000207A3" w:rsidRDefault="00A71049" w:rsidP="000207A3">
      <w:pPr>
        <w:rPr>
          <w:rFonts w:ascii="Arial" w:eastAsia="Times New Roman" w:hAnsi="Arial" w:cs="Arial"/>
          <w:bCs/>
          <w:iCs/>
          <w:color w:val="121212"/>
          <w:sz w:val="24"/>
          <w:szCs w:val="24"/>
          <w:bdr w:val="none" w:sz="0" w:space="0" w:color="auto" w:frame="1"/>
          <w:lang w:val="en-US" w:eastAsia="de-DE"/>
        </w:rPr>
      </w:pPr>
      <w:r w:rsidRPr="000207A3">
        <w:rPr>
          <w:rFonts w:ascii="Arial" w:eastAsia="Times New Roman" w:hAnsi="Arial" w:cs="Arial"/>
          <w:bCs/>
          <w:iCs/>
          <w:color w:val="121212"/>
          <w:sz w:val="24"/>
          <w:szCs w:val="24"/>
          <w:bdr w:val="none" w:sz="0" w:space="0" w:color="auto" w:frame="1"/>
          <w:lang w:val="en-US" w:eastAsia="de-DE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8"/>
        <w:gridCol w:w="2602"/>
        <w:gridCol w:w="91"/>
        <w:gridCol w:w="2511"/>
      </w:tblGrid>
      <w:tr w:rsidR="00F100C5" w:rsidRPr="000207A3" w14:paraId="19BCEFB3" w14:textId="77777777" w:rsidTr="00290F54">
        <w:trPr>
          <w:trHeight w:val="353"/>
        </w:trPr>
        <w:tc>
          <w:tcPr>
            <w:tcW w:w="90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14:paraId="659B8151" w14:textId="300FD4D9" w:rsidR="00F100C5" w:rsidRPr="000207A3" w:rsidRDefault="007D4C06" w:rsidP="000207A3">
            <w:pPr>
              <w:spacing w:line="480" w:lineRule="auto"/>
              <w:rPr>
                <w:rFonts w:ascii="Arial" w:hAnsi="Arial" w:cs="Arial"/>
                <w:b/>
                <w:sz w:val="24"/>
                <w:lang w:val="en-GB"/>
              </w:rPr>
            </w:pPr>
            <w:r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lastRenderedPageBreak/>
              <w:t xml:space="preserve">S5 Table. </w:t>
            </w:r>
            <w:r w:rsidR="00F100C5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Risk categorization at baseline and follow-up according to the </w:t>
            </w:r>
            <w:r w:rsidR="009C5E1C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>three-</w:t>
            </w:r>
            <w:r w:rsidR="00F100C5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 parametric FPH</w:t>
            </w:r>
            <w:r w:rsidR="0066299F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>R</w:t>
            </w:r>
            <w:r w:rsidR="00F100C5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 xml:space="preserve"> and the mRASP </w:t>
            </w:r>
            <w:r w:rsidR="009C5E1C" w:rsidRPr="000207A3">
              <w:rPr>
                <w:rFonts w:ascii="Arial" w:eastAsia="Times New Roman" w:hAnsi="Arial" w:cs="Arial"/>
                <w:b/>
                <w:bCs/>
                <w:iCs/>
                <w:color w:val="121212"/>
                <w:sz w:val="24"/>
                <w:bdr w:val="none" w:sz="0" w:space="0" w:color="auto" w:frame="1"/>
                <w:lang w:val="en-US" w:eastAsia="de-DE"/>
              </w:rPr>
              <w:t>model</w:t>
            </w:r>
          </w:p>
        </w:tc>
      </w:tr>
      <w:tr w:rsidR="00F100C5" w:rsidRPr="000207A3" w14:paraId="4608B462" w14:textId="77777777" w:rsidTr="008975EE">
        <w:trPr>
          <w:trHeight w:hRule="exact" w:val="11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0446665" w14:textId="77777777" w:rsidR="00F100C5" w:rsidRPr="000207A3" w:rsidRDefault="00F100C5" w:rsidP="000207A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8E54A" w14:textId="77777777" w:rsidR="00F100C5" w:rsidRPr="000207A3" w:rsidRDefault="00F100C5" w:rsidP="000207A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6521355A" w14:textId="77777777" w:rsidR="00F100C5" w:rsidRPr="000207A3" w:rsidRDefault="00F100C5" w:rsidP="000207A3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F100C5" w:rsidRPr="000207A3" w14:paraId="47D4099C" w14:textId="77777777" w:rsidTr="008975EE">
        <w:trPr>
          <w:trHeight w:val="35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FCE2A6" w14:textId="77777777" w:rsidR="00F100C5" w:rsidRPr="000207A3" w:rsidRDefault="00F100C5" w:rsidP="000207A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7038775D" w14:textId="410889E5" w:rsidR="0066299F" w:rsidRPr="000207A3" w:rsidRDefault="0066299F" w:rsidP="000207A3">
            <w:pPr>
              <w:rPr>
                <w:rFonts w:ascii="Arial" w:hAnsi="Arial" w:cs="Arial"/>
                <w:b/>
                <w:lang w:val="en-US"/>
              </w:rPr>
            </w:pPr>
            <w:r w:rsidRPr="000207A3">
              <w:rPr>
                <w:rFonts w:ascii="Arial" w:hAnsi="Arial" w:cs="Arial"/>
                <w:b/>
                <w:lang w:val="en-US"/>
              </w:rPr>
              <w:t>Risk category</w:t>
            </w:r>
          </w:p>
          <w:p w14:paraId="108F4898" w14:textId="77777777" w:rsidR="0066299F" w:rsidRPr="000207A3" w:rsidRDefault="0066299F" w:rsidP="000207A3">
            <w:pPr>
              <w:rPr>
                <w:rFonts w:ascii="Arial" w:hAnsi="Arial" w:cs="Arial"/>
                <w:b/>
                <w:lang w:val="en-US"/>
              </w:rPr>
            </w:pPr>
          </w:p>
          <w:p w14:paraId="2EFB21FB" w14:textId="77777777" w:rsidR="0066299F" w:rsidRPr="000207A3" w:rsidRDefault="0066299F" w:rsidP="000207A3">
            <w:pPr>
              <w:rPr>
                <w:rFonts w:ascii="Arial" w:hAnsi="Arial" w:cs="Arial"/>
                <w:b/>
                <w:lang w:val="en-US"/>
              </w:rPr>
            </w:pPr>
          </w:p>
          <w:p w14:paraId="65CBAF48" w14:textId="77777777" w:rsidR="00F100C5" w:rsidRPr="000207A3" w:rsidRDefault="00F100C5" w:rsidP="000207A3">
            <w:pPr>
              <w:rPr>
                <w:rFonts w:ascii="Arial" w:hAnsi="Arial" w:cs="Arial"/>
                <w:b/>
                <w:lang w:val="en-US"/>
              </w:rPr>
            </w:pPr>
            <w:r w:rsidRPr="000207A3">
              <w:rPr>
                <w:rFonts w:ascii="Arial" w:hAnsi="Arial" w:cs="Arial"/>
                <w:b/>
                <w:lang w:val="en-US"/>
              </w:rPr>
              <w:t>N</w:t>
            </w:r>
            <w:r w:rsidR="00F66CC2" w:rsidRPr="000207A3">
              <w:rPr>
                <w:rFonts w:ascii="Arial" w:hAnsi="Arial" w:cs="Arial"/>
                <w:b/>
                <w:lang w:val="en-US"/>
              </w:rPr>
              <w:t>/</w:t>
            </w:r>
            <w:r w:rsidR="00E20CEE" w:rsidRPr="000207A3">
              <w:rPr>
                <w:rFonts w:ascii="Arial" w:hAnsi="Arial" w:cs="Arial"/>
                <w:b/>
                <w:lang w:val="en-US"/>
              </w:rPr>
              <w:t>%</w:t>
            </w:r>
          </w:p>
          <w:p w14:paraId="3E8FEC59" w14:textId="062F75ED" w:rsidR="00610C25" w:rsidRPr="000207A3" w:rsidRDefault="00610C25" w:rsidP="000207A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CA8A8" w14:textId="77777777" w:rsidR="0066299F" w:rsidRPr="000207A3" w:rsidRDefault="00F100C5" w:rsidP="000207A3">
            <w:pPr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 xml:space="preserve">Deaths during </w:t>
            </w:r>
            <w:r w:rsidR="0066299F" w:rsidRPr="000207A3">
              <w:rPr>
                <w:rFonts w:ascii="Arial" w:hAnsi="Arial" w:cs="Arial"/>
                <w:b/>
                <w:lang w:val="en-GB"/>
              </w:rPr>
              <w:t xml:space="preserve">the </w:t>
            </w:r>
            <w:r w:rsidRPr="000207A3">
              <w:rPr>
                <w:rFonts w:ascii="Arial" w:hAnsi="Arial" w:cs="Arial"/>
                <w:b/>
                <w:lang w:val="en-GB"/>
              </w:rPr>
              <w:t xml:space="preserve">observation period </w:t>
            </w:r>
          </w:p>
          <w:p w14:paraId="3C4D0032" w14:textId="77777777" w:rsidR="0066299F" w:rsidRPr="000207A3" w:rsidRDefault="0066299F" w:rsidP="000207A3">
            <w:pPr>
              <w:rPr>
                <w:rFonts w:ascii="Arial" w:hAnsi="Arial" w:cs="Arial"/>
                <w:b/>
                <w:lang w:val="en-GB"/>
              </w:rPr>
            </w:pPr>
          </w:p>
          <w:p w14:paraId="326AD758" w14:textId="78505154" w:rsidR="00F100C5" w:rsidRPr="000207A3" w:rsidRDefault="00F100C5" w:rsidP="000207A3">
            <w:pPr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N/%</w:t>
            </w:r>
          </w:p>
        </w:tc>
      </w:tr>
      <w:tr w:rsidR="00F100C5" w:rsidRPr="000207A3" w14:paraId="7E2B2016" w14:textId="77777777" w:rsidTr="00834B83">
        <w:trPr>
          <w:trHeight w:val="454"/>
        </w:trPr>
        <w:tc>
          <w:tcPr>
            <w:tcW w:w="90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8179D1" w14:textId="4DC76DF3" w:rsidR="00F100C5" w:rsidRPr="000207A3" w:rsidRDefault="00F100C5" w:rsidP="000207A3">
            <w:pPr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FPH</w:t>
            </w:r>
            <w:r w:rsidR="0066299F" w:rsidRPr="000207A3">
              <w:rPr>
                <w:rFonts w:ascii="Arial" w:hAnsi="Arial" w:cs="Arial"/>
                <w:b/>
                <w:lang w:val="en-GB"/>
              </w:rPr>
              <w:t>R3p</w:t>
            </w:r>
            <w:r w:rsidRPr="000207A3">
              <w:rPr>
                <w:rFonts w:ascii="Arial" w:hAnsi="Arial" w:cs="Arial"/>
                <w:b/>
                <w:lang w:val="en-GB"/>
              </w:rPr>
              <w:t xml:space="preserve"> risk category at baseline</w:t>
            </w:r>
          </w:p>
        </w:tc>
      </w:tr>
      <w:tr w:rsidR="00F100C5" w:rsidRPr="000207A3" w14:paraId="08D7C249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7AF20A" w14:textId="453F82FD" w:rsidR="00F100C5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3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22A441D3" w14:textId="203E242B" w:rsidR="00F100C5" w:rsidRPr="000207A3" w:rsidRDefault="00F100C5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11</w:t>
            </w:r>
            <w:r w:rsidR="00F66CC2" w:rsidRPr="000207A3">
              <w:rPr>
                <w:rFonts w:ascii="Arial" w:hAnsi="Arial" w:cs="Arial"/>
              </w:rPr>
              <w:t xml:space="preserve"> (8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E0D7A" w14:textId="77777777" w:rsidR="00F100C5" w:rsidRPr="000207A3" w:rsidRDefault="00F100C5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0 (0)</w:t>
            </w:r>
          </w:p>
        </w:tc>
      </w:tr>
      <w:tr w:rsidR="008975EE" w:rsidRPr="000207A3" w14:paraId="6AC46BA9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453080" w14:textId="452FC2C0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2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7162915D" w14:textId="3E734E3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21 (16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F8814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2 (10)</w:t>
            </w:r>
          </w:p>
        </w:tc>
      </w:tr>
      <w:tr w:rsidR="008975EE" w:rsidRPr="000207A3" w14:paraId="200FE66D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63311A" w14:textId="0A95225A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1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</w:t>
            </w:r>
            <w:r w:rsidR="003D5717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on 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545F6BEA" w14:textId="0A85FF4D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41 (32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BD60F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13 (32)</w:t>
            </w:r>
          </w:p>
        </w:tc>
      </w:tr>
      <w:tr w:rsidR="008975EE" w:rsidRPr="000207A3" w14:paraId="695818D9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D07A982" w14:textId="6F3F2B83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0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49FEA5C2" w14:textId="0A0B8A08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57 (44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9F2E5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28 (49)</w:t>
            </w:r>
          </w:p>
        </w:tc>
      </w:tr>
      <w:tr w:rsidR="008975EE" w:rsidRPr="000207A3" w14:paraId="48BE9A0C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BE3EFB" w14:textId="77777777" w:rsidR="008975EE" w:rsidRPr="000207A3" w:rsidRDefault="008975EE" w:rsidP="000207A3">
            <w:pPr>
              <w:rPr>
                <w:rFonts w:ascii="Arial" w:hAnsi="Arial" w:cs="Arial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64831094" w14:textId="77777777" w:rsidR="008975EE" w:rsidRPr="000207A3" w:rsidRDefault="008975EE" w:rsidP="000207A3">
            <w:pPr>
              <w:rPr>
                <w:rFonts w:ascii="Arial" w:hAnsi="Arial" w:cs="Arial"/>
              </w:rPr>
            </w:pP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FDF1A" w14:textId="77777777" w:rsidR="008975EE" w:rsidRPr="000207A3" w:rsidRDefault="008975EE" w:rsidP="000207A3">
            <w:pPr>
              <w:rPr>
                <w:rFonts w:ascii="Arial" w:hAnsi="Arial" w:cs="Arial"/>
              </w:rPr>
            </w:pPr>
          </w:p>
        </w:tc>
      </w:tr>
      <w:tr w:rsidR="008975EE" w:rsidRPr="000207A3" w14:paraId="58CDDDE7" w14:textId="77777777" w:rsidTr="00834B83">
        <w:trPr>
          <w:trHeight w:val="454"/>
        </w:trPr>
        <w:tc>
          <w:tcPr>
            <w:tcW w:w="90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28A1A3" w14:textId="1BF21307" w:rsidR="008975EE" w:rsidRPr="000207A3" w:rsidRDefault="008975EE" w:rsidP="000207A3">
            <w:pPr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>mean FPHR3p risk category during the study</w:t>
            </w:r>
          </w:p>
        </w:tc>
      </w:tr>
      <w:tr w:rsidR="008975EE" w:rsidRPr="000207A3" w14:paraId="31BAFE2C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C6D223" w14:textId="5B4F7F6E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3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22788626" w14:textId="5D3916AF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13 (10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F15FB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0 (0)</w:t>
            </w:r>
          </w:p>
        </w:tc>
      </w:tr>
      <w:tr w:rsidR="008975EE" w:rsidRPr="000207A3" w14:paraId="25BB175F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B5BC77" w14:textId="1A69488C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2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700C234E" w14:textId="72718AE3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27 (21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34DC4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1 (4)</w:t>
            </w:r>
          </w:p>
        </w:tc>
      </w:tr>
      <w:tr w:rsidR="008975EE" w:rsidRPr="000207A3" w14:paraId="567F1751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57C4FB6" w14:textId="3E9BCA6C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1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</w:t>
            </w:r>
            <w:r w:rsidR="003D5717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on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 xml:space="preserve"> 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5D0AB56F" w14:textId="27470562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46 (35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F45A0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10 (22)</w:t>
            </w:r>
          </w:p>
        </w:tc>
      </w:tr>
      <w:tr w:rsidR="008975EE" w:rsidRPr="000207A3" w14:paraId="77EE4584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AE5291" w14:textId="14016EC4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0 low</w:t>
            </w:r>
            <w:r w:rsidR="00834B83"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-</w:t>
            </w:r>
            <w:r w:rsidRPr="000207A3">
              <w:rPr>
                <w:rFonts w:ascii="Arial" w:eastAsia="Times New Roman" w:hAnsi="Arial" w:cs="Arial"/>
                <w:bCs/>
                <w:iCs/>
                <w:color w:val="121212"/>
                <w:bdr w:val="none" w:sz="0" w:space="0" w:color="auto" w:frame="1"/>
                <w:lang w:val="en-US" w:eastAsia="de-DE"/>
              </w:rPr>
              <w:t>risk criteria met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0EA28435" w14:textId="01342E6F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44 (34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69E94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32 (73)</w:t>
            </w:r>
          </w:p>
        </w:tc>
      </w:tr>
      <w:tr w:rsidR="008975EE" w:rsidRPr="000207A3" w14:paraId="15197AB9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EDCA2C" w14:textId="77777777" w:rsidR="008975EE" w:rsidRPr="000207A3" w:rsidRDefault="008975EE" w:rsidP="000207A3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5F71BF24" w14:textId="77777777" w:rsidR="008975EE" w:rsidRPr="000207A3" w:rsidRDefault="008975EE" w:rsidP="000207A3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EBB05" w14:textId="77777777" w:rsidR="008975EE" w:rsidRPr="000207A3" w:rsidRDefault="008975EE" w:rsidP="000207A3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8975EE" w:rsidRPr="000207A3" w14:paraId="5EF3F11D" w14:textId="77777777" w:rsidTr="00834B83">
        <w:trPr>
          <w:trHeight w:val="454"/>
        </w:trPr>
        <w:tc>
          <w:tcPr>
            <w:tcW w:w="90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85BEC3" w14:textId="77777777" w:rsidR="008975EE" w:rsidRPr="000207A3" w:rsidRDefault="008975EE" w:rsidP="000207A3">
            <w:pPr>
              <w:rPr>
                <w:rFonts w:ascii="Arial" w:hAnsi="Arial" w:cs="Arial"/>
                <w:b/>
                <w:lang w:val="en-GB"/>
              </w:rPr>
            </w:pPr>
            <w:r w:rsidRPr="000207A3">
              <w:rPr>
                <w:rFonts w:ascii="Arial" w:hAnsi="Arial" w:cs="Arial"/>
                <w:b/>
                <w:lang w:val="en-US"/>
              </w:rPr>
              <w:t>mRASP risk category baseline</w:t>
            </w:r>
          </w:p>
        </w:tc>
      </w:tr>
      <w:tr w:rsidR="008975EE" w:rsidRPr="000207A3" w14:paraId="6C8E43EC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75E12B" w14:textId="77777777" w:rsidR="008975EE" w:rsidRPr="000207A3" w:rsidRDefault="008975EE" w:rsidP="000207A3">
            <w:pPr>
              <w:rPr>
                <w:rFonts w:ascii="Arial" w:hAnsi="Arial" w:cs="Arial"/>
                <w:lang w:val="en-US"/>
              </w:rPr>
            </w:pPr>
            <w:r w:rsidRPr="000207A3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784BFD38" w14:textId="0EF4B904" w:rsidR="008975EE" w:rsidRPr="000207A3" w:rsidRDefault="008975EE" w:rsidP="000207A3">
            <w:pPr>
              <w:rPr>
                <w:rFonts w:ascii="Arial" w:hAnsi="Arial" w:cs="Arial"/>
                <w:lang w:val="en-US"/>
              </w:rPr>
            </w:pPr>
            <w:r w:rsidRPr="000207A3">
              <w:rPr>
                <w:rFonts w:ascii="Arial" w:hAnsi="Arial" w:cs="Arial"/>
                <w:lang w:val="en-US"/>
              </w:rPr>
              <w:t>38 (29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E3BF1" w14:textId="77777777" w:rsidR="008975EE" w:rsidRPr="000207A3" w:rsidRDefault="008975EE" w:rsidP="000207A3">
            <w:pPr>
              <w:rPr>
                <w:rFonts w:ascii="Arial" w:hAnsi="Arial" w:cs="Arial"/>
                <w:lang w:val="en-US"/>
              </w:rPr>
            </w:pPr>
            <w:r w:rsidRPr="000207A3">
              <w:rPr>
                <w:rFonts w:ascii="Arial" w:hAnsi="Arial" w:cs="Arial"/>
                <w:lang w:val="en-US"/>
              </w:rPr>
              <w:t>2 (5)</w:t>
            </w:r>
          </w:p>
        </w:tc>
      </w:tr>
      <w:tr w:rsidR="008975EE" w:rsidRPr="000207A3" w14:paraId="5DD1F861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8D0977E" w14:textId="77777777" w:rsidR="008975EE" w:rsidRPr="000207A3" w:rsidRDefault="008975EE" w:rsidP="000207A3">
            <w:pPr>
              <w:rPr>
                <w:rFonts w:ascii="Arial" w:hAnsi="Arial" w:cs="Arial"/>
                <w:lang w:val="en-US"/>
              </w:rPr>
            </w:pPr>
            <w:r w:rsidRPr="000207A3">
              <w:rPr>
                <w:rFonts w:ascii="Arial" w:hAnsi="Arial" w:cs="Arial"/>
                <w:lang w:val="en-US"/>
              </w:rPr>
              <w:t>intermediat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65507FD5" w14:textId="65C3522F" w:rsidR="008975EE" w:rsidRPr="000207A3" w:rsidRDefault="008975EE" w:rsidP="000207A3">
            <w:pPr>
              <w:rPr>
                <w:rFonts w:ascii="Arial" w:hAnsi="Arial" w:cs="Arial"/>
                <w:lang w:val="en-US"/>
              </w:rPr>
            </w:pPr>
            <w:r w:rsidRPr="000207A3">
              <w:rPr>
                <w:rFonts w:ascii="Arial" w:hAnsi="Arial" w:cs="Arial"/>
                <w:lang w:val="en-US"/>
              </w:rPr>
              <w:t>70 (54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4FE05" w14:textId="77777777" w:rsidR="008975EE" w:rsidRPr="000207A3" w:rsidRDefault="008975EE" w:rsidP="000207A3">
            <w:pPr>
              <w:rPr>
                <w:rFonts w:ascii="Arial" w:hAnsi="Arial" w:cs="Arial"/>
                <w:lang w:val="en-US"/>
              </w:rPr>
            </w:pPr>
            <w:r w:rsidRPr="000207A3">
              <w:rPr>
                <w:rFonts w:ascii="Arial" w:hAnsi="Arial" w:cs="Arial"/>
                <w:lang w:val="en-US"/>
              </w:rPr>
              <w:t>25 (36)</w:t>
            </w:r>
          </w:p>
        </w:tc>
      </w:tr>
      <w:tr w:rsidR="008975EE" w:rsidRPr="000207A3" w14:paraId="3DFE1EA0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329706" w14:textId="77777777" w:rsidR="008975EE" w:rsidRPr="000207A3" w:rsidRDefault="008975EE" w:rsidP="000207A3">
            <w:pPr>
              <w:rPr>
                <w:rFonts w:ascii="Arial" w:hAnsi="Arial" w:cs="Arial"/>
                <w:lang w:val="en-US"/>
              </w:rPr>
            </w:pPr>
            <w:r w:rsidRPr="000207A3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3ED8AFB3" w14:textId="363392B2" w:rsidR="008975EE" w:rsidRPr="000207A3" w:rsidRDefault="008975EE" w:rsidP="000207A3">
            <w:pPr>
              <w:rPr>
                <w:rFonts w:ascii="Arial" w:hAnsi="Arial" w:cs="Arial"/>
                <w:lang w:val="en-US"/>
              </w:rPr>
            </w:pPr>
            <w:r w:rsidRPr="000207A3">
              <w:rPr>
                <w:rFonts w:ascii="Arial" w:hAnsi="Arial" w:cs="Arial"/>
                <w:lang w:val="en-US"/>
              </w:rPr>
              <w:t>22 (17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93CCC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16 (73)</w:t>
            </w:r>
          </w:p>
        </w:tc>
      </w:tr>
      <w:tr w:rsidR="008975EE" w:rsidRPr="000207A3" w14:paraId="04E6665E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E9A2A9" w14:textId="77777777" w:rsidR="008975EE" w:rsidRPr="000207A3" w:rsidRDefault="008975EE" w:rsidP="000207A3">
            <w:pPr>
              <w:rPr>
                <w:rFonts w:ascii="Arial" w:hAnsi="Arial" w:cs="Arial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161212A0" w14:textId="77777777" w:rsidR="008975EE" w:rsidRPr="000207A3" w:rsidRDefault="008975EE" w:rsidP="000207A3">
            <w:pPr>
              <w:rPr>
                <w:rFonts w:ascii="Arial" w:hAnsi="Arial" w:cs="Arial"/>
              </w:rPr>
            </w:pP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146D0" w14:textId="77777777" w:rsidR="008975EE" w:rsidRPr="000207A3" w:rsidRDefault="008975EE" w:rsidP="000207A3">
            <w:pPr>
              <w:rPr>
                <w:rFonts w:ascii="Arial" w:hAnsi="Arial" w:cs="Arial"/>
              </w:rPr>
            </w:pPr>
          </w:p>
        </w:tc>
      </w:tr>
      <w:tr w:rsidR="008975EE" w:rsidRPr="000207A3" w14:paraId="7AF53AC4" w14:textId="77777777" w:rsidTr="00834B83">
        <w:trPr>
          <w:trHeight w:val="454"/>
        </w:trPr>
        <w:tc>
          <w:tcPr>
            <w:tcW w:w="90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F1DE98" w14:textId="2834FFD9" w:rsidR="008975EE" w:rsidRPr="000207A3" w:rsidRDefault="008975EE" w:rsidP="000207A3">
            <w:pPr>
              <w:rPr>
                <w:rFonts w:ascii="Arial" w:hAnsi="Arial" w:cs="Arial"/>
                <w:lang w:val="en-GB"/>
              </w:rPr>
            </w:pPr>
            <w:r w:rsidRPr="000207A3">
              <w:rPr>
                <w:rFonts w:ascii="Arial" w:hAnsi="Arial" w:cs="Arial"/>
                <w:b/>
                <w:lang w:val="en-GB"/>
              </w:rPr>
              <w:t xml:space="preserve">mRASP </w:t>
            </w:r>
            <w:r w:rsidRPr="000207A3">
              <w:rPr>
                <w:rFonts w:ascii="Arial" w:hAnsi="Arial" w:cs="Arial"/>
                <w:b/>
                <w:lang w:val="en-US"/>
              </w:rPr>
              <w:t>risk category</w:t>
            </w:r>
            <w:r w:rsidRPr="000207A3">
              <w:rPr>
                <w:rFonts w:ascii="Arial" w:hAnsi="Arial" w:cs="Arial"/>
                <w:b/>
                <w:lang w:val="en-GB"/>
              </w:rPr>
              <w:t xml:space="preserve"> during the study</w:t>
            </w:r>
          </w:p>
        </w:tc>
      </w:tr>
      <w:tr w:rsidR="008975EE" w:rsidRPr="000207A3" w14:paraId="210D3636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DC7155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proofErr w:type="spellStart"/>
            <w:r w:rsidRPr="000207A3">
              <w:rPr>
                <w:rFonts w:ascii="Arial" w:hAnsi="Arial" w:cs="Arial"/>
              </w:rPr>
              <w:t>low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1FF494BC" w14:textId="26E26AA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54 (41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AB562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1 (2)</w:t>
            </w:r>
          </w:p>
        </w:tc>
      </w:tr>
      <w:tr w:rsidR="008975EE" w:rsidRPr="000207A3" w14:paraId="161E6653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E585A5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intermediat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0A44BE1F" w14:textId="5667B44D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53 (41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E6110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22 (41)</w:t>
            </w:r>
          </w:p>
        </w:tc>
      </w:tr>
      <w:tr w:rsidR="008975EE" w:rsidRPr="000207A3" w14:paraId="4C849014" w14:textId="77777777" w:rsidTr="00834B83">
        <w:trPr>
          <w:trHeight w:val="454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484AE1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high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6D7394" w14:textId="7583DDFD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23 (18)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F7C670" w14:textId="77777777" w:rsidR="008975EE" w:rsidRPr="000207A3" w:rsidRDefault="008975EE" w:rsidP="000207A3">
            <w:pPr>
              <w:rPr>
                <w:rFonts w:ascii="Arial" w:hAnsi="Arial" w:cs="Arial"/>
              </w:rPr>
            </w:pPr>
            <w:r w:rsidRPr="000207A3">
              <w:rPr>
                <w:rFonts w:ascii="Arial" w:hAnsi="Arial" w:cs="Arial"/>
              </w:rPr>
              <w:t>20 (87)</w:t>
            </w:r>
          </w:p>
        </w:tc>
      </w:tr>
      <w:tr w:rsidR="008975EE" w:rsidRPr="000207A3" w14:paraId="434F91B3" w14:textId="77777777" w:rsidTr="008975EE">
        <w:trPr>
          <w:trHeight w:val="3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981D7E" w14:textId="77777777" w:rsidR="008975EE" w:rsidRPr="000207A3" w:rsidRDefault="008975EE" w:rsidP="000207A3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03687" w14:textId="77777777" w:rsidR="008975EE" w:rsidRPr="000207A3" w:rsidRDefault="008975EE" w:rsidP="000207A3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4528A505" w14:textId="77777777" w:rsidR="008975EE" w:rsidRPr="000207A3" w:rsidRDefault="008975EE" w:rsidP="000207A3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</w:tbl>
    <w:p w14:paraId="66CF2AFD" w14:textId="77777777" w:rsidR="000A5536" w:rsidRPr="000207A3" w:rsidRDefault="000A5536" w:rsidP="000207A3">
      <w:pPr>
        <w:rPr>
          <w:rFonts w:ascii="Arial" w:hAnsi="Arial" w:cs="Arial"/>
          <w:b/>
          <w:sz w:val="32"/>
          <w:szCs w:val="32"/>
          <w:lang w:val="en-US"/>
        </w:rPr>
      </w:pPr>
      <w:r w:rsidRPr="000207A3">
        <w:rPr>
          <w:rFonts w:ascii="Arial" w:hAnsi="Arial" w:cs="Arial"/>
          <w:b/>
          <w:sz w:val="32"/>
          <w:szCs w:val="32"/>
          <w:lang w:val="en-US"/>
        </w:rPr>
        <w:br w:type="page"/>
      </w:r>
    </w:p>
    <w:p w14:paraId="33F8FAB5" w14:textId="529FB641" w:rsidR="003D7A56" w:rsidRPr="000207A3" w:rsidRDefault="00FD7ACC" w:rsidP="000207A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8"/>
          <w:lang w:val="en-GB"/>
        </w:rPr>
      </w:pPr>
      <w:r w:rsidRPr="000207A3">
        <w:rPr>
          <w:rFonts w:ascii="Arial" w:hAnsi="Arial" w:cs="Arial"/>
          <w:b/>
          <w:sz w:val="28"/>
          <w:lang w:val="en-GB"/>
        </w:rPr>
        <w:lastRenderedPageBreak/>
        <w:t>Supplementary r</w:t>
      </w:r>
      <w:r w:rsidR="00875BFD" w:rsidRPr="000207A3">
        <w:rPr>
          <w:rFonts w:ascii="Arial" w:hAnsi="Arial" w:cs="Arial"/>
          <w:b/>
          <w:sz w:val="28"/>
          <w:lang w:val="en-GB"/>
        </w:rPr>
        <w:t>eferences</w:t>
      </w:r>
      <w:r w:rsidRPr="000207A3">
        <w:rPr>
          <w:rFonts w:ascii="Arial" w:hAnsi="Arial" w:cs="Arial"/>
          <w:b/>
          <w:sz w:val="28"/>
          <w:lang w:val="en-GB"/>
        </w:rPr>
        <w:t>:</w:t>
      </w:r>
    </w:p>
    <w:p w14:paraId="0BE676FD" w14:textId="77777777" w:rsidR="005C0BFA" w:rsidRPr="000207A3" w:rsidRDefault="003D7A56" w:rsidP="000207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0207A3">
        <w:rPr>
          <w:rFonts w:ascii="Arial" w:hAnsi="Arial" w:cs="Arial"/>
          <w:sz w:val="24"/>
          <w:szCs w:val="24"/>
          <w:lang w:val="en-GB"/>
        </w:rPr>
        <w:fldChar w:fldCharType="begin"/>
      </w:r>
      <w:r w:rsidRPr="000207A3"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 w:rsidRPr="000207A3">
        <w:rPr>
          <w:rFonts w:ascii="Arial" w:hAnsi="Arial" w:cs="Arial"/>
          <w:sz w:val="24"/>
          <w:szCs w:val="24"/>
          <w:lang w:val="en-GB"/>
        </w:rPr>
        <w:fldChar w:fldCharType="separate"/>
      </w:r>
      <w:r w:rsidR="005C0BFA" w:rsidRPr="000207A3">
        <w:rPr>
          <w:rFonts w:ascii="Arial" w:hAnsi="Arial" w:cs="Arial"/>
          <w:sz w:val="24"/>
          <w:szCs w:val="24"/>
        </w:rPr>
        <w:t>1.</w:t>
      </w:r>
      <w:r w:rsidR="005C0BFA" w:rsidRPr="000207A3">
        <w:rPr>
          <w:rFonts w:ascii="Arial" w:hAnsi="Arial" w:cs="Arial"/>
          <w:sz w:val="24"/>
          <w:szCs w:val="24"/>
        </w:rPr>
        <w:tab/>
        <w:t xml:space="preserve">Galie N, Humbert M, Vachiery JL, Gibbs S, Lang I, Torbicki A, Simonneau G, Peacock A, Vonk Noordegraaf A, Beghetti M, et al: 2015 ESC/ERS Guidelines for the Diagnosis and Treatment of Pulmonary Hypertension. </w:t>
      </w:r>
      <w:r w:rsidR="005C0BFA" w:rsidRPr="000207A3">
        <w:rPr>
          <w:rFonts w:ascii="Arial" w:hAnsi="Arial" w:cs="Arial"/>
          <w:i/>
          <w:sz w:val="24"/>
          <w:szCs w:val="24"/>
        </w:rPr>
        <w:t xml:space="preserve">Rev Esp Cardiol (Engl Ed) </w:t>
      </w:r>
      <w:r w:rsidR="005C0BFA" w:rsidRPr="000207A3">
        <w:rPr>
          <w:rFonts w:ascii="Arial" w:hAnsi="Arial" w:cs="Arial"/>
          <w:sz w:val="24"/>
          <w:szCs w:val="24"/>
        </w:rPr>
        <w:t>2016, 69:177.</w:t>
      </w:r>
    </w:p>
    <w:p w14:paraId="4C1921CE" w14:textId="77777777" w:rsidR="005C0BFA" w:rsidRPr="000207A3" w:rsidRDefault="005C0BFA" w:rsidP="000207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0207A3">
        <w:rPr>
          <w:rFonts w:ascii="Arial" w:hAnsi="Arial" w:cs="Arial"/>
          <w:sz w:val="24"/>
          <w:szCs w:val="24"/>
        </w:rPr>
        <w:t>2.</w:t>
      </w:r>
      <w:r w:rsidRPr="000207A3">
        <w:rPr>
          <w:rFonts w:ascii="Arial" w:hAnsi="Arial" w:cs="Arial"/>
          <w:sz w:val="24"/>
          <w:szCs w:val="24"/>
        </w:rPr>
        <w:tab/>
        <w:t xml:space="preserve">Hoeper MM, Kramer T, Pan Z, Eichstaedt CA, Spiesshoefer J, Benjamin N, Olsson KM, Meyer K, Vizza CD, Vonk-Noordegraaf A, et al: Mortality in pulmonary arterial hypertension: prediction by the 2015 European pulmonary hypertension guidelines risk stratification model. </w:t>
      </w:r>
      <w:r w:rsidRPr="000207A3">
        <w:rPr>
          <w:rFonts w:ascii="Arial" w:hAnsi="Arial" w:cs="Arial"/>
          <w:i/>
          <w:sz w:val="24"/>
          <w:szCs w:val="24"/>
        </w:rPr>
        <w:t xml:space="preserve">Eur Respir J </w:t>
      </w:r>
      <w:r w:rsidRPr="000207A3">
        <w:rPr>
          <w:rFonts w:ascii="Arial" w:hAnsi="Arial" w:cs="Arial"/>
          <w:sz w:val="24"/>
          <w:szCs w:val="24"/>
        </w:rPr>
        <w:t>2017, 50.</w:t>
      </w:r>
    </w:p>
    <w:p w14:paraId="64DAAF39" w14:textId="77777777" w:rsidR="005C0BFA" w:rsidRPr="000207A3" w:rsidRDefault="005C0BFA" w:rsidP="000207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0207A3">
        <w:rPr>
          <w:rFonts w:ascii="Arial" w:hAnsi="Arial" w:cs="Arial"/>
          <w:sz w:val="24"/>
          <w:szCs w:val="24"/>
        </w:rPr>
        <w:t>3.</w:t>
      </w:r>
      <w:r w:rsidRPr="000207A3">
        <w:rPr>
          <w:rFonts w:ascii="Arial" w:hAnsi="Arial" w:cs="Arial"/>
          <w:sz w:val="24"/>
          <w:szCs w:val="24"/>
        </w:rPr>
        <w:tab/>
        <w:t xml:space="preserve">Kovacs G, Berghold A, Scheidl S, Olschewski H: Pulmonary arterial pressure during rest and exercise in healthy subjects: a systematic review. </w:t>
      </w:r>
      <w:r w:rsidRPr="000207A3">
        <w:rPr>
          <w:rFonts w:ascii="Arial" w:hAnsi="Arial" w:cs="Arial"/>
          <w:i/>
          <w:sz w:val="24"/>
          <w:szCs w:val="24"/>
        </w:rPr>
        <w:t xml:space="preserve">Eur Respir J </w:t>
      </w:r>
      <w:r w:rsidRPr="000207A3">
        <w:rPr>
          <w:rFonts w:ascii="Arial" w:hAnsi="Arial" w:cs="Arial"/>
          <w:sz w:val="24"/>
          <w:szCs w:val="24"/>
        </w:rPr>
        <w:t>2009, 34:888-894.</w:t>
      </w:r>
    </w:p>
    <w:p w14:paraId="20255D02" w14:textId="5F3D2FEC" w:rsidR="00875BFD" w:rsidRPr="000207A3" w:rsidRDefault="005C0BFA" w:rsidP="000207A3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8"/>
          <w:szCs w:val="24"/>
          <w:lang w:val="en-GB"/>
        </w:rPr>
      </w:pPr>
      <w:r w:rsidRPr="000207A3">
        <w:rPr>
          <w:rFonts w:ascii="Arial" w:hAnsi="Arial" w:cs="Arial"/>
          <w:sz w:val="24"/>
          <w:szCs w:val="24"/>
        </w:rPr>
        <w:t>4.</w:t>
      </w:r>
      <w:r w:rsidRPr="000207A3">
        <w:rPr>
          <w:rFonts w:ascii="Arial" w:hAnsi="Arial" w:cs="Arial"/>
          <w:sz w:val="24"/>
          <w:szCs w:val="24"/>
        </w:rPr>
        <w:tab/>
        <w:t xml:space="preserve">Simonneau G, Montani D, Celermajer DS, Denton CP, Gatzoulis MA, Krowka M, Williams PG, Souza R: Haemodynamic definitions and updated clinical classification of pulmonary hypertension. </w:t>
      </w:r>
      <w:r w:rsidRPr="000207A3">
        <w:rPr>
          <w:rFonts w:ascii="Arial" w:hAnsi="Arial" w:cs="Arial"/>
          <w:i/>
          <w:sz w:val="24"/>
          <w:szCs w:val="24"/>
        </w:rPr>
        <w:t xml:space="preserve">Eur Respir J </w:t>
      </w:r>
      <w:r w:rsidRPr="000207A3">
        <w:rPr>
          <w:rFonts w:ascii="Arial" w:hAnsi="Arial" w:cs="Arial"/>
          <w:sz w:val="24"/>
          <w:szCs w:val="24"/>
        </w:rPr>
        <w:t>2019, 53.</w:t>
      </w:r>
      <w:r w:rsidR="003D7A56" w:rsidRPr="000207A3">
        <w:rPr>
          <w:rFonts w:ascii="Arial" w:hAnsi="Arial" w:cs="Arial"/>
          <w:sz w:val="24"/>
          <w:szCs w:val="24"/>
          <w:lang w:val="en-GB"/>
        </w:rPr>
        <w:fldChar w:fldCharType="end"/>
      </w:r>
      <w:bookmarkStart w:id="2" w:name="_GoBack"/>
      <w:bookmarkEnd w:id="2"/>
    </w:p>
    <w:sectPr w:rsidR="00875BFD" w:rsidRPr="000207A3" w:rsidSect="00431A97">
      <w:footerReference w:type="default" r:id="rId10"/>
      <w:pgSz w:w="11906" w:h="16838" w:code="9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AEFD3" w14:textId="77777777" w:rsidR="008A5691" w:rsidRDefault="008A5691">
      <w:pPr>
        <w:spacing w:after="0" w:line="240" w:lineRule="auto"/>
      </w:pPr>
      <w:r>
        <w:separator/>
      </w:r>
    </w:p>
  </w:endnote>
  <w:endnote w:type="continuationSeparator" w:id="0">
    <w:p w14:paraId="59AB615F" w14:textId="77777777" w:rsidR="008A5691" w:rsidRDefault="008A5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dvOT8608a8d1+22">
    <w:panose1 w:val="00000000000000000000"/>
    <w:charset w:val="00"/>
    <w:family w:val="swiss"/>
    <w:notTrueType/>
    <w:pitch w:val="default"/>
    <w:sig w:usb0="00000000" w:usb1="080E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5925685"/>
      <w:docPartObj>
        <w:docPartGallery w:val="Page Numbers (Bottom of Page)"/>
        <w:docPartUnique/>
      </w:docPartObj>
    </w:sdtPr>
    <w:sdtEndPr/>
    <w:sdtContent>
      <w:p w14:paraId="04CB9ED9" w14:textId="596A2E81" w:rsidR="007845EC" w:rsidRDefault="007845E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383B">
          <w:rPr>
            <w:noProof/>
          </w:rPr>
          <w:t>13</w:t>
        </w:r>
        <w:r>
          <w:fldChar w:fldCharType="end"/>
        </w:r>
      </w:p>
    </w:sdtContent>
  </w:sdt>
  <w:p w14:paraId="12999BC3" w14:textId="77777777" w:rsidR="007845EC" w:rsidRDefault="007845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084E4" w14:textId="77777777" w:rsidR="008A5691" w:rsidRDefault="008A5691">
      <w:pPr>
        <w:spacing w:after="0" w:line="240" w:lineRule="auto"/>
      </w:pPr>
      <w:r>
        <w:separator/>
      </w:r>
    </w:p>
  </w:footnote>
  <w:footnote w:type="continuationSeparator" w:id="0">
    <w:p w14:paraId="4B466069" w14:textId="77777777" w:rsidR="008A5691" w:rsidRDefault="008A56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07A0E"/>
    <w:multiLevelType w:val="hybridMultilevel"/>
    <w:tmpl w:val="6BEA6AB0"/>
    <w:lvl w:ilvl="0" w:tplc="7C924E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D7A9C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0E2BA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CE7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3C8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12C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286D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50D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BE35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E324F06"/>
    <w:multiLevelType w:val="hybridMultilevel"/>
    <w:tmpl w:val="B6F0AC0C"/>
    <w:lvl w:ilvl="0" w:tplc="6A301144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FE3E68"/>
    <w:multiLevelType w:val="hybridMultilevel"/>
    <w:tmpl w:val="333E41DC"/>
    <w:lvl w:ilvl="0" w:tplc="B1106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C4351"/>
    <w:multiLevelType w:val="hybridMultilevel"/>
    <w:tmpl w:val="8F4E46C8"/>
    <w:lvl w:ilvl="0" w:tplc="C298C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86F6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3023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721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B84E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9843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2E77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32C6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081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ED31F3"/>
    <w:multiLevelType w:val="hybridMultilevel"/>
    <w:tmpl w:val="55D40690"/>
    <w:lvl w:ilvl="0" w:tplc="DC9E4B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55640"/>
    <w:multiLevelType w:val="hybridMultilevel"/>
    <w:tmpl w:val="EC16A6FA"/>
    <w:lvl w:ilvl="0" w:tplc="DE28351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D77B9"/>
    <w:multiLevelType w:val="hybridMultilevel"/>
    <w:tmpl w:val="A508C344"/>
    <w:lvl w:ilvl="0" w:tplc="1680754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4D64464"/>
    <w:multiLevelType w:val="hybridMultilevel"/>
    <w:tmpl w:val="E9CE45C0"/>
    <w:lvl w:ilvl="0" w:tplc="342AA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74BB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686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28046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95E50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B80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FC623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3898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2B47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5AD5DD5"/>
    <w:multiLevelType w:val="hybridMultilevel"/>
    <w:tmpl w:val="046ABA34"/>
    <w:lvl w:ilvl="0" w:tplc="FC645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DAA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A25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041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4C71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BEE5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8E3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8EF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410766B8"/>
    <w:multiLevelType w:val="hybridMultilevel"/>
    <w:tmpl w:val="E4E6E0A4"/>
    <w:lvl w:ilvl="0" w:tplc="AE0C8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8C5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0408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B4A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2A6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14D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E83E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D8B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58DD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1841412"/>
    <w:multiLevelType w:val="hybridMultilevel"/>
    <w:tmpl w:val="472A8EBE"/>
    <w:lvl w:ilvl="0" w:tplc="A9A0D4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AE06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4412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26A65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B04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5054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784C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BEFE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3029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7234410"/>
    <w:multiLevelType w:val="hybridMultilevel"/>
    <w:tmpl w:val="50FEA31A"/>
    <w:lvl w:ilvl="0" w:tplc="F1DAF0B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AE781E"/>
    <w:multiLevelType w:val="hybridMultilevel"/>
    <w:tmpl w:val="08AC2FB2"/>
    <w:lvl w:ilvl="0" w:tplc="F8F8F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271611"/>
    <w:multiLevelType w:val="hybridMultilevel"/>
    <w:tmpl w:val="5C6AD102"/>
    <w:lvl w:ilvl="0" w:tplc="D5EE89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79E4A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9B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503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78F3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C4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6C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76D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E69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4E0D15D6"/>
    <w:multiLevelType w:val="hybridMultilevel"/>
    <w:tmpl w:val="F8AEABF6"/>
    <w:lvl w:ilvl="0" w:tplc="2FE02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B6442A4"/>
    <w:multiLevelType w:val="hybridMultilevel"/>
    <w:tmpl w:val="80A604CE"/>
    <w:lvl w:ilvl="0" w:tplc="55E6EC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CA90413"/>
    <w:multiLevelType w:val="hybridMultilevel"/>
    <w:tmpl w:val="BB541DD4"/>
    <w:lvl w:ilvl="0" w:tplc="595C73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E3E3CAA"/>
    <w:multiLevelType w:val="hybridMultilevel"/>
    <w:tmpl w:val="59581316"/>
    <w:lvl w:ilvl="0" w:tplc="D81421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9E214A"/>
    <w:multiLevelType w:val="hybridMultilevel"/>
    <w:tmpl w:val="74E02AB6"/>
    <w:lvl w:ilvl="0" w:tplc="EF761E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3B2827"/>
    <w:multiLevelType w:val="hybridMultilevel"/>
    <w:tmpl w:val="2B68958C"/>
    <w:lvl w:ilvl="0" w:tplc="BDBA17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5A8F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8C4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E5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FC1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0423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FEE9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626C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56B4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6F34760F"/>
    <w:multiLevelType w:val="hybridMultilevel"/>
    <w:tmpl w:val="786E8CD8"/>
    <w:lvl w:ilvl="0" w:tplc="F6246A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724836"/>
    <w:multiLevelType w:val="hybridMultilevel"/>
    <w:tmpl w:val="05141E6A"/>
    <w:lvl w:ilvl="0" w:tplc="1884D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B6D6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2288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2455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902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8021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6603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14A2D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A4C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73182752"/>
    <w:multiLevelType w:val="hybridMultilevel"/>
    <w:tmpl w:val="3F04FA04"/>
    <w:lvl w:ilvl="0" w:tplc="178CAA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C60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FE8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142D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142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6DA00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BA3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D66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18D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74FC2F6C"/>
    <w:multiLevelType w:val="hybridMultilevel"/>
    <w:tmpl w:val="A508C344"/>
    <w:lvl w:ilvl="0" w:tplc="1680754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6A0216B"/>
    <w:multiLevelType w:val="hybridMultilevel"/>
    <w:tmpl w:val="FA4A93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94468A"/>
    <w:multiLevelType w:val="hybridMultilevel"/>
    <w:tmpl w:val="089E112E"/>
    <w:lvl w:ilvl="0" w:tplc="60F05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7500A1"/>
    <w:multiLevelType w:val="hybridMultilevel"/>
    <w:tmpl w:val="F1029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6"/>
  </w:num>
  <w:num w:numId="3">
    <w:abstractNumId w:val="17"/>
  </w:num>
  <w:num w:numId="4">
    <w:abstractNumId w:val="14"/>
  </w:num>
  <w:num w:numId="5">
    <w:abstractNumId w:val="2"/>
  </w:num>
  <w:num w:numId="6">
    <w:abstractNumId w:val="25"/>
  </w:num>
  <w:num w:numId="7">
    <w:abstractNumId w:val="5"/>
  </w:num>
  <w:num w:numId="8">
    <w:abstractNumId w:val="4"/>
  </w:num>
  <w:num w:numId="9">
    <w:abstractNumId w:val="12"/>
  </w:num>
  <w:num w:numId="10">
    <w:abstractNumId w:val="18"/>
  </w:num>
  <w:num w:numId="11">
    <w:abstractNumId w:val="19"/>
  </w:num>
  <w:num w:numId="12">
    <w:abstractNumId w:val="3"/>
  </w:num>
  <w:num w:numId="13">
    <w:abstractNumId w:val="10"/>
  </w:num>
  <w:num w:numId="14">
    <w:abstractNumId w:val="21"/>
  </w:num>
  <w:num w:numId="15">
    <w:abstractNumId w:val="13"/>
  </w:num>
  <w:num w:numId="16">
    <w:abstractNumId w:val="9"/>
  </w:num>
  <w:num w:numId="17">
    <w:abstractNumId w:val="22"/>
  </w:num>
  <w:num w:numId="18">
    <w:abstractNumId w:val="8"/>
  </w:num>
  <w:num w:numId="19">
    <w:abstractNumId w:val="0"/>
  </w:num>
  <w:num w:numId="20">
    <w:abstractNumId w:val="7"/>
  </w:num>
  <w:num w:numId="21">
    <w:abstractNumId w:val="11"/>
  </w:num>
  <w:num w:numId="22">
    <w:abstractNumId w:val="24"/>
  </w:num>
  <w:num w:numId="23">
    <w:abstractNumId w:val="6"/>
  </w:num>
  <w:num w:numId="24">
    <w:abstractNumId w:val="23"/>
  </w:num>
  <w:num w:numId="25">
    <w:abstractNumId w:val="20"/>
  </w:num>
  <w:num w:numId="26">
    <w:abstractNumId w:val="15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DAxMrc0MTQ2t7RU0lEKTi0uzszPAykwNK0FAJE1dc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5BFD"/>
    <w:rsid w:val="00002DB6"/>
    <w:rsid w:val="0000447A"/>
    <w:rsid w:val="000054D4"/>
    <w:rsid w:val="00006A03"/>
    <w:rsid w:val="00006C38"/>
    <w:rsid w:val="00011FD9"/>
    <w:rsid w:val="00012559"/>
    <w:rsid w:val="0001474D"/>
    <w:rsid w:val="000147EF"/>
    <w:rsid w:val="000207A3"/>
    <w:rsid w:val="000219B9"/>
    <w:rsid w:val="00022529"/>
    <w:rsid w:val="000248D7"/>
    <w:rsid w:val="0003383C"/>
    <w:rsid w:val="000344B8"/>
    <w:rsid w:val="00034F5B"/>
    <w:rsid w:val="00035DD9"/>
    <w:rsid w:val="00036FDD"/>
    <w:rsid w:val="000420C3"/>
    <w:rsid w:val="00045768"/>
    <w:rsid w:val="000457DC"/>
    <w:rsid w:val="00045E89"/>
    <w:rsid w:val="00047717"/>
    <w:rsid w:val="00047A9F"/>
    <w:rsid w:val="00050D9F"/>
    <w:rsid w:val="000556E2"/>
    <w:rsid w:val="000618F8"/>
    <w:rsid w:val="00062806"/>
    <w:rsid w:val="00066545"/>
    <w:rsid w:val="00066EC6"/>
    <w:rsid w:val="0007050E"/>
    <w:rsid w:val="00073A9E"/>
    <w:rsid w:val="000757F1"/>
    <w:rsid w:val="0007688E"/>
    <w:rsid w:val="0007799C"/>
    <w:rsid w:val="00084C90"/>
    <w:rsid w:val="00086FA0"/>
    <w:rsid w:val="000873B7"/>
    <w:rsid w:val="00090342"/>
    <w:rsid w:val="00090CBC"/>
    <w:rsid w:val="00095A88"/>
    <w:rsid w:val="0009671E"/>
    <w:rsid w:val="00097031"/>
    <w:rsid w:val="00097117"/>
    <w:rsid w:val="000A11C6"/>
    <w:rsid w:val="000A29B3"/>
    <w:rsid w:val="000A496E"/>
    <w:rsid w:val="000A5339"/>
    <w:rsid w:val="000A5536"/>
    <w:rsid w:val="000A63EF"/>
    <w:rsid w:val="000A640A"/>
    <w:rsid w:val="000B3CCD"/>
    <w:rsid w:val="000B4B16"/>
    <w:rsid w:val="000B5207"/>
    <w:rsid w:val="000B5D2E"/>
    <w:rsid w:val="000B7D58"/>
    <w:rsid w:val="000B7DBB"/>
    <w:rsid w:val="000C03AB"/>
    <w:rsid w:val="000C4295"/>
    <w:rsid w:val="000C5E8C"/>
    <w:rsid w:val="000C682F"/>
    <w:rsid w:val="000C6C02"/>
    <w:rsid w:val="000C6E4B"/>
    <w:rsid w:val="000C74CA"/>
    <w:rsid w:val="000C7846"/>
    <w:rsid w:val="000C7B08"/>
    <w:rsid w:val="000D1190"/>
    <w:rsid w:val="000D3DCE"/>
    <w:rsid w:val="000E057C"/>
    <w:rsid w:val="000E52D7"/>
    <w:rsid w:val="000F0295"/>
    <w:rsid w:val="000F157F"/>
    <w:rsid w:val="000F1AB4"/>
    <w:rsid w:val="000F520E"/>
    <w:rsid w:val="000F56A1"/>
    <w:rsid w:val="00100BA1"/>
    <w:rsid w:val="00100DB8"/>
    <w:rsid w:val="001025CE"/>
    <w:rsid w:val="00103941"/>
    <w:rsid w:val="00104B33"/>
    <w:rsid w:val="00105153"/>
    <w:rsid w:val="00107222"/>
    <w:rsid w:val="001076AD"/>
    <w:rsid w:val="001078AB"/>
    <w:rsid w:val="001102E5"/>
    <w:rsid w:val="00110389"/>
    <w:rsid w:val="00110B6B"/>
    <w:rsid w:val="00112D7E"/>
    <w:rsid w:val="00115B31"/>
    <w:rsid w:val="00117BBB"/>
    <w:rsid w:val="00117BF0"/>
    <w:rsid w:val="00120267"/>
    <w:rsid w:val="00121B17"/>
    <w:rsid w:val="00123BDB"/>
    <w:rsid w:val="001250FB"/>
    <w:rsid w:val="00126E8C"/>
    <w:rsid w:val="00130695"/>
    <w:rsid w:val="00133592"/>
    <w:rsid w:val="00136D36"/>
    <w:rsid w:val="00137D49"/>
    <w:rsid w:val="0014020B"/>
    <w:rsid w:val="00142825"/>
    <w:rsid w:val="0014637B"/>
    <w:rsid w:val="0014713A"/>
    <w:rsid w:val="00150072"/>
    <w:rsid w:val="00151903"/>
    <w:rsid w:val="0015797D"/>
    <w:rsid w:val="0016123A"/>
    <w:rsid w:val="001664A7"/>
    <w:rsid w:val="001678C6"/>
    <w:rsid w:val="0017072E"/>
    <w:rsid w:val="00172154"/>
    <w:rsid w:val="00172A9E"/>
    <w:rsid w:val="00174B35"/>
    <w:rsid w:val="001765D0"/>
    <w:rsid w:val="0017749F"/>
    <w:rsid w:val="00177529"/>
    <w:rsid w:val="00177CEB"/>
    <w:rsid w:val="00180688"/>
    <w:rsid w:val="0018392B"/>
    <w:rsid w:val="001841DD"/>
    <w:rsid w:val="00185242"/>
    <w:rsid w:val="00187EC4"/>
    <w:rsid w:val="00190684"/>
    <w:rsid w:val="00191B54"/>
    <w:rsid w:val="00193BE8"/>
    <w:rsid w:val="0019423E"/>
    <w:rsid w:val="00195150"/>
    <w:rsid w:val="00197A8E"/>
    <w:rsid w:val="00197CCB"/>
    <w:rsid w:val="001A598D"/>
    <w:rsid w:val="001B1A17"/>
    <w:rsid w:val="001B2CF2"/>
    <w:rsid w:val="001B58CE"/>
    <w:rsid w:val="001B7164"/>
    <w:rsid w:val="001C544A"/>
    <w:rsid w:val="001C5C3B"/>
    <w:rsid w:val="001C6105"/>
    <w:rsid w:val="001C629B"/>
    <w:rsid w:val="001C6CB3"/>
    <w:rsid w:val="001D34E3"/>
    <w:rsid w:val="001D45BB"/>
    <w:rsid w:val="001D5162"/>
    <w:rsid w:val="001D74B0"/>
    <w:rsid w:val="001E0DE5"/>
    <w:rsid w:val="001E1BC0"/>
    <w:rsid w:val="001E2786"/>
    <w:rsid w:val="001E4C18"/>
    <w:rsid w:val="001E6DA1"/>
    <w:rsid w:val="001F0F9D"/>
    <w:rsid w:val="001F3EF5"/>
    <w:rsid w:val="001F4E74"/>
    <w:rsid w:val="001F5278"/>
    <w:rsid w:val="001F5482"/>
    <w:rsid w:val="00200432"/>
    <w:rsid w:val="002019FD"/>
    <w:rsid w:val="002039F4"/>
    <w:rsid w:val="00203A9B"/>
    <w:rsid w:val="00206953"/>
    <w:rsid w:val="00214397"/>
    <w:rsid w:val="00214ECD"/>
    <w:rsid w:val="00220510"/>
    <w:rsid w:val="0022076B"/>
    <w:rsid w:val="0022186B"/>
    <w:rsid w:val="00221D4E"/>
    <w:rsid w:val="00224DC0"/>
    <w:rsid w:val="00225D3E"/>
    <w:rsid w:val="00226679"/>
    <w:rsid w:val="00226B50"/>
    <w:rsid w:val="00227DF4"/>
    <w:rsid w:val="00234F52"/>
    <w:rsid w:val="00240EA4"/>
    <w:rsid w:val="002453AA"/>
    <w:rsid w:val="00250CEF"/>
    <w:rsid w:val="0025214D"/>
    <w:rsid w:val="00252523"/>
    <w:rsid w:val="00252C03"/>
    <w:rsid w:val="002533AB"/>
    <w:rsid w:val="00263041"/>
    <w:rsid w:val="00263144"/>
    <w:rsid w:val="002637B1"/>
    <w:rsid w:val="0026504E"/>
    <w:rsid w:val="00265F71"/>
    <w:rsid w:val="00266158"/>
    <w:rsid w:val="00266E52"/>
    <w:rsid w:val="0026727F"/>
    <w:rsid w:val="00267745"/>
    <w:rsid w:val="002730B6"/>
    <w:rsid w:val="00273291"/>
    <w:rsid w:val="002752FD"/>
    <w:rsid w:val="002759A2"/>
    <w:rsid w:val="00276206"/>
    <w:rsid w:val="002841BD"/>
    <w:rsid w:val="00286831"/>
    <w:rsid w:val="00290F54"/>
    <w:rsid w:val="0029227D"/>
    <w:rsid w:val="00292594"/>
    <w:rsid w:val="002930FF"/>
    <w:rsid w:val="00295022"/>
    <w:rsid w:val="002962DB"/>
    <w:rsid w:val="002975B2"/>
    <w:rsid w:val="00297A1E"/>
    <w:rsid w:val="002A05DC"/>
    <w:rsid w:val="002A4098"/>
    <w:rsid w:val="002A421F"/>
    <w:rsid w:val="002A52F1"/>
    <w:rsid w:val="002A6738"/>
    <w:rsid w:val="002A68FD"/>
    <w:rsid w:val="002A6A6B"/>
    <w:rsid w:val="002B34D1"/>
    <w:rsid w:val="002B551E"/>
    <w:rsid w:val="002B6398"/>
    <w:rsid w:val="002C3A99"/>
    <w:rsid w:val="002C463D"/>
    <w:rsid w:val="002D17BD"/>
    <w:rsid w:val="002D3CA3"/>
    <w:rsid w:val="002D77B6"/>
    <w:rsid w:val="002D7FFC"/>
    <w:rsid w:val="002E297D"/>
    <w:rsid w:val="002E2FF5"/>
    <w:rsid w:val="002E5C89"/>
    <w:rsid w:val="002E5F6D"/>
    <w:rsid w:val="002E6111"/>
    <w:rsid w:val="002E71D6"/>
    <w:rsid w:val="002E729C"/>
    <w:rsid w:val="002F0977"/>
    <w:rsid w:val="002F5871"/>
    <w:rsid w:val="002F5A77"/>
    <w:rsid w:val="002F6E39"/>
    <w:rsid w:val="00300925"/>
    <w:rsid w:val="003009DC"/>
    <w:rsid w:val="00300D8E"/>
    <w:rsid w:val="00301D7E"/>
    <w:rsid w:val="00304673"/>
    <w:rsid w:val="00304DE3"/>
    <w:rsid w:val="00306E69"/>
    <w:rsid w:val="00311662"/>
    <w:rsid w:val="0031397D"/>
    <w:rsid w:val="003152F9"/>
    <w:rsid w:val="00317E59"/>
    <w:rsid w:val="00322326"/>
    <w:rsid w:val="00324A77"/>
    <w:rsid w:val="0032576A"/>
    <w:rsid w:val="0032645F"/>
    <w:rsid w:val="0032747B"/>
    <w:rsid w:val="00331A28"/>
    <w:rsid w:val="00334672"/>
    <w:rsid w:val="00336615"/>
    <w:rsid w:val="00337AE5"/>
    <w:rsid w:val="003406FE"/>
    <w:rsid w:val="00340933"/>
    <w:rsid w:val="00340C73"/>
    <w:rsid w:val="00343E50"/>
    <w:rsid w:val="00345CC0"/>
    <w:rsid w:val="00352579"/>
    <w:rsid w:val="00352E87"/>
    <w:rsid w:val="0035383B"/>
    <w:rsid w:val="00357AA8"/>
    <w:rsid w:val="0036142A"/>
    <w:rsid w:val="00364246"/>
    <w:rsid w:val="00367D7B"/>
    <w:rsid w:val="00371867"/>
    <w:rsid w:val="003726C8"/>
    <w:rsid w:val="003746D2"/>
    <w:rsid w:val="00374CA8"/>
    <w:rsid w:val="00376885"/>
    <w:rsid w:val="0037688B"/>
    <w:rsid w:val="0037791D"/>
    <w:rsid w:val="00390F3F"/>
    <w:rsid w:val="00394930"/>
    <w:rsid w:val="003A2E24"/>
    <w:rsid w:val="003A517D"/>
    <w:rsid w:val="003A68CB"/>
    <w:rsid w:val="003A75F4"/>
    <w:rsid w:val="003B12F2"/>
    <w:rsid w:val="003B221C"/>
    <w:rsid w:val="003B4261"/>
    <w:rsid w:val="003B4439"/>
    <w:rsid w:val="003B4D3B"/>
    <w:rsid w:val="003B5701"/>
    <w:rsid w:val="003C0EE8"/>
    <w:rsid w:val="003C172C"/>
    <w:rsid w:val="003C3462"/>
    <w:rsid w:val="003C5BBF"/>
    <w:rsid w:val="003C656D"/>
    <w:rsid w:val="003C7B46"/>
    <w:rsid w:val="003C7B72"/>
    <w:rsid w:val="003C7C9A"/>
    <w:rsid w:val="003C7E5A"/>
    <w:rsid w:val="003D131E"/>
    <w:rsid w:val="003D3BBB"/>
    <w:rsid w:val="003D53C3"/>
    <w:rsid w:val="003D5717"/>
    <w:rsid w:val="003D7A56"/>
    <w:rsid w:val="003E4B3B"/>
    <w:rsid w:val="003E4CAB"/>
    <w:rsid w:val="003E576C"/>
    <w:rsid w:val="003E6704"/>
    <w:rsid w:val="003F0BC5"/>
    <w:rsid w:val="003F1357"/>
    <w:rsid w:val="003F2833"/>
    <w:rsid w:val="003F5A86"/>
    <w:rsid w:val="003F5C0C"/>
    <w:rsid w:val="003F74B6"/>
    <w:rsid w:val="003F7EE6"/>
    <w:rsid w:val="004078EA"/>
    <w:rsid w:val="004109BA"/>
    <w:rsid w:val="0041108C"/>
    <w:rsid w:val="004118BE"/>
    <w:rsid w:val="00412928"/>
    <w:rsid w:val="0041292C"/>
    <w:rsid w:val="00423AD0"/>
    <w:rsid w:val="00423C8E"/>
    <w:rsid w:val="00427951"/>
    <w:rsid w:val="00430407"/>
    <w:rsid w:val="0043169E"/>
    <w:rsid w:val="00431A97"/>
    <w:rsid w:val="00431E6D"/>
    <w:rsid w:val="004354A1"/>
    <w:rsid w:val="00435F8D"/>
    <w:rsid w:val="004413FC"/>
    <w:rsid w:val="00444250"/>
    <w:rsid w:val="00450651"/>
    <w:rsid w:val="00450C98"/>
    <w:rsid w:val="00451778"/>
    <w:rsid w:val="00451913"/>
    <w:rsid w:val="00454879"/>
    <w:rsid w:val="00454EE9"/>
    <w:rsid w:val="0045615A"/>
    <w:rsid w:val="00457A3E"/>
    <w:rsid w:val="00457F9F"/>
    <w:rsid w:val="00465979"/>
    <w:rsid w:val="004709B9"/>
    <w:rsid w:val="00471202"/>
    <w:rsid w:val="0047371D"/>
    <w:rsid w:val="004745DD"/>
    <w:rsid w:val="00475CBD"/>
    <w:rsid w:val="0047702C"/>
    <w:rsid w:val="00481CC0"/>
    <w:rsid w:val="004843CA"/>
    <w:rsid w:val="00484707"/>
    <w:rsid w:val="00485438"/>
    <w:rsid w:val="004868BF"/>
    <w:rsid w:val="00491496"/>
    <w:rsid w:val="00495C2E"/>
    <w:rsid w:val="00497D38"/>
    <w:rsid w:val="004A02CF"/>
    <w:rsid w:val="004A2E56"/>
    <w:rsid w:val="004A31CD"/>
    <w:rsid w:val="004A3B7F"/>
    <w:rsid w:val="004A5D86"/>
    <w:rsid w:val="004A5F70"/>
    <w:rsid w:val="004B4A8C"/>
    <w:rsid w:val="004C121B"/>
    <w:rsid w:val="004C35D2"/>
    <w:rsid w:val="004C4881"/>
    <w:rsid w:val="004C58A7"/>
    <w:rsid w:val="004D24B5"/>
    <w:rsid w:val="004D274A"/>
    <w:rsid w:val="004D2FCD"/>
    <w:rsid w:val="004D321F"/>
    <w:rsid w:val="004D4A14"/>
    <w:rsid w:val="004E0B31"/>
    <w:rsid w:val="004E0C8A"/>
    <w:rsid w:val="004E33D0"/>
    <w:rsid w:val="004E3821"/>
    <w:rsid w:val="004E3914"/>
    <w:rsid w:val="004E6330"/>
    <w:rsid w:val="004E6FFC"/>
    <w:rsid w:val="004F1C90"/>
    <w:rsid w:val="004F22E6"/>
    <w:rsid w:val="004F2F70"/>
    <w:rsid w:val="004F6AAA"/>
    <w:rsid w:val="004F6F82"/>
    <w:rsid w:val="004F73A7"/>
    <w:rsid w:val="005029F5"/>
    <w:rsid w:val="00502A9E"/>
    <w:rsid w:val="00506B7F"/>
    <w:rsid w:val="00512E82"/>
    <w:rsid w:val="0051551C"/>
    <w:rsid w:val="0052093B"/>
    <w:rsid w:val="0052765A"/>
    <w:rsid w:val="00533AF7"/>
    <w:rsid w:val="00534281"/>
    <w:rsid w:val="00536806"/>
    <w:rsid w:val="00536B9B"/>
    <w:rsid w:val="005434E0"/>
    <w:rsid w:val="005464C8"/>
    <w:rsid w:val="00550069"/>
    <w:rsid w:val="005565EC"/>
    <w:rsid w:val="00556FA5"/>
    <w:rsid w:val="005608B0"/>
    <w:rsid w:val="00561239"/>
    <w:rsid w:val="00561D2E"/>
    <w:rsid w:val="00562CBB"/>
    <w:rsid w:val="00564B21"/>
    <w:rsid w:val="00565CDE"/>
    <w:rsid w:val="0057032A"/>
    <w:rsid w:val="00577A11"/>
    <w:rsid w:val="00577F0C"/>
    <w:rsid w:val="00582C59"/>
    <w:rsid w:val="00586DD0"/>
    <w:rsid w:val="005916A7"/>
    <w:rsid w:val="00597D50"/>
    <w:rsid w:val="005A1043"/>
    <w:rsid w:val="005A249B"/>
    <w:rsid w:val="005A6722"/>
    <w:rsid w:val="005B29E6"/>
    <w:rsid w:val="005B4B92"/>
    <w:rsid w:val="005B5187"/>
    <w:rsid w:val="005C0BFA"/>
    <w:rsid w:val="005C157E"/>
    <w:rsid w:val="005C308A"/>
    <w:rsid w:val="005C6438"/>
    <w:rsid w:val="005D266C"/>
    <w:rsid w:val="005D2DE6"/>
    <w:rsid w:val="005D4159"/>
    <w:rsid w:val="005D4249"/>
    <w:rsid w:val="005E26CC"/>
    <w:rsid w:val="005E3368"/>
    <w:rsid w:val="005E69AE"/>
    <w:rsid w:val="005E6FEC"/>
    <w:rsid w:val="005F25E6"/>
    <w:rsid w:val="006025DB"/>
    <w:rsid w:val="006030A9"/>
    <w:rsid w:val="0060567B"/>
    <w:rsid w:val="00605B14"/>
    <w:rsid w:val="00606852"/>
    <w:rsid w:val="00610C25"/>
    <w:rsid w:val="00610F74"/>
    <w:rsid w:val="00611562"/>
    <w:rsid w:val="00615389"/>
    <w:rsid w:val="00616419"/>
    <w:rsid w:val="00616D1B"/>
    <w:rsid w:val="00624FB1"/>
    <w:rsid w:val="00626CC6"/>
    <w:rsid w:val="00631999"/>
    <w:rsid w:val="00633102"/>
    <w:rsid w:val="00633E62"/>
    <w:rsid w:val="00641006"/>
    <w:rsid w:val="006437B2"/>
    <w:rsid w:val="006466CB"/>
    <w:rsid w:val="0065201F"/>
    <w:rsid w:val="006527CE"/>
    <w:rsid w:val="00652CD0"/>
    <w:rsid w:val="00653A13"/>
    <w:rsid w:val="00655395"/>
    <w:rsid w:val="006564F6"/>
    <w:rsid w:val="006570A4"/>
    <w:rsid w:val="0065797D"/>
    <w:rsid w:val="00657ADD"/>
    <w:rsid w:val="006602DF"/>
    <w:rsid w:val="00661799"/>
    <w:rsid w:val="0066299F"/>
    <w:rsid w:val="00662C5B"/>
    <w:rsid w:val="00664E5B"/>
    <w:rsid w:val="006666C6"/>
    <w:rsid w:val="006802F6"/>
    <w:rsid w:val="00682F1A"/>
    <w:rsid w:val="00682FB9"/>
    <w:rsid w:val="0068736F"/>
    <w:rsid w:val="006877F6"/>
    <w:rsid w:val="00691124"/>
    <w:rsid w:val="00696150"/>
    <w:rsid w:val="006A263B"/>
    <w:rsid w:val="006A3515"/>
    <w:rsid w:val="006A517A"/>
    <w:rsid w:val="006B12FC"/>
    <w:rsid w:val="006B4D30"/>
    <w:rsid w:val="006B50C2"/>
    <w:rsid w:val="006B5688"/>
    <w:rsid w:val="006B68D5"/>
    <w:rsid w:val="006C356F"/>
    <w:rsid w:val="006C4AE7"/>
    <w:rsid w:val="006C549C"/>
    <w:rsid w:val="006C60D5"/>
    <w:rsid w:val="006C7239"/>
    <w:rsid w:val="006D0DAA"/>
    <w:rsid w:val="006D1409"/>
    <w:rsid w:val="006E301C"/>
    <w:rsid w:val="006E395D"/>
    <w:rsid w:val="006E3A64"/>
    <w:rsid w:val="006E3FA3"/>
    <w:rsid w:val="006E50A7"/>
    <w:rsid w:val="006E60DE"/>
    <w:rsid w:val="006E6897"/>
    <w:rsid w:val="006F0ED2"/>
    <w:rsid w:val="006F1081"/>
    <w:rsid w:val="006F231A"/>
    <w:rsid w:val="006F2C2A"/>
    <w:rsid w:val="006F2D3C"/>
    <w:rsid w:val="006F462F"/>
    <w:rsid w:val="006F5A92"/>
    <w:rsid w:val="006F5DA7"/>
    <w:rsid w:val="0070252A"/>
    <w:rsid w:val="00703777"/>
    <w:rsid w:val="00705D05"/>
    <w:rsid w:val="00705E6E"/>
    <w:rsid w:val="00706ACF"/>
    <w:rsid w:val="007072C4"/>
    <w:rsid w:val="00707A5B"/>
    <w:rsid w:val="00707D84"/>
    <w:rsid w:val="0071090B"/>
    <w:rsid w:val="0071268E"/>
    <w:rsid w:val="0071325B"/>
    <w:rsid w:val="00715D56"/>
    <w:rsid w:val="00722773"/>
    <w:rsid w:val="0072285F"/>
    <w:rsid w:val="00727A3E"/>
    <w:rsid w:val="00732372"/>
    <w:rsid w:val="007342CD"/>
    <w:rsid w:val="00740E91"/>
    <w:rsid w:val="00741931"/>
    <w:rsid w:val="007439F5"/>
    <w:rsid w:val="00743B55"/>
    <w:rsid w:val="00744FE0"/>
    <w:rsid w:val="007504B3"/>
    <w:rsid w:val="00751551"/>
    <w:rsid w:val="00751A0F"/>
    <w:rsid w:val="00753FC9"/>
    <w:rsid w:val="00755A87"/>
    <w:rsid w:val="0076134C"/>
    <w:rsid w:val="007636CA"/>
    <w:rsid w:val="00766F82"/>
    <w:rsid w:val="007679B7"/>
    <w:rsid w:val="00770263"/>
    <w:rsid w:val="00771DB3"/>
    <w:rsid w:val="0077272D"/>
    <w:rsid w:val="007727DD"/>
    <w:rsid w:val="007805F9"/>
    <w:rsid w:val="00780A64"/>
    <w:rsid w:val="007818A1"/>
    <w:rsid w:val="007845EC"/>
    <w:rsid w:val="00785FC6"/>
    <w:rsid w:val="00793CED"/>
    <w:rsid w:val="007944E8"/>
    <w:rsid w:val="00795064"/>
    <w:rsid w:val="007970D9"/>
    <w:rsid w:val="007A1425"/>
    <w:rsid w:val="007A18A2"/>
    <w:rsid w:val="007A2CA6"/>
    <w:rsid w:val="007A2FF8"/>
    <w:rsid w:val="007A742B"/>
    <w:rsid w:val="007A7593"/>
    <w:rsid w:val="007B070E"/>
    <w:rsid w:val="007B0ADE"/>
    <w:rsid w:val="007B3EB1"/>
    <w:rsid w:val="007C39FB"/>
    <w:rsid w:val="007C3C5C"/>
    <w:rsid w:val="007C4F3E"/>
    <w:rsid w:val="007C5AE0"/>
    <w:rsid w:val="007C6F5E"/>
    <w:rsid w:val="007C7DDA"/>
    <w:rsid w:val="007D12A4"/>
    <w:rsid w:val="007D4C06"/>
    <w:rsid w:val="007D613E"/>
    <w:rsid w:val="007D71DE"/>
    <w:rsid w:val="007E09BB"/>
    <w:rsid w:val="007E188E"/>
    <w:rsid w:val="007E298C"/>
    <w:rsid w:val="007E2F63"/>
    <w:rsid w:val="007E6541"/>
    <w:rsid w:val="007F0ABE"/>
    <w:rsid w:val="007F101F"/>
    <w:rsid w:val="00800081"/>
    <w:rsid w:val="00800F24"/>
    <w:rsid w:val="0080150D"/>
    <w:rsid w:val="00805EFA"/>
    <w:rsid w:val="00806598"/>
    <w:rsid w:val="00806FDE"/>
    <w:rsid w:val="008109D8"/>
    <w:rsid w:val="00811CFE"/>
    <w:rsid w:val="00813C2C"/>
    <w:rsid w:val="008150DA"/>
    <w:rsid w:val="008155DE"/>
    <w:rsid w:val="00817325"/>
    <w:rsid w:val="00820270"/>
    <w:rsid w:val="00820B67"/>
    <w:rsid w:val="00820EE8"/>
    <w:rsid w:val="00825DAA"/>
    <w:rsid w:val="00826685"/>
    <w:rsid w:val="00827E2D"/>
    <w:rsid w:val="00830512"/>
    <w:rsid w:val="00833DDF"/>
    <w:rsid w:val="00834B83"/>
    <w:rsid w:val="00842A55"/>
    <w:rsid w:val="008434DB"/>
    <w:rsid w:val="00845A01"/>
    <w:rsid w:val="00846A65"/>
    <w:rsid w:val="008524BE"/>
    <w:rsid w:val="00854CF1"/>
    <w:rsid w:val="0085792D"/>
    <w:rsid w:val="00860F8D"/>
    <w:rsid w:val="00864DF6"/>
    <w:rsid w:val="00871BBE"/>
    <w:rsid w:val="00872476"/>
    <w:rsid w:val="008734CB"/>
    <w:rsid w:val="00875BFD"/>
    <w:rsid w:val="00876641"/>
    <w:rsid w:val="00880DA8"/>
    <w:rsid w:val="00881290"/>
    <w:rsid w:val="0088258F"/>
    <w:rsid w:val="0089364F"/>
    <w:rsid w:val="00896E91"/>
    <w:rsid w:val="008975EE"/>
    <w:rsid w:val="008A150E"/>
    <w:rsid w:val="008A48E7"/>
    <w:rsid w:val="008A5691"/>
    <w:rsid w:val="008A62FE"/>
    <w:rsid w:val="008A730B"/>
    <w:rsid w:val="008B0812"/>
    <w:rsid w:val="008B0A85"/>
    <w:rsid w:val="008B18EB"/>
    <w:rsid w:val="008B1D7D"/>
    <w:rsid w:val="008B5282"/>
    <w:rsid w:val="008B53B7"/>
    <w:rsid w:val="008B7B63"/>
    <w:rsid w:val="008C1253"/>
    <w:rsid w:val="008C1F7E"/>
    <w:rsid w:val="008C3759"/>
    <w:rsid w:val="008C37F4"/>
    <w:rsid w:val="008C4295"/>
    <w:rsid w:val="008C542E"/>
    <w:rsid w:val="008D08AB"/>
    <w:rsid w:val="008D20E5"/>
    <w:rsid w:val="008D2615"/>
    <w:rsid w:val="008D319A"/>
    <w:rsid w:val="008D4CD4"/>
    <w:rsid w:val="008D5849"/>
    <w:rsid w:val="008D5A47"/>
    <w:rsid w:val="008D6AF0"/>
    <w:rsid w:val="008E2072"/>
    <w:rsid w:val="008E4829"/>
    <w:rsid w:val="008E4859"/>
    <w:rsid w:val="008E4C7B"/>
    <w:rsid w:val="008F2625"/>
    <w:rsid w:val="008F49C2"/>
    <w:rsid w:val="008F72AD"/>
    <w:rsid w:val="008F79C2"/>
    <w:rsid w:val="009004D8"/>
    <w:rsid w:val="00900A6F"/>
    <w:rsid w:val="00902C08"/>
    <w:rsid w:val="00902F26"/>
    <w:rsid w:val="00903701"/>
    <w:rsid w:val="009052E3"/>
    <w:rsid w:val="00906A70"/>
    <w:rsid w:val="00906D77"/>
    <w:rsid w:val="0091272A"/>
    <w:rsid w:val="0091273C"/>
    <w:rsid w:val="00916182"/>
    <w:rsid w:val="0091680F"/>
    <w:rsid w:val="00916B0E"/>
    <w:rsid w:val="009173B7"/>
    <w:rsid w:val="00921DD2"/>
    <w:rsid w:val="0092742F"/>
    <w:rsid w:val="009323BC"/>
    <w:rsid w:val="0093307E"/>
    <w:rsid w:val="009375E9"/>
    <w:rsid w:val="00943255"/>
    <w:rsid w:val="00947C94"/>
    <w:rsid w:val="0095195B"/>
    <w:rsid w:val="00955720"/>
    <w:rsid w:val="0095690E"/>
    <w:rsid w:val="00960F52"/>
    <w:rsid w:val="009612AB"/>
    <w:rsid w:val="00961BE0"/>
    <w:rsid w:val="00962B76"/>
    <w:rsid w:val="00967E1B"/>
    <w:rsid w:val="0097310F"/>
    <w:rsid w:val="00973B7A"/>
    <w:rsid w:val="00974582"/>
    <w:rsid w:val="00982AE5"/>
    <w:rsid w:val="00985C17"/>
    <w:rsid w:val="00986478"/>
    <w:rsid w:val="00987076"/>
    <w:rsid w:val="00990A22"/>
    <w:rsid w:val="009930BC"/>
    <w:rsid w:val="009939FB"/>
    <w:rsid w:val="009946C0"/>
    <w:rsid w:val="00994914"/>
    <w:rsid w:val="00995EDC"/>
    <w:rsid w:val="009A03EC"/>
    <w:rsid w:val="009A0463"/>
    <w:rsid w:val="009A724F"/>
    <w:rsid w:val="009B3DAF"/>
    <w:rsid w:val="009B4F5D"/>
    <w:rsid w:val="009B5F78"/>
    <w:rsid w:val="009B622C"/>
    <w:rsid w:val="009C110F"/>
    <w:rsid w:val="009C199C"/>
    <w:rsid w:val="009C200A"/>
    <w:rsid w:val="009C4A97"/>
    <w:rsid w:val="009C5E1C"/>
    <w:rsid w:val="009D0852"/>
    <w:rsid w:val="009D19DF"/>
    <w:rsid w:val="009D3192"/>
    <w:rsid w:val="009D438C"/>
    <w:rsid w:val="009D68BB"/>
    <w:rsid w:val="009D78DB"/>
    <w:rsid w:val="009E09A8"/>
    <w:rsid w:val="009E6128"/>
    <w:rsid w:val="009E7094"/>
    <w:rsid w:val="009F23C5"/>
    <w:rsid w:val="009F27FC"/>
    <w:rsid w:val="009F367B"/>
    <w:rsid w:val="009F53C2"/>
    <w:rsid w:val="009F5AB3"/>
    <w:rsid w:val="009F70D6"/>
    <w:rsid w:val="00A02548"/>
    <w:rsid w:val="00A04105"/>
    <w:rsid w:val="00A14621"/>
    <w:rsid w:val="00A16630"/>
    <w:rsid w:val="00A21EC0"/>
    <w:rsid w:val="00A3060B"/>
    <w:rsid w:val="00A3264C"/>
    <w:rsid w:val="00A32C42"/>
    <w:rsid w:val="00A331A9"/>
    <w:rsid w:val="00A3320D"/>
    <w:rsid w:val="00A34E8D"/>
    <w:rsid w:val="00A3555E"/>
    <w:rsid w:val="00A3626B"/>
    <w:rsid w:val="00A41B89"/>
    <w:rsid w:val="00A500A2"/>
    <w:rsid w:val="00A5057D"/>
    <w:rsid w:val="00A50C6C"/>
    <w:rsid w:val="00A62048"/>
    <w:rsid w:val="00A6258C"/>
    <w:rsid w:val="00A67647"/>
    <w:rsid w:val="00A70A21"/>
    <w:rsid w:val="00A71049"/>
    <w:rsid w:val="00A7481A"/>
    <w:rsid w:val="00A83A2C"/>
    <w:rsid w:val="00A8778F"/>
    <w:rsid w:val="00A87D70"/>
    <w:rsid w:val="00A87DFF"/>
    <w:rsid w:val="00A9008E"/>
    <w:rsid w:val="00A90C3F"/>
    <w:rsid w:val="00A91AB5"/>
    <w:rsid w:val="00A93B0D"/>
    <w:rsid w:val="00A9558B"/>
    <w:rsid w:val="00AA06BD"/>
    <w:rsid w:val="00AA0A26"/>
    <w:rsid w:val="00AA2AF3"/>
    <w:rsid w:val="00AA3FDA"/>
    <w:rsid w:val="00AA4F50"/>
    <w:rsid w:val="00AA7001"/>
    <w:rsid w:val="00AB0992"/>
    <w:rsid w:val="00AB5138"/>
    <w:rsid w:val="00AC0F72"/>
    <w:rsid w:val="00AC2DED"/>
    <w:rsid w:val="00AC3523"/>
    <w:rsid w:val="00AC426A"/>
    <w:rsid w:val="00AC45C9"/>
    <w:rsid w:val="00AD56CD"/>
    <w:rsid w:val="00AD6BED"/>
    <w:rsid w:val="00AE13E3"/>
    <w:rsid w:val="00AE165B"/>
    <w:rsid w:val="00AE21E5"/>
    <w:rsid w:val="00AE3CD9"/>
    <w:rsid w:val="00AF1A01"/>
    <w:rsid w:val="00AF26B8"/>
    <w:rsid w:val="00AF2B40"/>
    <w:rsid w:val="00AF421C"/>
    <w:rsid w:val="00AF7273"/>
    <w:rsid w:val="00B00575"/>
    <w:rsid w:val="00B0185F"/>
    <w:rsid w:val="00B0194A"/>
    <w:rsid w:val="00B026FB"/>
    <w:rsid w:val="00B02B5E"/>
    <w:rsid w:val="00B02DFC"/>
    <w:rsid w:val="00B03CCD"/>
    <w:rsid w:val="00B07280"/>
    <w:rsid w:val="00B12A14"/>
    <w:rsid w:val="00B20972"/>
    <w:rsid w:val="00B21CF9"/>
    <w:rsid w:val="00B2340C"/>
    <w:rsid w:val="00B265AA"/>
    <w:rsid w:val="00B30A50"/>
    <w:rsid w:val="00B31AC1"/>
    <w:rsid w:val="00B355D7"/>
    <w:rsid w:val="00B36CDA"/>
    <w:rsid w:val="00B4219D"/>
    <w:rsid w:val="00B52E19"/>
    <w:rsid w:val="00B60597"/>
    <w:rsid w:val="00B60DD8"/>
    <w:rsid w:val="00B64553"/>
    <w:rsid w:val="00B66B37"/>
    <w:rsid w:val="00B703A2"/>
    <w:rsid w:val="00B71052"/>
    <w:rsid w:val="00B7280C"/>
    <w:rsid w:val="00B73977"/>
    <w:rsid w:val="00B74AAC"/>
    <w:rsid w:val="00B76062"/>
    <w:rsid w:val="00B803F7"/>
    <w:rsid w:val="00B80742"/>
    <w:rsid w:val="00B84A6E"/>
    <w:rsid w:val="00B90332"/>
    <w:rsid w:val="00B90A15"/>
    <w:rsid w:val="00B91C52"/>
    <w:rsid w:val="00B9234A"/>
    <w:rsid w:val="00B937FF"/>
    <w:rsid w:val="00B952CE"/>
    <w:rsid w:val="00B97725"/>
    <w:rsid w:val="00BA2806"/>
    <w:rsid w:val="00BA67F4"/>
    <w:rsid w:val="00BB1E17"/>
    <w:rsid w:val="00BB1FA6"/>
    <w:rsid w:val="00BB771C"/>
    <w:rsid w:val="00BB779B"/>
    <w:rsid w:val="00BB7A56"/>
    <w:rsid w:val="00BC0860"/>
    <w:rsid w:val="00BC321C"/>
    <w:rsid w:val="00BC6B3F"/>
    <w:rsid w:val="00BD061D"/>
    <w:rsid w:val="00BD4966"/>
    <w:rsid w:val="00BD5197"/>
    <w:rsid w:val="00BD75D9"/>
    <w:rsid w:val="00BE5063"/>
    <w:rsid w:val="00BF044F"/>
    <w:rsid w:val="00BF66F3"/>
    <w:rsid w:val="00BF7CA4"/>
    <w:rsid w:val="00C04C76"/>
    <w:rsid w:val="00C0668F"/>
    <w:rsid w:val="00C101F1"/>
    <w:rsid w:val="00C1096C"/>
    <w:rsid w:val="00C12D25"/>
    <w:rsid w:val="00C12E02"/>
    <w:rsid w:val="00C134D5"/>
    <w:rsid w:val="00C16184"/>
    <w:rsid w:val="00C1662D"/>
    <w:rsid w:val="00C23365"/>
    <w:rsid w:val="00C265B7"/>
    <w:rsid w:val="00C27899"/>
    <w:rsid w:val="00C27B55"/>
    <w:rsid w:val="00C3307A"/>
    <w:rsid w:val="00C35A79"/>
    <w:rsid w:val="00C37CBA"/>
    <w:rsid w:val="00C400E3"/>
    <w:rsid w:val="00C42147"/>
    <w:rsid w:val="00C5605C"/>
    <w:rsid w:val="00C57FB5"/>
    <w:rsid w:val="00C606B6"/>
    <w:rsid w:val="00C64D7A"/>
    <w:rsid w:val="00C65FFF"/>
    <w:rsid w:val="00C71DC3"/>
    <w:rsid w:val="00C72E5E"/>
    <w:rsid w:val="00C73D1C"/>
    <w:rsid w:val="00C81068"/>
    <w:rsid w:val="00C90EF7"/>
    <w:rsid w:val="00C92622"/>
    <w:rsid w:val="00C96EC7"/>
    <w:rsid w:val="00CA13D6"/>
    <w:rsid w:val="00CA3445"/>
    <w:rsid w:val="00CA523F"/>
    <w:rsid w:val="00CA6BE2"/>
    <w:rsid w:val="00CB4207"/>
    <w:rsid w:val="00CB4543"/>
    <w:rsid w:val="00CB6160"/>
    <w:rsid w:val="00CB72EF"/>
    <w:rsid w:val="00CC26B1"/>
    <w:rsid w:val="00CC3764"/>
    <w:rsid w:val="00CC3E09"/>
    <w:rsid w:val="00CC588F"/>
    <w:rsid w:val="00CC62E4"/>
    <w:rsid w:val="00CC64FF"/>
    <w:rsid w:val="00CC7870"/>
    <w:rsid w:val="00CD3040"/>
    <w:rsid w:val="00CD3150"/>
    <w:rsid w:val="00CD5BAB"/>
    <w:rsid w:val="00CD6A7E"/>
    <w:rsid w:val="00CE3108"/>
    <w:rsid w:val="00CE3164"/>
    <w:rsid w:val="00CE34DD"/>
    <w:rsid w:val="00CE5D60"/>
    <w:rsid w:val="00CE6676"/>
    <w:rsid w:val="00CE7570"/>
    <w:rsid w:val="00CF0623"/>
    <w:rsid w:val="00CF0728"/>
    <w:rsid w:val="00CF4189"/>
    <w:rsid w:val="00CF4550"/>
    <w:rsid w:val="00D00111"/>
    <w:rsid w:val="00D0452E"/>
    <w:rsid w:val="00D04B88"/>
    <w:rsid w:val="00D066F6"/>
    <w:rsid w:val="00D114EC"/>
    <w:rsid w:val="00D134F5"/>
    <w:rsid w:val="00D1404B"/>
    <w:rsid w:val="00D145A2"/>
    <w:rsid w:val="00D14FE5"/>
    <w:rsid w:val="00D22F89"/>
    <w:rsid w:val="00D272EB"/>
    <w:rsid w:val="00D3345E"/>
    <w:rsid w:val="00D338F8"/>
    <w:rsid w:val="00D354BD"/>
    <w:rsid w:val="00D35E35"/>
    <w:rsid w:val="00D36939"/>
    <w:rsid w:val="00D4034D"/>
    <w:rsid w:val="00D408A7"/>
    <w:rsid w:val="00D40ED7"/>
    <w:rsid w:val="00D413FC"/>
    <w:rsid w:val="00D4217B"/>
    <w:rsid w:val="00D50281"/>
    <w:rsid w:val="00D53A6A"/>
    <w:rsid w:val="00D53D27"/>
    <w:rsid w:val="00D54854"/>
    <w:rsid w:val="00D57795"/>
    <w:rsid w:val="00D61AE6"/>
    <w:rsid w:val="00D62DAD"/>
    <w:rsid w:val="00D63153"/>
    <w:rsid w:val="00D6448C"/>
    <w:rsid w:val="00D662EF"/>
    <w:rsid w:val="00D70203"/>
    <w:rsid w:val="00D7157C"/>
    <w:rsid w:val="00D73AF1"/>
    <w:rsid w:val="00D742A3"/>
    <w:rsid w:val="00D742DB"/>
    <w:rsid w:val="00D74FAC"/>
    <w:rsid w:val="00D772C0"/>
    <w:rsid w:val="00D80371"/>
    <w:rsid w:val="00D80F0A"/>
    <w:rsid w:val="00D8191E"/>
    <w:rsid w:val="00D8258C"/>
    <w:rsid w:val="00D847F7"/>
    <w:rsid w:val="00D864B9"/>
    <w:rsid w:val="00D904BB"/>
    <w:rsid w:val="00D914C3"/>
    <w:rsid w:val="00DA19B3"/>
    <w:rsid w:val="00DA4B85"/>
    <w:rsid w:val="00DA61F9"/>
    <w:rsid w:val="00DA63C5"/>
    <w:rsid w:val="00DB03EF"/>
    <w:rsid w:val="00DB0560"/>
    <w:rsid w:val="00DB0C39"/>
    <w:rsid w:val="00DB5145"/>
    <w:rsid w:val="00DB6998"/>
    <w:rsid w:val="00DB6BBC"/>
    <w:rsid w:val="00DC57EB"/>
    <w:rsid w:val="00DD0E19"/>
    <w:rsid w:val="00DD40EA"/>
    <w:rsid w:val="00DD46B3"/>
    <w:rsid w:val="00DD4BAB"/>
    <w:rsid w:val="00DD66DD"/>
    <w:rsid w:val="00DD7026"/>
    <w:rsid w:val="00DD732A"/>
    <w:rsid w:val="00DE1F5B"/>
    <w:rsid w:val="00DE4404"/>
    <w:rsid w:val="00DF2112"/>
    <w:rsid w:val="00DF71D1"/>
    <w:rsid w:val="00DF767D"/>
    <w:rsid w:val="00E0076E"/>
    <w:rsid w:val="00E0194B"/>
    <w:rsid w:val="00E060A0"/>
    <w:rsid w:val="00E1045B"/>
    <w:rsid w:val="00E123C3"/>
    <w:rsid w:val="00E132FD"/>
    <w:rsid w:val="00E1348E"/>
    <w:rsid w:val="00E15C52"/>
    <w:rsid w:val="00E16576"/>
    <w:rsid w:val="00E16AE4"/>
    <w:rsid w:val="00E20CEE"/>
    <w:rsid w:val="00E21448"/>
    <w:rsid w:val="00E229C5"/>
    <w:rsid w:val="00E23EAC"/>
    <w:rsid w:val="00E266EA"/>
    <w:rsid w:val="00E269FF"/>
    <w:rsid w:val="00E27596"/>
    <w:rsid w:val="00E31EA1"/>
    <w:rsid w:val="00E3640D"/>
    <w:rsid w:val="00E4021D"/>
    <w:rsid w:val="00E43C7E"/>
    <w:rsid w:val="00E45236"/>
    <w:rsid w:val="00E50744"/>
    <w:rsid w:val="00E50E9F"/>
    <w:rsid w:val="00E53412"/>
    <w:rsid w:val="00E54888"/>
    <w:rsid w:val="00E57B49"/>
    <w:rsid w:val="00E60697"/>
    <w:rsid w:val="00E60E4D"/>
    <w:rsid w:val="00E646F3"/>
    <w:rsid w:val="00E662A9"/>
    <w:rsid w:val="00E67FF1"/>
    <w:rsid w:val="00E7001A"/>
    <w:rsid w:val="00E70F2B"/>
    <w:rsid w:val="00E730F0"/>
    <w:rsid w:val="00E744CD"/>
    <w:rsid w:val="00E76B09"/>
    <w:rsid w:val="00E76C63"/>
    <w:rsid w:val="00E80B9A"/>
    <w:rsid w:val="00E81FDA"/>
    <w:rsid w:val="00E8329D"/>
    <w:rsid w:val="00E8336F"/>
    <w:rsid w:val="00E84190"/>
    <w:rsid w:val="00E87BC6"/>
    <w:rsid w:val="00E950C1"/>
    <w:rsid w:val="00E9526C"/>
    <w:rsid w:val="00E959E2"/>
    <w:rsid w:val="00E96BEA"/>
    <w:rsid w:val="00E97650"/>
    <w:rsid w:val="00EA53BC"/>
    <w:rsid w:val="00EA53ED"/>
    <w:rsid w:val="00EB3B45"/>
    <w:rsid w:val="00EB6E05"/>
    <w:rsid w:val="00EC2BC8"/>
    <w:rsid w:val="00EC3616"/>
    <w:rsid w:val="00EC5807"/>
    <w:rsid w:val="00EC5F29"/>
    <w:rsid w:val="00EC6A04"/>
    <w:rsid w:val="00EC6D34"/>
    <w:rsid w:val="00ED193C"/>
    <w:rsid w:val="00ED1E4E"/>
    <w:rsid w:val="00EE525D"/>
    <w:rsid w:val="00EE5501"/>
    <w:rsid w:val="00EE56F8"/>
    <w:rsid w:val="00EE61E7"/>
    <w:rsid w:val="00EE7086"/>
    <w:rsid w:val="00EE7B98"/>
    <w:rsid w:val="00EE7DF6"/>
    <w:rsid w:val="00EF46BD"/>
    <w:rsid w:val="00EF58C9"/>
    <w:rsid w:val="00EF7C0C"/>
    <w:rsid w:val="00F052B4"/>
    <w:rsid w:val="00F06082"/>
    <w:rsid w:val="00F068BF"/>
    <w:rsid w:val="00F0796D"/>
    <w:rsid w:val="00F100C5"/>
    <w:rsid w:val="00F23128"/>
    <w:rsid w:val="00F32395"/>
    <w:rsid w:val="00F3754B"/>
    <w:rsid w:val="00F402BF"/>
    <w:rsid w:val="00F4116F"/>
    <w:rsid w:val="00F42929"/>
    <w:rsid w:val="00F438FE"/>
    <w:rsid w:val="00F446AF"/>
    <w:rsid w:val="00F45416"/>
    <w:rsid w:val="00F5132E"/>
    <w:rsid w:val="00F51C41"/>
    <w:rsid w:val="00F55CA7"/>
    <w:rsid w:val="00F55E1B"/>
    <w:rsid w:val="00F5650F"/>
    <w:rsid w:val="00F577B1"/>
    <w:rsid w:val="00F6637C"/>
    <w:rsid w:val="00F6653F"/>
    <w:rsid w:val="00F66CC2"/>
    <w:rsid w:val="00F70B55"/>
    <w:rsid w:val="00F73178"/>
    <w:rsid w:val="00F738F0"/>
    <w:rsid w:val="00F7477D"/>
    <w:rsid w:val="00F752DE"/>
    <w:rsid w:val="00F7674C"/>
    <w:rsid w:val="00F805CF"/>
    <w:rsid w:val="00F83BD2"/>
    <w:rsid w:val="00F842AA"/>
    <w:rsid w:val="00F85725"/>
    <w:rsid w:val="00F90072"/>
    <w:rsid w:val="00F915E8"/>
    <w:rsid w:val="00F94ECE"/>
    <w:rsid w:val="00F957BB"/>
    <w:rsid w:val="00F95BCD"/>
    <w:rsid w:val="00F96508"/>
    <w:rsid w:val="00FA67FF"/>
    <w:rsid w:val="00FB1530"/>
    <w:rsid w:val="00FB1FB9"/>
    <w:rsid w:val="00FB469D"/>
    <w:rsid w:val="00FB56A2"/>
    <w:rsid w:val="00FB684A"/>
    <w:rsid w:val="00FC1FFD"/>
    <w:rsid w:val="00FD1D25"/>
    <w:rsid w:val="00FD2111"/>
    <w:rsid w:val="00FD2D64"/>
    <w:rsid w:val="00FD5201"/>
    <w:rsid w:val="00FD539A"/>
    <w:rsid w:val="00FD78E2"/>
    <w:rsid w:val="00FD7ACC"/>
    <w:rsid w:val="00FE0149"/>
    <w:rsid w:val="00FE240A"/>
    <w:rsid w:val="00FE5037"/>
    <w:rsid w:val="00FF2F6A"/>
    <w:rsid w:val="00FF4AE5"/>
    <w:rsid w:val="00FF55C3"/>
    <w:rsid w:val="00FF6BE9"/>
    <w:rsid w:val="00FF6D2C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B492C"/>
  <w15:docId w15:val="{FE571937-8CD2-462E-A85A-981A4468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75BFD"/>
  </w:style>
  <w:style w:type="paragraph" w:styleId="berschrift4">
    <w:name w:val="heading 4"/>
    <w:basedOn w:val="Standard"/>
    <w:link w:val="berschrift4Zchn"/>
    <w:uiPriority w:val="9"/>
    <w:qFormat/>
    <w:rsid w:val="00875BF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875BFD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875BFD"/>
    <w:pPr>
      <w:ind w:left="720"/>
      <w:contextualSpacing/>
    </w:pPr>
  </w:style>
  <w:style w:type="character" w:styleId="Hyperlink">
    <w:name w:val="Hyperlink"/>
    <w:uiPriority w:val="99"/>
    <w:rsid w:val="00875BFD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875BFD"/>
    <w:rPr>
      <w:b/>
      <w:bCs/>
    </w:rPr>
  </w:style>
  <w:style w:type="character" w:customStyle="1" w:styleId="apple-style-span">
    <w:name w:val="apple-style-span"/>
    <w:basedOn w:val="Absatz-Standardschriftart"/>
    <w:rsid w:val="00875BF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5BFD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875BFD"/>
  </w:style>
  <w:style w:type="character" w:styleId="BesuchterLink">
    <w:name w:val="FollowedHyperlink"/>
    <w:basedOn w:val="Absatz-Standardschriftart"/>
    <w:uiPriority w:val="99"/>
    <w:semiHidden/>
    <w:unhideWhenUsed/>
    <w:rsid w:val="00875BFD"/>
    <w:rPr>
      <w:color w:val="800080"/>
      <w:u w:val="single"/>
    </w:rPr>
  </w:style>
  <w:style w:type="paragraph" w:customStyle="1" w:styleId="font5">
    <w:name w:val="font5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875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875BF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875BFD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875BF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875BF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875BF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875BF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875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875BF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875BF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875BFD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875BFD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875BFD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875BF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875BFD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875BF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875BFD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875BF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875BF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875B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875BF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875BF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875BF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875B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875BFD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875BFD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875BFD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875BF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875B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875BFD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875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875BF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875BF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875B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875B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875BF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875BF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875BF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875BF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875BF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875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875BF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875B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875BF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875BF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875BF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75B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75B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75B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5B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5BFD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75BFD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875BFD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875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75BFD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875BFD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75BFD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875B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5BFD"/>
  </w:style>
  <w:style w:type="paragraph" w:styleId="Fuzeile">
    <w:name w:val="footer"/>
    <w:basedOn w:val="Standard"/>
    <w:link w:val="FuzeileZchn"/>
    <w:uiPriority w:val="99"/>
    <w:unhideWhenUsed/>
    <w:rsid w:val="00875B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5BFD"/>
  </w:style>
  <w:style w:type="character" w:styleId="Zeilennummer">
    <w:name w:val="line number"/>
    <w:basedOn w:val="Absatz-Standardschriftart"/>
    <w:uiPriority w:val="99"/>
    <w:semiHidden/>
    <w:unhideWhenUsed/>
    <w:rsid w:val="00875BFD"/>
  </w:style>
  <w:style w:type="paragraph" w:customStyle="1" w:styleId="EndNoteBibliographyTitle">
    <w:name w:val="EndNote Bibliography Title"/>
    <w:basedOn w:val="Standard"/>
    <w:link w:val="EndNoteBibliographyTitleZchn"/>
    <w:rsid w:val="00875B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75B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75BF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75BFD"/>
    <w:rPr>
      <w:rFonts w:ascii="Calibri" w:hAnsi="Calibri" w:cs="Calibri"/>
      <w:noProof/>
      <w:lang w:val="en-US"/>
    </w:rPr>
  </w:style>
  <w:style w:type="paragraph" w:customStyle="1" w:styleId="MDPI18keywords">
    <w:name w:val="MDPI_1.8_keywords"/>
    <w:basedOn w:val="Standard"/>
    <w:next w:val="Standard"/>
    <w:qFormat/>
    <w:rsid w:val="000B7D58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extkrper">
    <w:name w:val="Body Text"/>
    <w:basedOn w:val="Standard"/>
    <w:link w:val="TextkrperZchn"/>
    <w:rsid w:val="00E3640D"/>
    <w:pPr>
      <w:spacing w:after="140"/>
      <w:jc w:val="both"/>
    </w:pPr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E3640D"/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21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147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289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62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01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8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03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40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4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12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48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14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6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0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52376-1343-4DC3-9B2F-F9B98E747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68</Words>
  <Characters>11773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WEBER Thomas,Dr. PhD</dc:creator>
  <cp:keywords/>
  <dc:description/>
  <cp:lastModifiedBy>Tom Sonn</cp:lastModifiedBy>
  <cp:revision>2</cp:revision>
  <cp:lastPrinted>2020-02-10T11:35:00Z</cp:lastPrinted>
  <dcterms:created xsi:type="dcterms:W3CDTF">2020-12-27T11:14:00Z</dcterms:created>
  <dcterms:modified xsi:type="dcterms:W3CDTF">2020-12-27T11:14:00Z</dcterms:modified>
</cp:coreProperties>
</file>